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3ED1C5" w14:textId="24B7675D" w:rsidR="00B51505" w:rsidRPr="00FB3947" w:rsidRDefault="00B51505" w:rsidP="00B51505">
      <w:pPr>
        <w:spacing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FB3947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l Material</w:t>
      </w:r>
    </w:p>
    <w:p w14:paraId="05DABA97" w14:textId="77777777" w:rsidR="003B71CA" w:rsidRDefault="00B51505" w:rsidP="00B51505">
      <w:p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B71CA">
        <w:rPr>
          <w:rFonts w:ascii="Times New Roman" w:hAnsi="Times New Roman" w:cs="Times New Roman"/>
          <w:b/>
          <w:bCs/>
          <w:lang w:val="en-US"/>
        </w:rPr>
        <w:t>Supplementary data table 1</w:t>
      </w:r>
      <w:r w:rsidRPr="003B71CA"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  <w:r w:rsidRPr="003B71C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18B753D2" w14:textId="7393BD86" w:rsidR="00162F2A" w:rsidRDefault="00B51505" w:rsidP="00B51505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51505">
        <w:rPr>
          <w:rFonts w:ascii="Times New Roman" w:hAnsi="Times New Roman" w:cs="Times New Roman"/>
          <w:sz w:val="20"/>
          <w:szCs w:val="20"/>
          <w:lang w:val="en-US"/>
        </w:rPr>
        <w:t>Archaeological sites included in the investigation, listing the names, city’s district and codes of the interventions according to the Carta Arqueològica de Barcelona</w:t>
      </w:r>
      <w:r w:rsidR="001E461A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1E461A" w:rsidRPr="001E461A">
        <w:rPr>
          <w:rFonts w:ascii="Times New Roman" w:hAnsi="Times New Roman" w:cs="Times New Roman"/>
          <w:sz w:val="20"/>
          <w:szCs w:val="20"/>
          <w:lang w:val="en-US"/>
        </w:rPr>
        <w:t>Archaeological Chart of Barcelona</w:t>
      </w:r>
      <w:r w:rsidR="001E461A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B51505">
        <w:rPr>
          <w:rFonts w:ascii="Times New Roman" w:hAnsi="Times New Roman" w:cs="Times New Roman"/>
          <w:sz w:val="20"/>
          <w:szCs w:val="20"/>
          <w:lang w:val="en-US"/>
        </w:rPr>
        <w:t xml:space="preserve">. The table also includes the number of individuals analyzed in this study for each intervention, followed by their chronology, respective period, and the reference for the dating. 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"/>
        <w:gridCol w:w="3051"/>
        <w:gridCol w:w="1248"/>
        <w:gridCol w:w="1612"/>
        <w:gridCol w:w="1514"/>
        <w:gridCol w:w="1430"/>
        <w:gridCol w:w="3028"/>
        <w:gridCol w:w="627"/>
        <w:gridCol w:w="1100"/>
      </w:tblGrid>
      <w:tr w:rsidR="00E3349F" w:rsidRPr="0065370E" w14:paraId="1C8B6742" w14:textId="79681868" w:rsidTr="0057196F">
        <w:trPr>
          <w:cantSplit/>
          <w:trHeight w:val="1483"/>
          <w:jc w:val="center"/>
        </w:trPr>
        <w:tc>
          <w:tcPr>
            <w:tcW w:w="137" w:type="pct"/>
            <w:textDirection w:val="btLr"/>
            <w:vAlign w:val="center"/>
            <w:hideMark/>
          </w:tcPr>
          <w:p w14:paraId="5B79C257" w14:textId="14F842E1" w:rsidR="00E3349F" w:rsidRPr="00E30C7D" w:rsidRDefault="00E3349F" w:rsidP="00E3349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o.</w:t>
            </w:r>
          </w:p>
        </w:tc>
        <w:tc>
          <w:tcPr>
            <w:tcW w:w="1090" w:type="pct"/>
            <w:textDirection w:val="btLr"/>
            <w:vAlign w:val="center"/>
            <w:hideMark/>
          </w:tcPr>
          <w:p w14:paraId="6921745F" w14:textId="5C266467" w:rsidR="00E3349F" w:rsidRPr="00E30C7D" w:rsidRDefault="00E3349F" w:rsidP="00E3349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rchaeological intervention name</w:t>
            </w:r>
          </w:p>
        </w:tc>
        <w:tc>
          <w:tcPr>
            <w:tcW w:w="446" w:type="pct"/>
            <w:textDirection w:val="btLr"/>
          </w:tcPr>
          <w:p w14:paraId="6AC8766A" w14:textId="77777777" w:rsidR="00036810" w:rsidRDefault="00036810" w:rsidP="00036810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5C417CB" w14:textId="6323AD9E" w:rsidR="00E3349F" w:rsidRPr="00E30C7D" w:rsidRDefault="00E3349F" w:rsidP="00036810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ity</w:t>
            </w:r>
          </w:p>
          <w:p w14:paraId="453CA7ED" w14:textId="7ED1ABE5" w:rsidR="00E3349F" w:rsidRPr="00E30C7D" w:rsidRDefault="00E3349F" w:rsidP="00036810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istrict</w:t>
            </w:r>
          </w:p>
        </w:tc>
        <w:tc>
          <w:tcPr>
            <w:tcW w:w="576" w:type="pct"/>
            <w:textDirection w:val="btLr"/>
            <w:vAlign w:val="center"/>
            <w:hideMark/>
          </w:tcPr>
          <w:p w14:paraId="4302FCE0" w14:textId="757295F3" w:rsidR="00E3349F" w:rsidRPr="00E30C7D" w:rsidRDefault="00E3349F" w:rsidP="00E3349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rchaeological intervention Code</w:t>
            </w:r>
          </w:p>
        </w:tc>
        <w:tc>
          <w:tcPr>
            <w:tcW w:w="541" w:type="pct"/>
            <w:textDirection w:val="btLr"/>
            <w:vAlign w:val="center"/>
            <w:hideMark/>
          </w:tcPr>
          <w:p w14:paraId="319728EA" w14:textId="122EE33C" w:rsidR="00E3349F" w:rsidRPr="00E30C7D" w:rsidRDefault="007930FD" w:rsidP="00E3349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930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hronology by century (C.E.)</w:t>
            </w:r>
          </w:p>
        </w:tc>
        <w:tc>
          <w:tcPr>
            <w:tcW w:w="511" w:type="pct"/>
            <w:textDirection w:val="btLr"/>
            <w:vAlign w:val="center"/>
            <w:hideMark/>
          </w:tcPr>
          <w:p w14:paraId="0F0977A5" w14:textId="63EB1F2E" w:rsidR="00E3349F" w:rsidRPr="00E30C7D" w:rsidRDefault="00E3349F" w:rsidP="00E3349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eriod</w:t>
            </w:r>
          </w:p>
        </w:tc>
        <w:tc>
          <w:tcPr>
            <w:tcW w:w="1082" w:type="pct"/>
            <w:textDirection w:val="btLr"/>
            <w:vAlign w:val="center"/>
            <w:hideMark/>
          </w:tcPr>
          <w:p w14:paraId="793FB839" w14:textId="0AC6A6F9" w:rsidR="00E3349F" w:rsidRPr="00E30C7D" w:rsidRDefault="00E3349F" w:rsidP="00E3349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ferences of the archaeological intervention report</w:t>
            </w:r>
          </w:p>
        </w:tc>
        <w:tc>
          <w:tcPr>
            <w:tcW w:w="224" w:type="pct"/>
            <w:textDirection w:val="btLr"/>
          </w:tcPr>
          <w:p w14:paraId="73C7372C" w14:textId="64A40958" w:rsidR="00E3349F" w:rsidRPr="00E30C7D" w:rsidRDefault="00E3349F" w:rsidP="00E3349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Total of Adult Individuals</w:t>
            </w:r>
          </w:p>
        </w:tc>
        <w:tc>
          <w:tcPr>
            <w:tcW w:w="393" w:type="pct"/>
            <w:textDirection w:val="btLr"/>
          </w:tcPr>
          <w:p w14:paraId="297D509C" w14:textId="291F1017" w:rsidR="00E3349F" w:rsidRPr="00E30C7D" w:rsidRDefault="00E3349F" w:rsidP="00F26D7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Total of Qualified Individuals for this study</w:t>
            </w:r>
          </w:p>
        </w:tc>
      </w:tr>
      <w:tr w:rsidR="00D90A18" w:rsidRPr="00E30C7D" w14:paraId="2DE90EAB" w14:textId="478A29D8" w:rsidTr="0057196F">
        <w:trPr>
          <w:trHeight w:val="45"/>
          <w:jc w:val="center"/>
        </w:trPr>
        <w:tc>
          <w:tcPr>
            <w:tcW w:w="137" w:type="pct"/>
            <w:vAlign w:val="center"/>
            <w:hideMark/>
          </w:tcPr>
          <w:p w14:paraId="2B050EE4" w14:textId="77777777" w:rsidR="004C34F0" w:rsidRPr="00E30C7D" w:rsidRDefault="004C34F0" w:rsidP="009B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ca-ES"/>
                <w14:ligatures w14:val="none"/>
              </w:rPr>
              <w:t>1</w:t>
            </w:r>
          </w:p>
        </w:tc>
        <w:tc>
          <w:tcPr>
            <w:tcW w:w="1090" w:type="pct"/>
            <w:vAlign w:val="center"/>
          </w:tcPr>
          <w:p w14:paraId="7C191857" w14:textId="323BDC97" w:rsidR="004C34F0" w:rsidRPr="00E30C7D" w:rsidRDefault="004C34F0" w:rsidP="009B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Plaça de Vila de Madrid</w:t>
            </w:r>
          </w:p>
        </w:tc>
        <w:tc>
          <w:tcPr>
            <w:tcW w:w="446" w:type="pct"/>
          </w:tcPr>
          <w:p w14:paraId="69C7C7CD" w14:textId="1D12FBDB" w:rsidR="004C34F0" w:rsidRPr="00E30C7D" w:rsidRDefault="004C34F0" w:rsidP="00D3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Ciutat Vella</w:t>
            </w:r>
          </w:p>
        </w:tc>
        <w:tc>
          <w:tcPr>
            <w:tcW w:w="576" w:type="pct"/>
            <w:vAlign w:val="center"/>
          </w:tcPr>
          <w:p w14:paraId="3048E99A" w14:textId="0073C048" w:rsidR="004C34F0" w:rsidRPr="00E30C7D" w:rsidRDefault="004C34F0" w:rsidP="009B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 009/01</w:t>
            </w:r>
          </w:p>
        </w:tc>
        <w:tc>
          <w:tcPr>
            <w:tcW w:w="541" w:type="pct"/>
            <w:vAlign w:val="center"/>
          </w:tcPr>
          <w:p w14:paraId="5E3A36C1" w14:textId="3225298C" w:rsidR="004C34F0" w:rsidRPr="00E30C7D" w:rsidRDefault="004C34F0" w:rsidP="009B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 </w:t>
            </w:r>
            <w:r w:rsidR="00566DD4" w:rsidRPr="00566D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st to 3rd</w:t>
            </w:r>
          </w:p>
        </w:tc>
        <w:tc>
          <w:tcPr>
            <w:tcW w:w="511" w:type="pct"/>
            <w:vAlign w:val="center"/>
          </w:tcPr>
          <w:p w14:paraId="7A536F7D" w14:textId="34F101BA" w:rsidR="004C34F0" w:rsidRPr="00E30C7D" w:rsidRDefault="004C34F0" w:rsidP="009B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oman</w:t>
            </w:r>
          </w:p>
        </w:tc>
        <w:tc>
          <w:tcPr>
            <w:tcW w:w="1082" w:type="pct"/>
            <w:noWrap/>
            <w:vAlign w:val="center"/>
          </w:tcPr>
          <w:p w14:paraId="1F80DE9E" w14:textId="6BE43D36" w:rsidR="004C34F0" w:rsidRPr="00E30C7D" w:rsidRDefault="004C34F0" w:rsidP="00D3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(Busquets et al.</w:t>
            </w:r>
            <w:r w:rsidR="00013C8A"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,</w:t>
            </w:r>
            <w:r w:rsidR="00D34689"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 </w:t>
            </w: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 2006)</w:t>
            </w:r>
          </w:p>
        </w:tc>
        <w:tc>
          <w:tcPr>
            <w:tcW w:w="224" w:type="pct"/>
          </w:tcPr>
          <w:p w14:paraId="5EAD5FD6" w14:textId="1B751771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21</w:t>
            </w:r>
          </w:p>
        </w:tc>
        <w:tc>
          <w:tcPr>
            <w:tcW w:w="393" w:type="pct"/>
          </w:tcPr>
          <w:p w14:paraId="1A740DA6" w14:textId="06DD7E92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6</w:t>
            </w:r>
          </w:p>
        </w:tc>
      </w:tr>
      <w:tr w:rsidR="00D90A18" w:rsidRPr="00E30C7D" w14:paraId="07E6358F" w14:textId="713C6C66" w:rsidTr="0057196F">
        <w:trPr>
          <w:trHeight w:val="177"/>
          <w:jc w:val="center"/>
        </w:trPr>
        <w:tc>
          <w:tcPr>
            <w:tcW w:w="137" w:type="pct"/>
            <w:vAlign w:val="center"/>
            <w:hideMark/>
          </w:tcPr>
          <w:p w14:paraId="60E48398" w14:textId="77777777" w:rsidR="004C34F0" w:rsidRPr="00E30C7D" w:rsidRDefault="004C34F0" w:rsidP="009B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2</w:t>
            </w:r>
          </w:p>
        </w:tc>
        <w:tc>
          <w:tcPr>
            <w:tcW w:w="1090" w:type="pct"/>
            <w:vAlign w:val="center"/>
            <w:hideMark/>
          </w:tcPr>
          <w:p w14:paraId="39995761" w14:textId="77777777" w:rsidR="004C34F0" w:rsidRPr="00E30C7D" w:rsidRDefault="004C34F0" w:rsidP="009B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LAV Sagrera Josep Soldevila</w:t>
            </w:r>
          </w:p>
        </w:tc>
        <w:tc>
          <w:tcPr>
            <w:tcW w:w="446" w:type="pct"/>
          </w:tcPr>
          <w:p w14:paraId="5AAE89F2" w14:textId="77777777" w:rsidR="004C34F0" w:rsidRPr="00E30C7D" w:rsidRDefault="004C34F0" w:rsidP="009B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San Andreu</w:t>
            </w:r>
          </w:p>
        </w:tc>
        <w:tc>
          <w:tcPr>
            <w:tcW w:w="576" w:type="pct"/>
            <w:vAlign w:val="center"/>
            <w:hideMark/>
          </w:tcPr>
          <w:p w14:paraId="74EF00A6" w14:textId="77777777" w:rsidR="004C34F0" w:rsidRPr="00E30C7D" w:rsidRDefault="004C34F0" w:rsidP="009B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06/08</w:t>
            </w:r>
          </w:p>
        </w:tc>
        <w:tc>
          <w:tcPr>
            <w:tcW w:w="541" w:type="pct"/>
            <w:vAlign w:val="center"/>
          </w:tcPr>
          <w:p w14:paraId="558B1DDC" w14:textId="35EA7388" w:rsidR="004C34F0" w:rsidRPr="00E30C7D" w:rsidRDefault="00566DD4" w:rsidP="009B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566D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3rd to 4th</w:t>
            </w:r>
          </w:p>
        </w:tc>
        <w:tc>
          <w:tcPr>
            <w:tcW w:w="511" w:type="pct"/>
            <w:vAlign w:val="center"/>
          </w:tcPr>
          <w:p w14:paraId="55055225" w14:textId="71DF8593" w:rsidR="004C34F0" w:rsidRPr="00E30C7D" w:rsidRDefault="004C34F0" w:rsidP="009B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oman</w:t>
            </w:r>
          </w:p>
        </w:tc>
        <w:tc>
          <w:tcPr>
            <w:tcW w:w="1082" w:type="pct"/>
            <w:noWrap/>
            <w:vAlign w:val="center"/>
            <w:hideMark/>
          </w:tcPr>
          <w:p w14:paraId="482D2B62" w14:textId="2E0D3894" w:rsidR="004C34F0" w:rsidRPr="00E30C7D" w:rsidRDefault="004C34F0" w:rsidP="009B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(Balaguer</w:t>
            </w:r>
            <w:r w:rsidR="00013C8A"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,</w:t>
            </w: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 2016)</w:t>
            </w:r>
          </w:p>
        </w:tc>
        <w:tc>
          <w:tcPr>
            <w:tcW w:w="224" w:type="pct"/>
          </w:tcPr>
          <w:p w14:paraId="5EE915A6" w14:textId="4ED5A379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23</w:t>
            </w:r>
          </w:p>
        </w:tc>
        <w:tc>
          <w:tcPr>
            <w:tcW w:w="393" w:type="pct"/>
          </w:tcPr>
          <w:p w14:paraId="36176FC1" w14:textId="74ED2635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6</w:t>
            </w:r>
          </w:p>
        </w:tc>
      </w:tr>
      <w:tr w:rsidR="00D90A18" w:rsidRPr="00E30C7D" w14:paraId="483B916A" w14:textId="3C270BC4" w:rsidTr="0057196F">
        <w:trPr>
          <w:trHeight w:val="68"/>
          <w:jc w:val="center"/>
        </w:trPr>
        <w:tc>
          <w:tcPr>
            <w:tcW w:w="137" w:type="pct"/>
            <w:vAlign w:val="center"/>
            <w:hideMark/>
          </w:tcPr>
          <w:p w14:paraId="289EFC56" w14:textId="77777777" w:rsidR="004C34F0" w:rsidRPr="00E30C7D" w:rsidRDefault="004C34F0" w:rsidP="009B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3</w:t>
            </w:r>
          </w:p>
        </w:tc>
        <w:tc>
          <w:tcPr>
            <w:tcW w:w="1090" w:type="pct"/>
            <w:vAlign w:val="center"/>
            <w:hideMark/>
          </w:tcPr>
          <w:p w14:paraId="76433526" w14:textId="77777777" w:rsidR="004C34F0" w:rsidRPr="00E30C7D" w:rsidRDefault="004C34F0" w:rsidP="009B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Caserna de Sant Pau </w:t>
            </w:r>
          </w:p>
        </w:tc>
        <w:tc>
          <w:tcPr>
            <w:tcW w:w="446" w:type="pct"/>
          </w:tcPr>
          <w:p w14:paraId="381E6872" w14:textId="77777777" w:rsidR="004C34F0" w:rsidRPr="00E30C7D" w:rsidRDefault="004C34F0" w:rsidP="009B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Ciutat Vella</w:t>
            </w:r>
          </w:p>
        </w:tc>
        <w:tc>
          <w:tcPr>
            <w:tcW w:w="576" w:type="pct"/>
            <w:vAlign w:val="center"/>
            <w:hideMark/>
          </w:tcPr>
          <w:p w14:paraId="0199BB14" w14:textId="77777777" w:rsidR="004C34F0" w:rsidRPr="00E30C7D" w:rsidRDefault="004C34F0" w:rsidP="009B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302/90</w:t>
            </w:r>
          </w:p>
        </w:tc>
        <w:tc>
          <w:tcPr>
            <w:tcW w:w="541" w:type="pct"/>
            <w:vAlign w:val="center"/>
            <w:hideMark/>
          </w:tcPr>
          <w:p w14:paraId="0A568456" w14:textId="1BE373B6" w:rsidR="004C34F0" w:rsidRPr="00566DD4" w:rsidRDefault="00566DD4" w:rsidP="009B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566D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4th to 6th </w:t>
            </w:r>
          </w:p>
        </w:tc>
        <w:tc>
          <w:tcPr>
            <w:tcW w:w="511" w:type="pct"/>
            <w:vAlign w:val="center"/>
            <w:hideMark/>
          </w:tcPr>
          <w:p w14:paraId="341F9DB6" w14:textId="397F268A" w:rsidR="004C34F0" w:rsidRPr="00E30C7D" w:rsidRDefault="004C34F0" w:rsidP="009B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Late antiquity </w:t>
            </w:r>
          </w:p>
        </w:tc>
        <w:tc>
          <w:tcPr>
            <w:tcW w:w="1082" w:type="pct"/>
            <w:noWrap/>
            <w:vAlign w:val="center"/>
            <w:hideMark/>
          </w:tcPr>
          <w:p w14:paraId="52920E4D" w14:textId="4C405843" w:rsidR="004C34F0" w:rsidRPr="00E30C7D" w:rsidRDefault="004C34F0" w:rsidP="00D3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(Granados and Blasco</w:t>
            </w:r>
            <w:r w:rsidR="00013C8A"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,</w:t>
            </w: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 1990)</w:t>
            </w:r>
          </w:p>
        </w:tc>
        <w:tc>
          <w:tcPr>
            <w:tcW w:w="224" w:type="pct"/>
          </w:tcPr>
          <w:p w14:paraId="579D3853" w14:textId="46908D90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21</w:t>
            </w:r>
          </w:p>
        </w:tc>
        <w:tc>
          <w:tcPr>
            <w:tcW w:w="393" w:type="pct"/>
          </w:tcPr>
          <w:p w14:paraId="40FB3113" w14:textId="67EA5908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0</w:t>
            </w:r>
          </w:p>
        </w:tc>
      </w:tr>
      <w:tr w:rsidR="00D90A18" w:rsidRPr="00E30C7D" w14:paraId="33F394F4" w14:textId="7F967BB1" w:rsidTr="0057196F">
        <w:trPr>
          <w:trHeight w:val="114"/>
          <w:jc w:val="center"/>
        </w:trPr>
        <w:tc>
          <w:tcPr>
            <w:tcW w:w="137" w:type="pct"/>
            <w:vMerge w:val="restart"/>
            <w:vAlign w:val="center"/>
            <w:hideMark/>
          </w:tcPr>
          <w:p w14:paraId="4223BBE6" w14:textId="77777777" w:rsidR="004C34F0" w:rsidRPr="00E30C7D" w:rsidRDefault="004C34F0" w:rsidP="009B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4</w:t>
            </w:r>
          </w:p>
        </w:tc>
        <w:tc>
          <w:tcPr>
            <w:tcW w:w="1090" w:type="pct"/>
            <w:vMerge w:val="restart"/>
            <w:vAlign w:val="center"/>
            <w:hideMark/>
          </w:tcPr>
          <w:p w14:paraId="6FEC2DA9" w14:textId="77777777" w:rsidR="004C34F0" w:rsidRPr="00E30C7D" w:rsidRDefault="004C34F0" w:rsidP="009B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Mercat Santa Caterina</w:t>
            </w:r>
          </w:p>
        </w:tc>
        <w:tc>
          <w:tcPr>
            <w:tcW w:w="446" w:type="pct"/>
            <w:vMerge w:val="restart"/>
          </w:tcPr>
          <w:p w14:paraId="21689E40" w14:textId="77777777" w:rsidR="00D34689" w:rsidRPr="00E30C7D" w:rsidRDefault="00D34689" w:rsidP="009B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</w:p>
          <w:p w14:paraId="75754482" w14:textId="64B225FF" w:rsidR="004C34F0" w:rsidRPr="00E30C7D" w:rsidRDefault="004C34F0" w:rsidP="009B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Ciutat Vella</w:t>
            </w:r>
          </w:p>
        </w:tc>
        <w:tc>
          <w:tcPr>
            <w:tcW w:w="576" w:type="pct"/>
            <w:vMerge w:val="restart"/>
            <w:vAlign w:val="center"/>
            <w:hideMark/>
          </w:tcPr>
          <w:p w14:paraId="2ED212E2" w14:textId="77777777" w:rsidR="004C34F0" w:rsidRPr="00E30C7D" w:rsidRDefault="004C34F0" w:rsidP="009B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 068/99; 001/01</w:t>
            </w:r>
          </w:p>
        </w:tc>
        <w:tc>
          <w:tcPr>
            <w:tcW w:w="541" w:type="pct"/>
            <w:vAlign w:val="center"/>
            <w:hideMark/>
          </w:tcPr>
          <w:p w14:paraId="302C27A4" w14:textId="075D4A69" w:rsidR="004C34F0" w:rsidRPr="00566DD4" w:rsidRDefault="00566DD4" w:rsidP="009B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566D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4th to 6th </w:t>
            </w:r>
          </w:p>
        </w:tc>
        <w:tc>
          <w:tcPr>
            <w:tcW w:w="511" w:type="pct"/>
            <w:vAlign w:val="center"/>
            <w:hideMark/>
          </w:tcPr>
          <w:p w14:paraId="28F98F47" w14:textId="7E2F0B96" w:rsidR="004C34F0" w:rsidRPr="00E30C7D" w:rsidRDefault="004C34F0" w:rsidP="009B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ate antiquity</w:t>
            </w:r>
          </w:p>
        </w:tc>
        <w:tc>
          <w:tcPr>
            <w:tcW w:w="1082" w:type="pct"/>
            <w:vMerge w:val="restart"/>
            <w:noWrap/>
            <w:vAlign w:val="center"/>
            <w:hideMark/>
          </w:tcPr>
          <w:p w14:paraId="089AC13A" w14:textId="5B86DBA7" w:rsidR="004C34F0" w:rsidRPr="00E30C7D" w:rsidRDefault="004C34F0" w:rsidP="00D3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(Huertas and Aguelo</w:t>
            </w:r>
            <w:r w:rsidR="00013C8A"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,</w:t>
            </w: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 2006)</w:t>
            </w:r>
          </w:p>
        </w:tc>
        <w:tc>
          <w:tcPr>
            <w:tcW w:w="224" w:type="pct"/>
          </w:tcPr>
          <w:p w14:paraId="5C2EDA58" w14:textId="0BE252F6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66</w:t>
            </w:r>
          </w:p>
        </w:tc>
        <w:tc>
          <w:tcPr>
            <w:tcW w:w="393" w:type="pct"/>
          </w:tcPr>
          <w:p w14:paraId="4B1434AE" w14:textId="703288FE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20</w:t>
            </w:r>
          </w:p>
        </w:tc>
      </w:tr>
      <w:tr w:rsidR="00D90A18" w:rsidRPr="00E30C7D" w14:paraId="4E567509" w14:textId="6135C8F5" w:rsidTr="0057196F">
        <w:trPr>
          <w:trHeight w:val="45"/>
          <w:jc w:val="center"/>
        </w:trPr>
        <w:tc>
          <w:tcPr>
            <w:tcW w:w="137" w:type="pct"/>
            <w:vMerge/>
            <w:vAlign w:val="center"/>
            <w:hideMark/>
          </w:tcPr>
          <w:p w14:paraId="22A6280A" w14:textId="77777777" w:rsidR="004C34F0" w:rsidRPr="00E30C7D" w:rsidRDefault="004C34F0" w:rsidP="009B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</w:p>
        </w:tc>
        <w:tc>
          <w:tcPr>
            <w:tcW w:w="1090" w:type="pct"/>
            <w:vMerge/>
            <w:vAlign w:val="center"/>
            <w:hideMark/>
          </w:tcPr>
          <w:p w14:paraId="5B5AC17A" w14:textId="77777777" w:rsidR="004C34F0" w:rsidRPr="00E30C7D" w:rsidRDefault="004C34F0" w:rsidP="009B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</w:p>
        </w:tc>
        <w:tc>
          <w:tcPr>
            <w:tcW w:w="446" w:type="pct"/>
            <w:vMerge/>
          </w:tcPr>
          <w:p w14:paraId="43BD47DA" w14:textId="77777777" w:rsidR="004C34F0" w:rsidRPr="00E30C7D" w:rsidRDefault="004C34F0" w:rsidP="009B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</w:p>
        </w:tc>
        <w:tc>
          <w:tcPr>
            <w:tcW w:w="576" w:type="pct"/>
            <w:vMerge/>
            <w:vAlign w:val="center"/>
            <w:hideMark/>
          </w:tcPr>
          <w:p w14:paraId="4F7A4A90" w14:textId="77777777" w:rsidR="004C34F0" w:rsidRPr="00E30C7D" w:rsidRDefault="004C34F0" w:rsidP="009B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</w:p>
        </w:tc>
        <w:tc>
          <w:tcPr>
            <w:tcW w:w="541" w:type="pct"/>
            <w:vAlign w:val="center"/>
          </w:tcPr>
          <w:p w14:paraId="7B96D6EB" w14:textId="0A9A9506" w:rsidR="004C34F0" w:rsidRPr="00E30C7D" w:rsidRDefault="004C34F0" w:rsidP="009B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 </w:t>
            </w:r>
            <w:r w:rsidR="00566DD4" w:rsidRPr="00566D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11th to 14th </w:t>
            </w:r>
          </w:p>
        </w:tc>
        <w:tc>
          <w:tcPr>
            <w:tcW w:w="511" w:type="pct"/>
            <w:vAlign w:val="center"/>
          </w:tcPr>
          <w:p w14:paraId="64BFF4F9" w14:textId="2BB16843" w:rsidR="004C34F0" w:rsidRPr="00E30C7D" w:rsidRDefault="004C34F0" w:rsidP="009B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edieval</w:t>
            </w:r>
          </w:p>
        </w:tc>
        <w:tc>
          <w:tcPr>
            <w:tcW w:w="1082" w:type="pct"/>
            <w:vMerge/>
            <w:vAlign w:val="center"/>
            <w:hideMark/>
          </w:tcPr>
          <w:p w14:paraId="3325DB2F" w14:textId="77777777" w:rsidR="004C34F0" w:rsidRPr="00E30C7D" w:rsidRDefault="004C34F0" w:rsidP="009B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</w:p>
        </w:tc>
        <w:tc>
          <w:tcPr>
            <w:tcW w:w="224" w:type="pct"/>
          </w:tcPr>
          <w:p w14:paraId="72137EF1" w14:textId="6D4C2712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7</w:t>
            </w:r>
          </w:p>
        </w:tc>
        <w:tc>
          <w:tcPr>
            <w:tcW w:w="393" w:type="pct"/>
          </w:tcPr>
          <w:p w14:paraId="676B3F5C" w14:textId="1D83CA7D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7</w:t>
            </w:r>
          </w:p>
        </w:tc>
      </w:tr>
      <w:tr w:rsidR="00D90A18" w:rsidRPr="00E30C7D" w14:paraId="6199B8EF" w14:textId="186A9CE4" w:rsidTr="0057196F">
        <w:trPr>
          <w:trHeight w:val="64"/>
          <w:jc w:val="center"/>
        </w:trPr>
        <w:tc>
          <w:tcPr>
            <w:tcW w:w="137" w:type="pct"/>
            <w:vMerge/>
            <w:vAlign w:val="center"/>
            <w:hideMark/>
          </w:tcPr>
          <w:p w14:paraId="65D4C7BD" w14:textId="77777777" w:rsidR="004C34F0" w:rsidRPr="00E30C7D" w:rsidRDefault="004C34F0" w:rsidP="009B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</w:p>
        </w:tc>
        <w:tc>
          <w:tcPr>
            <w:tcW w:w="1090" w:type="pct"/>
            <w:vMerge/>
            <w:vAlign w:val="center"/>
            <w:hideMark/>
          </w:tcPr>
          <w:p w14:paraId="2EFF85F6" w14:textId="77777777" w:rsidR="004C34F0" w:rsidRPr="00E30C7D" w:rsidRDefault="004C34F0" w:rsidP="009B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</w:p>
        </w:tc>
        <w:tc>
          <w:tcPr>
            <w:tcW w:w="446" w:type="pct"/>
            <w:vMerge/>
          </w:tcPr>
          <w:p w14:paraId="1BC30237" w14:textId="77777777" w:rsidR="004C34F0" w:rsidRPr="00E30C7D" w:rsidRDefault="004C34F0" w:rsidP="009B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</w:p>
        </w:tc>
        <w:tc>
          <w:tcPr>
            <w:tcW w:w="576" w:type="pct"/>
            <w:vMerge/>
            <w:vAlign w:val="center"/>
            <w:hideMark/>
          </w:tcPr>
          <w:p w14:paraId="2338B546" w14:textId="77777777" w:rsidR="004C34F0" w:rsidRPr="00E30C7D" w:rsidRDefault="004C34F0" w:rsidP="009B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</w:p>
        </w:tc>
        <w:tc>
          <w:tcPr>
            <w:tcW w:w="541" w:type="pct"/>
            <w:vAlign w:val="center"/>
          </w:tcPr>
          <w:p w14:paraId="773BBC69" w14:textId="79F91720" w:rsidR="004C34F0" w:rsidRPr="00566DD4" w:rsidRDefault="00566DD4" w:rsidP="009B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566D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5th to 18th</w:t>
            </w:r>
          </w:p>
        </w:tc>
        <w:tc>
          <w:tcPr>
            <w:tcW w:w="511" w:type="pct"/>
            <w:vAlign w:val="center"/>
          </w:tcPr>
          <w:p w14:paraId="49B80773" w14:textId="206A2D38" w:rsidR="004C34F0" w:rsidRPr="00E30C7D" w:rsidRDefault="004C34F0" w:rsidP="009B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odern</w:t>
            </w:r>
          </w:p>
        </w:tc>
        <w:tc>
          <w:tcPr>
            <w:tcW w:w="1082" w:type="pct"/>
            <w:vMerge/>
            <w:vAlign w:val="center"/>
            <w:hideMark/>
          </w:tcPr>
          <w:p w14:paraId="340291A2" w14:textId="77777777" w:rsidR="004C34F0" w:rsidRPr="00E30C7D" w:rsidRDefault="004C34F0" w:rsidP="009B6B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</w:p>
        </w:tc>
        <w:tc>
          <w:tcPr>
            <w:tcW w:w="224" w:type="pct"/>
          </w:tcPr>
          <w:p w14:paraId="3BA66BD4" w14:textId="4F2A5EE5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2</w:t>
            </w:r>
          </w:p>
        </w:tc>
        <w:tc>
          <w:tcPr>
            <w:tcW w:w="393" w:type="pct"/>
          </w:tcPr>
          <w:p w14:paraId="4D11A2F4" w14:textId="27874FFC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</w:t>
            </w:r>
          </w:p>
        </w:tc>
      </w:tr>
      <w:tr w:rsidR="00D90A18" w:rsidRPr="00E30C7D" w14:paraId="73DC2FB5" w14:textId="38A55976" w:rsidTr="0057196F">
        <w:trPr>
          <w:trHeight w:val="45"/>
          <w:jc w:val="center"/>
        </w:trPr>
        <w:tc>
          <w:tcPr>
            <w:tcW w:w="137" w:type="pct"/>
            <w:vAlign w:val="center"/>
            <w:hideMark/>
          </w:tcPr>
          <w:p w14:paraId="20805CBC" w14:textId="77777777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5</w:t>
            </w:r>
          </w:p>
        </w:tc>
        <w:tc>
          <w:tcPr>
            <w:tcW w:w="1090" w:type="pct"/>
            <w:vAlign w:val="center"/>
            <w:hideMark/>
          </w:tcPr>
          <w:p w14:paraId="7772640C" w14:textId="77777777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Plaça de Gardunya </w:t>
            </w:r>
          </w:p>
        </w:tc>
        <w:tc>
          <w:tcPr>
            <w:tcW w:w="446" w:type="pct"/>
          </w:tcPr>
          <w:p w14:paraId="5F68A7FA" w14:textId="1A94990A" w:rsidR="004C34F0" w:rsidRPr="00E30C7D" w:rsidRDefault="004C34F0" w:rsidP="00D3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Ciutat Vella</w:t>
            </w:r>
          </w:p>
        </w:tc>
        <w:tc>
          <w:tcPr>
            <w:tcW w:w="576" w:type="pct"/>
            <w:vAlign w:val="center"/>
            <w:hideMark/>
          </w:tcPr>
          <w:p w14:paraId="4D011CA1" w14:textId="77777777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089/10</w:t>
            </w:r>
          </w:p>
        </w:tc>
        <w:tc>
          <w:tcPr>
            <w:tcW w:w="541" w:type="pct"/>
            <w:vAlign w:val="center"/>
            <w:hideMark/>
          </w:tcPr>
          <w:p w14:paraId="1E82E976" w14:textId="551F2DBA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 </w:t>
            </w:r>
            <w:r w:rsidR="00566DD4" w:rsidRPr="00566D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st to 4th</w:t>
            </w:r>
          </w:p>
        </w:tc>
        <w:tc>
          <w:tcPr>
            <w:tcW w:w="511" w:type="pct"/>
            <w:vAlign w:val="center"/>
            <w:hideMark/>
          </w:tcPr>
          <w:p w14:paraId="1F43071F" w14:textId="47204910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oman</w:t>
            </w:r>
          </w:p>
        </w:tc>
        <w:tc>
          <w:tcPr>
            <w:tcW w:w="1082" w:type="pct"/>
            <w:noWrap/>
            <w:vAlign w:val="center"/>
            <w:hideMark/>
          </w:tcPr>
          <w:p w14:paraId="45B60B4C" w14:textId="5FA58349" w:rsidR="004C34F0" w:rsidRPr="00E30C7D" w:rsidRDefault="004C34F0" w:rsidP="00D3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(Velasco et al.</w:t>
            </w:r>
            <w:r w:rsidR="00013C8A"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,</w:t>
            </w:r>
            <w:r w:rsidR="00D34689"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 </w:t>
            </w: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2017)</w:t>
            </w:r>
          </w:p>
        </w:tc>
        <w:tc>
          <w:tcPr>
            <w:tcW w:w="224" w:type="pct"/>
          </w:tcPr>
          <w:p w14:paraId="1DDCB622" w14:textId="3C9FCBB2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</w:t>
            </w:r>
          </w:p>
        </w:tc>
        <w:tc>
          <w:tcPr>
            <w:tcW w:w="393" w:type="pct"/>
          </w:tcPr>
          <w:p w14:paraId="3A65D025" w14:textId="5956402F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</w:t>
            </w:r>
          </w:p>
        </w:tc>
      </w:tr>
      <w:tr w:rsidR="00D90A18" w:rsidRPr="00E30C7D" w14:paraId="493BD9B4" w14:textId="3233D3A8" w:rsidTr="0057196F">
        <w:trPr>
          <w:trHeight w:val="45"/>
          <w:jc w:val="center"/>
        </w:trPr>
        <w:tc>
          <w:tcPr>
            <w:tcW w:w="137" w:type="pct"/>
            <w:vMerge w:val="restart"/>
            <w:vAlign w:val="center"/>
          </w:tcPr>
          <w:p w14:paraId="7D09F896" w14:textId="77777777" w:rsidR="004C34F0" w:rsidRPr="00E30C7D" w:rsidRDefault="004C34F0" w:rsidP="009B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6</w:t>
            </w:r>
          </w:p>
        </w:tc>
        <w:tc>
          <w:tcPr>
            <w:tcW w:w="1090" w:type="pct"/>
            <w:vMerge w:val="restart"/>
            <w:vAlign w:val="center"/>
          </w:tcPr>
          <w:p w14:paraId="0292A01C" w14:textId="77777777" w:rsidR="004C34F0" w:rsidRPr="00E30C7D" w:rsidRDefault="004C34F0" w:rsidP="009B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Carrer Ample 1, 5</w:t>
            </w:r>
          </w:p>
        </w:tc>
        <w:tc>
          <w:tcPr>
            <w:tcW w:w="446" w:type="pct"/>
            <w:vMerge w:val="restart"/>
          </w:tcPr>
          <w:p w14:paraId="455E8879" w14:textId="77777777" w:rsidR="004C34F0" w:rsidRPr="00E30C7D" w:rsidRDefault="004C34F0" w:rsidP="009B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</w:p>
          <w:p w14:paraId="1946EECF" w14:textId="51BFE6C1" w:rsidR="004C34F0" w:rsidRPr="00E30C7D" w:rsidRDefault="004C34F0" w:rsidP="00D3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Ciutat Vella</w:t>
            </w:r>
          </w:p>
        </w:tc>
        <w:tc>
          <w:tcPr>
            <w:tcW w:w="576" w:type="pct"/>
            <w:vAlign w:val="center"/>
          </w:tcPr>
          <w:p w14:paraId="51442828" w14:textId="77777777" w:rsidR="004C34F0" w:rsidRPr="00E30C7D" w:rsidRDefault="004C34F0" w:rsidP="009B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31/04;</w:t>
            </w:r>
          </w:p>
        </w:tc>
        <w:tc>
          <w:tcPr>
            <w:tcW w:w="541" w:type="pct"/>
            <w:vAlign w:val="center"/>
          </w:tcPr>
          <w:p w14:paraId="34F7EF38" w14:textId="02416CAC" w:rsidR="004C34F0" w:rsidRPr="00566DD4" w:rsidRDefault="00566DD4" w:rsidP="009B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566D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st to 4th</w:t>
            </w:r>
          </w:p>
        </w:tc>
        <w:tc>
          <w:tcPr>
            <w:tcW w:w="511" w:type="pct"/>
            <w:vAlign w:val="center"/>
          </w:tcPr>
          <w:p w14:paraId="26A10B57" w14:textId="77777777" w:rsidR="004C34F0" w:rsidRPr="00E30C7D" w:rsidRDefault="004C34F0" w:rsidP="009B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oman</w:t>
            </w:r>
          </w:p>
        </w:tc>
        <w:tc>
          <w:tcPr>
            <w:tcW w:w="1082" w:type="pct"/>
            <w:noWrap/>
            <w:vAlign w:val="center"/>
          </w:tcPr>
          <w:p w14:paraId="37977A4E" w14:textId="6BAA7DC1" w:rsidR="004C34F0" w:rsidRPr="00E30C7D" w:rsidRDefault="004C34F0" w:rsidP="00D3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(Triay</w:t>
            </w:r>
            <w:r w:rsidR="00013C8A"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,</w:t>
            </w: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 2006) </w:t>
            </w:r>
          </w:p>
        </w:tc>
        <w:tc>
          <w:tcPr>
            <w:tcW w:w="224" w:type="pct"/>
          </w:tcPr>
          <w:p w14:paraId="0C05C01A" w14:textId="5CE920B7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</w:t>
            </w:r>
          </w:p>
        </w:tc>
        <w:tc>
          <w:tcPr>
            <w:tcW w:w="393" w:type="pct"/>
          </w:tcPr>
          <w:p w14:paraId="094BA2B6" w14:textId="7698FDEB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</w:t>
            </w:r>
          </w:p>
        </w:tc>
      </w:tr>
      <w:tr w:rsidR="00D90A18" w:rsidRPr="00E30C7D" w14:paraId="476C1659" w14:textId="35ADC8F4" w:rsidTr="0057196F">
        <w:trPr>
          <w:trHeight w:val="45"/>
          <w:jc w:val="center"/>
        </w:trPr>
        <w:tc>
          <w:tcPr>
            <w:tcW w:w="137" w:type="pct"/>
            <w:vMerge/>
            <w:vAlign w:val="center"/>
            <w:hideMark/>
          </w:tcPr>
          <w:p w14:paraId="181BA04A" w14:textId="77777777" w:rsidR="004C34F0" w:rsidRPr="00E30C7D" w:rsidRDefault="004C34F0" w:rsidP="009B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</w:p>
        </w:tc>
        <w:tc>
          <w:tcPr>
            <w:tcW w:w="1090" w:type="pct"/>
            <w:vMerge/>
            <w:vAlign w:val="center"/>
            <w:hideMark/>
          </w:tcPr>
          <w:p w14:paraId="76E0FED0" w14:textId="77777777" w:rsidR="004C34F0" w:rsidRPr="00E30C7D" w:rsidRDefault="004C34F0" w:rsidP="009B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</w:p>
        </w:tc>
        <w:tc>
          <w:tcPr>
            <w:tcW w:w="446" w:type="pct"/>
            <w:vMerge/>
          </w:tcPr>
          <w:p w14:paraId="309C59CA" w14:textId="77777777" w:rsidR="004C34F0" w:rsidRPr="00E30C7D" w:rsidRDefault="004C34F0" w:rsidP="009B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</w:p>
        </w:tc>
        <w:tc>
          <w:tcPr>
            <w:tcW w:w="576" w:type="pct"/>
            <w:vAlign w:val="center"/>
            <w:hideMark/>
          </w:tcPr>
          <w:p w14:paraId="792D6755" w14:textId="77777777" w:rsidR="004C34F0" w:rsidRPr="00E30C7D" w:rsidRDefault="004C34F0" w:rsidP="009B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06/07</w:t>
            </w:r>
          </w:p>
        </w:tc>
        <w:tc>
          <w:tcPr>
            <w:tcW w:w="541" w:type="pct"/>
            <w:vAlign w:val="center"/>
            <w:hideMark/>
          </w:tcPr>
          <w:p w14:paraId="458ABD95" w14:textId="521F085B" w:rsidR="004C34F0" w:rsidRPr="00566DD4" w:rsidRDefault="00566DD4" w:rsidP="009B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566D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st to 4th </w:t>
            </w:r>
          </w:p>
        </w:tc>
        <w:tc>
          <w:tcPr>
            <w:tcW w:w="511" w:type="pct"/>
            <w:vAlign w:val="center"/>
            <w:hideMark/>
          </w:tcPr>
          <w:p w14:paraId="7697E593" w14:textId="77777777" w:rsidR="004C34F0" w:rsidRPr="00E30C7D" w:rsidRDefault="004C34F0" w:rsidP="009B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oman</w:t>
            </w:r>
          </w:p>
        </w:tc>
        <w:tc>
          <w:tcPr>
            <w:tcW w:w="1082" w:type="pct"/>
            <w:noWrap/>
            <w:vAlign w:val="center"/>
            <w:hideMark/>
          </w:tcPr>
          <w:p w14:paraId="3C4F408C" w14:textId="06A74715" w:rsidR="004C34F0" w:rsidRPr="00E30C7D" w:rsidRDefault="004C34F0" w:rsidP="009B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(Prida</w:t>
            </w:r>
            <w:r w:rsidR="00013C8A"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,</w:t>
            </w: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 2009)</w:t>
            </w:r>
          </w:p>
        </w:tc>
        <w:tc>
          <w:tcPr>
            <w:tcW w:w="224" w:type="pct"/>
          </w:tcPr>
          <w:p w14:paraId="56A6606C" w14:textId="77BE38E3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4</w:t>
            </w:r>
          </w:p>
        </w:tc>
        <w:tc>
          <w:tcPr>
            <w:tcW w:w="393" w:type="pct"/>
          </w:tcPr>
          <w:p w14:paraId="67031241" w14:textId="57995AF1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9</w:t>
            </w:r>
          </w:p>
        </w:tc>
      </w:tr>
      <w:tr w:rsidR="00D90A18" w:rsidRPr="00E30C7D" w14:paraId="64B02887" w14:textId="7BE02ABD" w:rsidTr="0057196F">
        <w:trPr>
          <w:trHeight w:val="92"/>
          <w:jc w:val="center"/>
        </w:trPr>
        <w:tc>
          <w:tcPr>
            <w:tcW w:w="137" w:type="pct"/>
            <w:vMerge w:val="restart"/>
            <w:vAlign w:val="center"/>
          </w:tcPr>
          <w:p w14:paraId="18A225DB" w14:textId="77777777" w:rsidR="004C34F0" w:rsidRPr="00E30C7D" w:rsidRDefault="004C34F0" w:rsidP="009B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7</w:t>
            </w:r>
          </w:p>
        </w:tc>
        <w:tc>
          <w:tcPr>
            <w:tcW w:w="1090" w:type="pct"/>
            <w:vMerge w:val="restart"/>
            <w:vAlign w:val="center"/>
          </w:tcPr>
          <w:p w14:paraId="1F930E04" w14:textId="77777777" w:rsidR="004C34F0" w:rsidRPr="00E30C7D" w:rsidRDefault="004C34F0" w:rsidP="009B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Drassanes Reials de Barcelona</w:t>
            </w:r>
          </w:p>
        </w:tc>
        <w:tc>
          <w:tcPr>
            <w:tcW w:w="446" w:type="pct"/>
            <w:vMerge w:val="restart"/>
          </w:tcPr>
          <w:p w14:paraId="678D5F8E" w14:textId="77777777" w:rsidR="004C34F0" w:rsidRPr="00E30C7D" w:rsidRDefault="004C34F0" w:rsidP="009B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</w:p>
          <w:p w14:paraId="191252AA" w14:textId="4A0456F3" w:rsidR="004C34F0" w:rsidRPr="00E30C7D" w:rsidRDefault="004C34F0" w:rsidP="00D3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Ciutat Vella</w:t>
            </w:r>
          </w:p>
        </w:tc>
        <w:tc>
          <w:tcPr>
            <w:tcW w:w="576" w:type="pct"/>
            <w:vAlign w:val="center"/>
          </w:tcPr>
          <w:p w14:paraId="6EFA011F" w14:textId="77777777" w:rsidR="004C34F0" w:rsidRPr="00E30C7D" w:rsidRDefault="004C34F0" w:rsidP="009B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057/11</w:t>
            </w:r>
          </w:p>
        </w:tc>
        <w:tc>
          <w:tcPr>
            <w:tcW w:w="541" w:type="pct"/>
            <w:vAlign w:val="center"/>
          </w:tcPr>
          <w:p w14:paraId="01B190B4" w14:textId="3C3C8B95" w:rsidR="004C34F0" w:rsidRPr="00566DD4" w:rsidRDefault="00566DD4" w:rsidP="009B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566D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st to 2nd </w:t>
            </w:r>
          </w:p>
        </w:tc>
        <w:tc>
          <w:tcPr>
            <w:tcW w:w="511" w:type="pct"/>
            <w:vAlign w:val="center"/>
          </w:tcPr>
          <w:p w14:paraId="14090A48" w14:textId="77777777" w:rsidR="004C34F0" w:rsidRPr="00E30C7D" w:rsidRDefault="004C34F0" w:rsidP="009B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oman</w:t>
            </w:r>
          </w:p>
        </w:tc>
        <w:tc>
          <w:tcPr>
            <w:tcW w:w="1082" w:type="pct"/>
            <w:noWrap/>
            <w:vAlign w:val="center"/>
          </w:tcPr>
          <w:p w14:paraId="4E711E9C" w14:textId="5A5EAEBE" w:rsidR="004C34F0" w:rsidRPr="00E30C7D" w:rsidRDefault="004C34F0" w:rsidP="00D3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(Moreno and Esqué</w:t>
            </w:r>
            <w:r w:rsidR="00013C8A"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,</w:t>
            </w: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 2013)</w:t>
            </w:r>
          </w:p>
        </w:tc>
        <w:tc>
          <w:tcPr>
            <w:tcW w:w="224" w:type="pct"/>
          </w:tcPr>
          <w:p w14:paraId="42874329" w14:textId="21D394A0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7</w:t>
            </w:r>
          </w:p>
        </w:tc>
        <w:tc>
          <w:tcPr>
            <w:tcW w:w="393" w:type="pct"/>
          </w:tcPr>
          <w:p w14:paraId="61D4A0C6" w14:textId="4CF98C93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4</w:t>
            </w:r>
          </w:p>
        </w:tc>
      </w:tr>
      <w:tr w:rsidR="00D90A18" w:rsidRPr="00E30C7D" w14:paraId="5B2B7382" w14:textId="3528BF8C" w:rsidTr="0057196F">
        <w:trPr>
          <w:trHeight w:val="45"/>
          <w:jc w:val="center"/>
        </w:trPr>
        <w:tc>
          <w:tcPr>
            <w:tcW w:w="137" w:type="pct"/>
            <w:vMerge/>
            <w:vAlign w:val="center"/>
          </w:tcPr>
          <w:p w14:paraId="550FA56C" w14:textId="77777777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</w:p>
        </w:tc>
        <w:tc>
          <w:tcPr>
            <w:tcW w:w="1090" w:type="pct"/>
            <w:vMerge/>
            <w:vAlign w:val="center"/>
          </w:tcPr>
          <w:p w14:paraId="544A0D08" w14:textId="77777777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</w:p>
        </w:tc>
        <w:tc>
          <w:tcPr>
            <w:tcW w:w="446" w:type="pct"/>
            <w:vMerge/>
          </w:tcPr>
          <w:p w14:paraId="37E2BBDB" w14:textId="77777777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</w:p>
        </w:tc>
        <w:tc>
          <w:tcPr>
            <w:tcW w:w="576" w:type="pct"/>
            <w:vAlign w:val="center"/>
          </w:tcPr>
          <w:p w14:paraId="104D9322" w14:textId="035E01C1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013/10</w:t>
            </w:r>
          </w:p>
        </w:tc>
        <w:tc>
          <w:tcPr>
            <w:tcW w:w="541" w:type="pct"/>
            <w:vAlign w:val="center"/>
          </w:tcPr>
          <w:p w14:paraId="552BF591" w14:textId="624E1D95" w:rsidR="004C34F0" w:rsidRPr="00E30C7D" w:rsidRDefault="00566DD4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566D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1st to 3rd </w:t>
            </w:r>
          </w:p>
        </w:tc>
        <w:tc>
          <w:tcPr>
            <w:tcW w:w="511" w:type="pct"/>
            <w:vAlign w:val="center"/>
          </w:tcPr>
          <w:p w14:paraId="12788BED" w14:textId="0B275F84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oman</w:t>
            </w:r>
          </w:p>
        </w:tc>
        <w:tc>
          <w:tcPr>
            <w:tcW w:w="1082" w:type="pct"/>
            <w:noWrap/>
            <w:vAlign w:val="center"/>
          </w:tcPr>
          <w:p w14:paraId="359CCB2E" w14:textId="7D629F1D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(Ravotto</w:t>
            </w:r>
            <w:r w:rsidR="00013C8A"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,</w:t>
            </w: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 2011)</w:t>
            </w:r>
          </w:p>
        </w:tc>
        <w:tc>
          <w:tcPr>
            <w:tcW w:w="224" w:type="pct"/>
          </w:tcPr>
          <w:p w14:paraId="5690B470" w14:textId="60CF4F6C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2</w:t>
            </w:r>
          </w:p>
        </w:tc>
        <w:tc>
          <w:tcPr>
            <w:tcW w:w="393" w:type="pct"/>
          </w:tcPr>
          <w:p w14:paraId="77491BBF" w14:textId="0C26D15B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</w:t>
            </w:r>
          </w:p>
        </w:tc>
      </w:tr>
      <w:tr w:rsidR="00D90A18" w:rsidRPr="00E30C7D" w14:paraId="72FF6824" w14:textId="5C7A2E55" w:rsidTr="0057196F">
        <w:trPr>
          <w:trHeight w:val="45"/>
          <w:jc w:val="center"/>
        </w:trPr>
        <w:tc>
          <w:tcPr>
            <w:tcW w:w="137" w:type="pct"/>
            <w:vMerge w:val="restart"/>
            <w:vAlign w:val="center"/>
            <w:hideMark/>
          </w:tcPr>
          <w:p w14:paraId="23E44CD4" w14:textId="77777777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8</w:t>
            </w:r>
          </w:p>
          <w:p w14:paraId="08642F3F" w14:textId="77777777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</w:p>
        </w:tc>
        <w:tc>
          <w:tcPr>
            <w:tcW w:w="1090" w:type="pct"/>
            <w:vMerge w:val="restart"/>
            <w:vAlign w:val="center"/>
          </w:tcPr>
          <w:p w14:paraId="06752948" w14:textId="77777777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Plaça Comercial Born</w:t>
            </w:r>
          </w:p>
        </w:tc>
        <w:tc>
          <w:tcPr>
            <w:tcW w:w="446" w:type="pct"/>
            <w:vMerge w:val="restart"/>
          </w:tcPr>
          <w:p w14:paraId="14C0AB25" w14:textId="77777777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ca-ES"/>
                <w14:ligatures w14:val="none"/>
              </w:rPr>
            </w:pPr>
          </w:p>
          <w:p w14:paraId="1569EA74" w14:textId="23888424" w:rsidR="004C34F0" w:rsidRPr="00E30C7D" w:rsidRDefault="004C34F0" w:rsidP="00D3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Ciutat Vella</w:t>
            </w:r>
          </w:p>
        </w:tc>
        <w:tc>
          <w:tcPr>
            <w:tcW w:w="576" w:type="pct"/>
            <w:vMerge w:val="restart"/>
            <w:vAlign w:val="center"/>
          </w:tcPr>
          <w:p w14:paraId="1B54124D" w14:textId="77777777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303/91</w:t>
            </w:r>
          </w:p>
        </w:tc>
        <w:tc>
          <w:tcPr>
            <w:tcW w:w="541" w:type="pct"/>
            <w:vAlign w:val="center"/>
          </w:tcPr>
          <w:p w14:paraId="7FA55FB0" w14:textId="32222331" w:rsidR="004C34F0" w:rsidRPr="00566DD4" w:rsidRDefault="00566DD4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566D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3rd to 4th </w:t>
            </w:r>
          </w:p>
        </w:tc>
        <w:tc>
          <w:tcPr>
            <w:tcW w:w="511" w:type="pct"/>
            <w:vAlign w:val="center"/>
          </w:tcPr>
          <w:p w14:paraId="0654E34C" w14:textId="77777777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oman</w:t>
            </w:r>
          </w:p>
        </w:tc>
        <w:tc>
          <w:tcPr>
            <w:tcW w:w="1082" w:type="pct"/>
            <w:vMerge w:val="restart"/>
            <w:noWrap/>
            <w:vAlign w:val="center"/>
          </w:tcPr>
          <w:p w14:paraId="0607C439" w14:textId="4B7F118C" w:rsidR="004C34F0" w:rsidRPr="00E30C7D" w:rsidRDefault="004C34F0" w:rsidP="00D3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(Farré and Fernández</w:t>
            </w:r>
            <w:r w:rsidR="00013C8A"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,</w:t>
            </w: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 1994)</w:t>
            </w:r>
          </w:p>
        </w:tc>
        <w:tc>
          <w:tcPr>
            <w:tcW w:w="224" w:type="pct"/>
          </w:tcPr>
          <w:p w14:paraId="032201A9" w14:textId="00B630C1" w:rsidR="004C34F0" w:rsidRPr="00E30C7D" w:rsidRDefault="004C0894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37</w:t>
            </w:r>
          </w:p>
        </w:tc>
        <w:tc>
          <w:tcPr>
            <w:tcW w:w="393" w:type="pct"/>
          </w:tcPr>
          <w:p w14:paraId="56506A17" w14:textId="687918CE" w:rsidR="004C34F0" w:rsidRPr="00E30C7D" w:rsidRDefault="004C0894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8</w:t>
            </w:r>
          </w:p>
        </w:tc>
      </w:tr>
      <w:tr w:rsidR="00D90A18" w:rsidRPr="00E30C7D" w14:paraId="377FD790" w14:textId="6602CDD1" w:rsidTr="0057196F">
        <w:trPr>
          <w:trHeight w:val="88"/>
          <w:jc w:val="center"/>
        </w:trPr>
        <w:tc>
          <w:tcPr>
            <w:tcW w:w="137" w:type="pct"/>
            <w:vMerge/>
            <w:vAlign w:val="center"/>
            <w:hideMark/>
          </w:tcPr>
          <w:p w14:paraId="4B4B2392" w14:textId="77777777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</w:p>
        </w:tc>
        <w:tc>
          <w:tcPr>
            <w:tcW w:w="1090" w:type="pct"/>
            <w:vMerge/>
            <w:vAlign w:val="center"/>
          </w:tcPr>
          <w:p w14:paraId="1CA0879C" w14:textId="77777777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</w:p>
        </w:tc>
        <w:tc>
          <w:tcPr>
            <w:tcW w:w="446" w:type="pct"/>
            <w:vMerge/>
          </w:tcPr>
          <w:p w14:paraId="557F30E8" w14:textId="77777777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</w:p>
        </w:tc>
        <w:tc>
          <w:tcPr>
            <w:tcW w:w="576" w:type="pct"/>
            <w:vMerge/>
            <w:vAlign w:val="center"/>
          </w:tcPr>
          <w:p w14:paraId="0B8407D4" w14:textId="77777777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</w:p>
        </w:tc>
        <w:tc>
          <w:tcPr>
            <w:tcW w:w="541" w:type="pct"/>
            <w:vAlign w:val="center"/>
          </w:tcPr>
          <w:p w14:paraId="53F6C766" w14:textId="6D4B7CE1" w:rsidR="004C34F0" w:rsidRPr="00566DD4" w:rsidRDefault="00566DD4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566D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8th to 9th</w:t>
            </w:r>
          </w:p>
        </w:tc>
        <w:tc>
          <w:tcPr>
            <w:tcW w:w="511" w:type="pct"/>
            <w:vAlign w:val="center"/>
          </w:tcPr>
          <w:p w14:paraId="3D4C692C" w14:textId="77777777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edieval</w:t>
            </w:r>
          </w:p>
        </w:tc>
        <w:tc>
          <w:tcPr>
            <w:tcW w:w="1082" w:type="pct"/>
            <w:vMerge/>
            <w:noWrap/>
            <w:vAlign w:val="center"/>
          </w:tcPr>
          <w:p w14:paraId="376BA403" w14:textId="77777777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</w:p>
        </w:tc>
        <w:tc>
          <w:tcPr>
            <w:tcW w:w="224" w:type="pct"/>
          </w:tcPr>
          <w:p w14:paraId="6DD0827C" w14:textId="4DE23173" w:rsidR="004C34F0" w:rsidRPr="00E30C7D" w:rsidRDefault="004C0894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4</w:t>
            </w:r>
          </w:p>
        </w:tc>
        <w:tc>
          <w:tcPr>
            <w:tcW w:w="393" w:type="pct"/>
          </w:tcPr>
          <w:p w14:paraId="149EC67C" w14:textId="798FD6B3" w:rsidR="004C34F0" w:rsidRPr="00E30C7D" w:rsidRDefault="004C0894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7</w:t>
            </w:r>
          </w:p>
        </w:tc>
      </w:tr>
      <w:tr w:rsidR="00D90A18" w:rsidRPr="00E30C7D" w14:paraId="08EAC0D8" w14:textId="2A314AAE" w:rsidTr="0057196F">
        <w:trPr>
          <w:trHeight w:val="45"/>
          <w:jc w:val="center"/>
        </w:trPr>
        <w:tc>
          <w:tcPr>
            <w:tcW w:w="137" w:type="pct"/>
            <w:vAlign w:val="center"/>
            <w:hideMark/>
          </w:tcPr>
          <w:p w14:paraId="3E7D8C4D" w14:textId="77777777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9</w:t>
            </w:r>
          </w:p>
        </w:tc>
        <w:tc>
          <w:tcPr>
            <w:tcW w:w="1090" w:type="pct"/>
            <w:vAlign w:val="center"/>
          </w:tcPr>
          <w:p w14:paraId="717C2968" w14:textId="77777777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Mercat Sant Antoni</w:t>
            </w:r>
          </w:p>
        </w:tc>
        <w:tc>
          <w:tcPr>
            <w:tcW w:w="446" w:type="pct"/>
          </w:tcPr>
          <w:p w14:paraId="434D66E7" w14:textId="77777777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Eixample</w:t>
            </w:r>
          </w:p>
        </w:tc>
        <w:tc>
          <w:tcPr>
            <w:tcW w:w="576" w:type="pct"/>
            <w:vAlign w:val="center"/>
          </w:tcPr>
          <w:p w14:paraId="0B7189F5" w14:textId="77777777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056/11, 003/12 </w:t>
            </w:r>
          </w:p>
        </w:tc>
        <w:tc>
          <w:tcPr>
            <w:tcW w:w="541" w:type="pct"/>
            <w:vAlign w:val="center"/>
          </w:tcPr>
          <w:p w14:paraId="56DBF612" w14:textId="790427A4" w:rsidR="004C34F0" w:rsidRPr="00E30C7D" w:rsidRDefault="00566DD4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566D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1st to 2nd </w:t>
            </w:r>
          </w:p>
        </w:tc>
        <w:tc>
          <w:tcPr>
            <w:tcW w:w="511" w:type="pct"/>
            <w:vAlign w:val="center"/>
          </w:tcPr>
          <w:p w14:paraId="4F7BF3BE" w14:textId="77777777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oman</w:t>
            </w:r>
          </w:p>
        </w:tc>
        <w:tc>
          <w:tcPr>
            <w:tcW w:w="1082" w:type="pct"/>
            <w:noWrap/>
            <w:vAlign w:val="center"/>
          </w:tcPr>
          <w:p w14:paraId="55E9E45E" w14:textId="64D104FE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(Hinojo</w:t>
            </w:r>
            <w:r w:rsidR="00013C8A"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,</w:t>
            </w: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 2020)</w:t>
            </w:r>
          </w:p>
        </w:tc>
        <w:tc>
          <w:tcPr>
            <w:tcW w:w="224" w:type="pct"/>
          </w:tcPr>
          <w:p w14:paraId="48588A4C" w14:textId="1E2C8DA3" w:rsidR="004C34F0" w:rsidRPr="00E30C7D" w:rsidRDefault="004C0894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5</w:t>
            </w:r>
          </w:p>
        </w:tc>
        <w:tc>
          <w:tcPr>
            <w:tcW w:w="393" w:type="pct"/>
          </w:tcPr>
          <w:p w14:paraId="400AC190" w14:textId="2E425C64" w:rsidR="004C34F0" w:rsidRPr="00E30C7D" w:rsidRDefault="004C0894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</w:t>
            </w:r>
          </w:p>
        </w:tc>
      </w:tr>
      <w:tr w:rsidR="00D90A18" w:rsidRPr="00E30C7D" w14:paraId="61454697" w14:textId="77B08EAC" w:rsidTr="0057196F">
        <w:trPr>
          <w:trHeight w:val="166"/>
          <w:jc w:val="center"/>
        </w:trPr>
        <w:tc>
          <w:tcPr>
            <w:tcW w:w="137" w:type="pct"/>
            <w:vAlign w:val="center"/>
            <w:hideMark/>
          </w:tcPr>
          <w:p w14:paraId="30F4D804" w14:textId="77777777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0</w:t>
            </w:r>
          </w:p>
        </w:tc>
        <w:tc>
          <w:tcPr>
            <w:tcW w:w="1090" w:type="pct"/>
            <w:vAlign w:val="center"/>
          </w:tcPr>
          <w:p w14:paraId="3C0FD81C" w14:textId="6E6468AB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Santa María del Pi</w:t>
            </w:r>
          </w:p>
        </w:tc>
        <w:tc>
          <w:tcPr>
            <w:tcW w:w="446" w:type="pct"/>
          </w:tcPr>
          <w:p w14:paraId="7C95C5BF" w14:textId="47422714" w:rsidR="004C34F0" w:rsidRPr="00E30C7D" w:rsidRDefault="004C34F0" w:rsidP="00D3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Ciutat Vella</w:t>
            </w:r>
          </w:p>
        </w:tc>
        <w:tc>
          <w:tcPr>
            <w:tcW w:w="576" w:type="pct"/>
            <w:vAlign w:val="center"/>
          </w:tcPr>
          <w:p w14:paraId="18D03829" w14:textId="51903078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061/07</w:t>
            </w:r>
          </w:p>
        </w:tc>
        <w:tc>
          <w:tcPr>
            <w:tcW w:w="541" w:type="pct"/>
            <w:vAlign w:val="center"/>
          </w:tcPr>
          <w:p w14:paraId="3A9AF564" w14:textId="4928BC22" w:rsidR="004C34F0" w:rsidRPr="00E30C7D" w:rsidRDefault="00566DD4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566D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3rd to 4th</w:t>
            </w:r>
          </w:p>
        </w:tc>
        <w:tc>
          <w:tcPr>
            <w:tcW w:w="511" w:type="pct"/>
          </w:tcPr>
          <w:p w14:paraId="65C4CB07" w14:textId="1FDEEF0C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ate antiquity</w:t>
            </w:r>
          </w:p>
        </w:tc>
        <w:tc>
          <w:tcPr>
            <w:tcW w:w="1082" w:type="pct"/>
            <w:noWrap/>
            <w:vAlign w:val="center"/>
          </w:tcPr>
          <w:p w14:paraId="27C23A5A" w14:textId="79E13D6B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(Mi</w:t>
            </w:r>
            <w:r w:rsidR="00DF38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q</w:t>
            </w: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uel</w:t>
            </w:r>
            <w:r w:rsidR="00013C8A"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,</w:t>
            </w: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 2010)</w:t>
            </w:r>
          </w:p>
        </w:tc>
        <w:tc>
          <w:tcPr>
            <w:tcW w:w="224" w:type="pct"/>
          </w:tcPr>
          <w:p w14:paraId="2B3E6906" w14:textId="42DF2851" w:rsidR="004C34F0" w:rsidRPr="00E30C7D" w:rsidRDefault="004C0894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</w:t>
            </w:r>
          </w:p>
        </w:tc>
        <w:tc>
          <w:tcPr>
            <w:tcW w:w="393" w:type="pct"/>
          </w:tcPr>
          <w:p w14:paraId="4B5E42C3" w14:textId="061A89EA" w:rsidR="004C34F0" w:rsidRPr="00E30C7D" w:rsidRDefault="004C0894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</w:t>
            </w:r>
          </w:p>
        </w:tc>
      </w:tr>
      <w:tr w:rsidR="00D90A18" w:rsidRPr="00E30C7D" w14:paraId="1AFC125B" w14:textId="7A340A6E" w:rsidTr="0057196F">
        <w:trPr>
          <w:trHeight w:val="288"/>
          <w:jc w:val="center"/>
        </w:trPr>
        <w:tc>
          <w:tcPr>
            <w:tcW w:w="137" w:type="pct"/>
            <w:vAlign w:val="center"/>
            <w:hideMark/>
          </w:tcPr>
          <w:p w14:paraId="39B1FC07" w14:textId="77777777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1</w:t>
            </w:r>
          </w:p>
        </w:tc>
        <w:tc>
          <w:tcPr>
            <w:tcW w:w="1090" w:type="pct"/>
            <w:vAlign w:val="center"/>
            <w:hideMark/>
          </w:tcPr>
          <w:p w14:paraId="7C1E64F7" w14:textId="2899422C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Jardins Pou de la Figuera </w:t>
            </w:r>
          </w:p>
        </w:tc>
        <w:tc>
          <w:tcPr>
            <w:tcW w:w="446" w:type="pct"/>
          </w:tcPr>
          <w:p w14:paraId="6A10AB77" w14:textId="4FE2077A" w:rsidR="004C34F0" w:rsidRPr="00E30C7D" w:rsidRDefault="004C34F0" w:rsidP="00D34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Ciutat Vella</w:t>
            </w:r>
          </w:p>
        </w:tc>
        <w:tc>
          <w:tcPr>
            <w:tcW w:w="576" w:type="pct"/>
            <w:vAlign w:val="center"/>
          </w:tcPr>
          <w:p w14:paraId="1C8ED318" w14:textId="759D8B28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 088/06</w:t>
            </w:r>
          </w:p>
        </w:tc>
        <w:tc>
          <w:tcPr>
            <w:tcW w:w="541" w:type="pct"/>
            <w:vAlign w:val="center"/>
          </w:tcPr>
          <w:p w14:paraId="25F359AF" w14:textId="6435597C" w:rsidR="004C34F0" w:rsidRPr="00E30C7D" w:rsidRDefault="00566DD4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566D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5th to 6th </w:t>
            </w:r>
          </w:p>
        </w:tc>
        <w:tc>
          <w:tcPr>
            <w:tcW w:w="511" w:type="pct"/>
          </w:tcPr>
          <w:p w14:paraId="03C44F8B" w14:textId="506EA99D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Late antiquity </w:t>
            </w:r>
          </w:p>
        </w:tc>
        <w:tc>
          <w:tcPr>
            <w:tcW w:w="1082" w:type="pct"/>
            <w:noWrap/>
            <w:vAlign w:val="center"/>
          </w:tcPr>
          <w:p w14:paraId="41E57667" w14:textId="29DD259B" w:rsidR="004C34F0" w:rsidRPr="00E30C7D" w:rsidRDefault="004C34F0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(Vilardell</w:t>
            </w:r>
            <w:r w:rsidR="00013C8A"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, </w:t>
            </w: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2009)</w:t>
            </w:r>
          </w:p>
        </w:tc>
        <w:tc>
          <w:tcPr>
            <w:tcW w:w="224" w:type="pct"/>
          </w:tcPr>
          <w:p w14:paraId="549C6A52" w14:textId="2BD4087D" w:rsidR="004C34F0" w:rsidRPr="00E30C7D" w:rsidRDefault="004C0894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27</w:t>
            </w:r>
          </w:p>
        </w:tc>
        <w:tc>
          <w:tcPr>
            <w:tcW w:w="393" w:type="pct"/>
          </w:tcPr>
          <w:p w14:paraId="398104C3" w14:textId="00566281" w:rsidR="004C34F0" w:rsidRPr="00E30C7D" w:rsidRDefault="004C0894" w:rsidP="004C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5</w:t>
            </w:r>
          </w:p>
        </w:tc>
      </w:tr>
      <w:tr w:rsidR="00F26D7E" w:rsidRPr="00E30C7D" w14:paraId="55BC63ED" w14:textId="77777777" w:rsidTr="0057196F">
        <w:trPr>
          <w:trHeight w:val="288"/>
          <w:jc w:val="center"/>
        </w:trPr>
        <w:tc>
          <w:tcPr>
            <w:tcW w:w="137" w:type="pct"/>
            <w:vAlign w:val="center"/>
          </w:tcPr>
          <w:p w14:paraId="338099EA" w14:textId="6AA937BE" w:rsidR="00F26D7E" w:rsidRPr="00E30C7D" w:rsidRDefault="00F26D7E" w:rsidP="00F2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2</w:t>
            </w:r>
          </w:p>
        </w:tc>
        <w:tc>
          <w:tcPr>
            <w:tcW w:w="1090" w:type="pct"/>
            <w:vAlign w:val="center"/>
          </w:tcPr>
          <w:p w14:paraId="679D85D7" w14:textId="78CC71C0" w:rsidR="00F26D7E" w:rsidRPr="00E30C7D" w:rsidRDefault="00F26D7E" w:rsidP="00F2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Sant Pau del Camp</w:t>
            </w:r>
          </w:p>
        </w:tc>
        <w:tc>
          <w:tcPr>
            <w:tcW w:w="446" w:type="pct"/>
          </w:tcPr>
          <w:p w14:paraId="21246F29" w14:textId="5634CB02" w:rsidR="00F26D7E" w:rsidRPr="00E30C7D" w:rsidRDefault="00F26D7E" w:rsidP="00F2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Ciutat Vella</w:t>
            </w:r>
          </w:p>
        </w:tc>
        <w:tc>
          <w:tcPr>
            <w:tcW w:w="576" w:type="pct"/>
            <w:vAlign w:val="center"/>
          </w:tcPr>
          <w:p w14:paraId="0DC93A82" w14:textId="425CFA19" w:rsidR="00F26D7E" w:rsidRPr="00E30C7D" w:rsidRDefault="00F26D7E" w:rsidP="00F2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306/89</w:t>
            </w:r>
          </w:p>
        </w:tc>
        <w:tc>
          <w:tcPr>
            <w:tcW w:w="541" w:type="pct"/>
            <w:vAlign w:val="center"/>
          </w:tcPr>
          <w:p w14:paraId="7BD6530E" w14:textId="03F359EB" w:rsidR="00F26D7E" w:rsidRPr="00566DD4" w:rsidRDefault="00F26D7E" w:rsidP="00F2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566D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4th to 5th </w:t>
            </w:r>
          </w:p>
        </w:tc>
        <w:tc>
          <w:tcPr>
            <w:tcW w:w="511" w:type="pct"/>
            <w:vAlign w:val="center"/>
          </w:tcPr>
          <w:p w14:paraId="683D4B60" w14:textId="29CD2EC4" w:rsidR="00F26D7E" w:rsidRPr="00E30C7D" w:rsidRDefault="00F26D7E" w:rsidP="00F2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ate antiquity</w:t>
            </w:r>
          </w:p>
        </w:tc>
        <w:tc>
          <w:tcPr>
            <w:tcW w:w="1082" w:type="pct"/>
            <w:noWrap/>
            <w:vAlign w:val="center"/>
          </w:tcPr>
          <w:p w14:paraId="1281957E" w14:textId="3F87D6FE" w:rsidR="00F26D7E" w:rsidRPr="00E30C7D" w:rsidRDefault="00F26D7E" w:rsidP="00F2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(Bacaria et al., 1991)</w:t>
            </w:r>
          </w:p>
        </w:tc>
        <w:tc>
          <w:tcPr>
            <w:tcW w:w="224" w:type="pct"/>
          </w:tcPr>
          <w:p w14:paraId="1050C0AB" w14:textId="594F942E" w:rsidR="00F26D7E" w:rsidRPr="00E30C7D" w:rsidRDefault="00F26D7E" w:rsidP="00F2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24</w:t>
            </w:r>
          </w:p>
        </w:tc>
        <w:tc>
          <w:tcPr>
            <w:tcW w:w="393" w:type="pct"/>
          </w:tcPr>
          <w:p w14:paraId="04FC14F3" w14:textId="5CF4949B" w:rsidR="00F26D7E" w:rsidRPr="00E30C7D" w:rsidRDefault="00F26D7E" w:rsidP="00F2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5</w:t>
            </w:r>
          </w:p>
        </w:tc>
      </w:tr>
      <w:tr w:rsidR="00F26D7E" w:rsidRPr="00E30C7D" w14:paraId="511A0957" w14:textId="77777777" w:rsidTr="0057196F">
        <w:trPr>
          <w:trHeight w:val="288"/>
          <w:jc w:val="center"/>
        </w:trPr>
        <w:tc>
          <w:tcPr>
            <w:tcW w:w="137" w:type="pct"/>
            <w:vMerge w:val="restart"/>
            <w:vAlign w:val="center"/>
          </w:tcPr>
          <w:p w14:paraId="452F6B54" w14:textId="2DF5EDBA" w:rsidR="00F26D7E" w:rsidRPr="00E30C7D" w:rsidRDefault="00F26D7E" w:rsidP="00F2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3</w:t>
            </w:r>
          </w:p>
        </w:tc>
        <w:tc>
          <w:tcPr>
            <w:tcW w:w="1090" w:type="pct"/>
            <w:vMerge w:val="restart"/>
            <w:vAlign w:val="center"/>
          </w:tcPr>
          <w:p w14:paraId="47355A5E" w14:textId="4EADD63B" w:rsidR="00F26D7E" w:rsidRPr="00E30C7D" w:rsidRDefault="00F26D7E" w:rsidP="00F2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RSU Santa Caterina</w:t>
            </w:r>
          </w:p>
        </w:tc>
        <w:tc>
          <w:tcPr>
            <w:tcW w:w="446" w:type="pct"/>
            <w:vMerge w:val="restart"/>
          </w:tcPr>
          <w:p w14:paraId="7E007138" w14:textId="77777777" w:rsidR="00F26D7E" w:rsidRPr="00E30C7D" w:rsidRDefault="00F26D7E" w:rsidP="00F2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8"/>
                <w:szCs w:val="8"/>
                <w:lang w:val="ca-ES"/>
                <w14:ligatures w14:val="none"/>
              </w:rPr>
            </w:pPr>
          </w:p>
          <w:p w14:paraId="64D8B4B8" w14:textId="72045EBC" w:rsidR="00F26D7E" w:rsidRPr="00E30C7D" w:rsidRDefault="00F26D7E" w:rsidP="00F2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Ciutat Vella</w:t>
            </w:r>
          </w:p>
        </w:tc>
        <w:tc>
          <w:tcPr>
            <w:tcW w:w="576" w:type="pct"/>
            <w:vAlign w:val="center"/>
          </w:tcPr>
          <w:p w14:paraId="6899D840" w14:textId="2CB359FE" w:rsidR="00F26D7E" w:rsidRPr="00E30C7D" w:rsidRDefault="00F26D7E" w:rsidP="00F2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010/04</w:t>
            </w:r>
          </w:p>
        </w:tc>
        <w:tc>
          <w:tcPr>
            <w:tcW w:w="541" w:type="pct"/>
            <w:vAlign w:val="center"/>
          </w:tcPr>
          <w:p w14:paraId="7109EE2E" w14:textId="77903D50" w:rsidR="00F26D7E" w:rsidRPr="00566DD4" w:rsidRDefault="00F26D7E" w:rsidP="00F2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566D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rd </w:t>
            </w:r>
            <w:r w:rsidRPr="00F26D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to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66D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th</w:t>
            </w:r>
          </w:p>
        </w:tc>
        <w:tc>
          <w:tcPr>
            <w:tcW w:w="511" w:type="pct"/>
            <w:vMerge w:val="restart"/>
            <w:vAlign w:val="center"/>
          </w:tcPr>
          <w:p w14:paraId="2503603C" w14:textId="738D104F" w:rsidR="00F26D7E" w:rsidRPr="00E30C7D" w:rsidRDefault="00F26D7E" w:rsidP="00F2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Late antiquity </w:t>
            </w:r>
          </w:p>
        </w:tc>
        <w:tc>
          <w:tcPr>
            <w:tcW w:w="1082" w:type="pct"/>
            <w:noWrap/>
            <w:vAlign w:val="center"/>
          </w:tcPr>
          <w:p w14:paraId="0D8FABA7" w14:textId="05B7966C" w:rsidR="00F26D7E" w:rsidRPr="00E30C7D" w:rsidRDefault="00F26D7E" w:rsidP="00F2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(Bordas and Subiranas, 2006)</w:t>
            </w:r>
          </w:p>
        </w:tc>
        <w:tc>
          <w:tcPr>
            <w:tcW w:w="224" w:type="pct"/>
          </w:tcPr>
          <w:p w14:paraId="5BB8CE94" w14:textId="6F125A1D" w:rsidR="00F26D7E" w:rsidRPr="00E30C7D" w:rsidRDefault="00F26D7E" w:rsidP="00F2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5</w:t>
            </w:r>
          </w:p>
        </w:tc>
        <w:tc>
          <w:tcPr>
            <w:tcW w:w="393" w:type="pct"/>
          </w:tcPr>
          <w:p w14:paraId="5BD9E459" w14:textId="2E18032C" w:rsidR="00F26D7E" w:rsidRPr="00E30C7D" w:rsidRDefault="00F26D7E" w:rsidP="00F2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7</w:t>
            </w:r>
          </w:p>
        </w:tc>
      </w:tr>
      <w:tr w:rsidR="00F26D7E" w:rsidRPr="00E30C7D" w14:paraId="104A85AB" w14:textId="77777777" w:rsidTr="0057196F">
        <w:trPr>
          <w:trHeight w:val="288"/>
          <w:jc w:val="center"/>
        </w:trPr>
        <w:tc>
          <w:tcPr>
            <w:tcW w:w="137" w:type="pct"/>
            <w:vMerge/>
            <w:vAlign w:val="center"/>
          </w:tcPr>
          <w:p w14:paraId="6760DBE5" w14:textId="77777777" w:rsidR="00F26D7E" w:rsidRPr="00E30C7D" w:rsidRDefault="00F26D7E" w:rsidP="00F2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</w:p>
        </w:tc>
        <w:tc>
          <w:tcPr>
            <w:tcW w:w="1090" w:type="pct"/>
            <w:vMerge/>
            <w:vAlign w:val="center"/>
          </w:tcPr>
          <w:p w14:paraId="09E0BC22" w14:textId="77777777" w:rsidR="00F26D7E" w:rsidRPr="00E30C7D" w:rsidRDefault="00F26D7E" w:rsidP="00F2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</w:p>
        </w:tc>
        <w:tc>
          <w:tcPr>
            <w:tcW w:w="446" w:type="pct"/>
            <w:vMerge/>
          </w:tcPr>
          <w:p w14:paraId="0D9E12F6" w14:textId="77777777" w:rsidR="00F26D7E" w:rsidRPr="00E30C7D" w:rsidRDefault="00F26D7E" w:rsidP="00F2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</w:p>
        </w:tc>
        <w:tc>
          <w:tcPr>
            <w:tcW w:w="576" w:type="pct"/>
            <w:vAlign w:val="center"/>
          </w:tcPr>
          <w:p w14:paraId="044A1A19" w14:textId="6A3E738B" w:rsidR="00F26D7E" w:rsidRPr="00E30C7D" w:rsidRDefault="00F26D7E" w:rsidP="00F2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37/02</w:t>
            </w:r>
          </w:p>
        </w:tc>
        <w:tc>
          <w:tcPr>
            <w:tcW w:w="541" w:type="pct"/>
            <w:vAlign w:val="center"/>
          </w:tcPr>
          <w:p w14:paraId="29D7E36F" w14:textId="78E37D0D" w:rsidR="00F26D7E" w:rsidRPr="00566DD4" w:rsidRDefault="00F26D7E" w:rsidP="00F2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566D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3rd to 5th</w:t>
            </w:r>
          </w:p>
        </w:tc>
        <w:tc>
          <w:tcPr>
            <w:tcW w:w="511" w:type="pct"/>
            <w:vMerge/>
            <w:vAlign w:val="center"/>
          </w:tcPr>
          <w:p w14:paraId="5A3CF58F" w14:textId="77777777" w:rsidR="00F26D7E" w:rsidRPr="00E30C7D" w:rsidRDefault="00F26D7E" w:rsidP="00F2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82" w:type="pct"/>
            <w:noWrap/>
            <w:vAlign w:val="center"/>
          </w:tcPr>
          <w:p w14:paraId="6FA55FCA" w14:textId="4A414898" w:rsidR="00F26D7E" w:rsidRPr="00E30C7D" w:rsidRDefault="00F26D7E" w:rsidP="00F2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(Camarasa and Piera,  2005)</w:t>
            </w:r>
          </w:p>
        </w:tc>
        <w:tc>
          <w:tcPr>
            <w:tcW w:w="224" w:type="pct"/>
          </w:tcPr>
          <w:p w14:paraId="3658B75A" w14:textId="458AC636" w:rsidR="00F26D7E" w:rsidRPr="00E30C7D" w:rsidRDefault="00F26D7E" w:rsidP="00F2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6</w:t>
            </w:r>
          </w:p>
        </w:tc>
        <w:tc>
          <w:tcPr>
            <w:tcW w:w="393" w:type="pct"/>
          </w:tcPr>
          <w:p w14:paraId="047ED1FD" w14:textId="77E2DB08" w:rsidR="00F26D7E" w:rsidRPr="00E30C7D" w:rsidRDefault="00F26D7E" w:rsidP="00F2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7</w:t>
            </w:r>
          </w:p>
        </w:tc>
      </w:tr>
    </w:tbl>
    <w:p w14:paraId="3343CEA4" w14:textId="77777777" w:rsidR="003777EA" w:rsidRDefault="003777EA" w:rsidP="0057196F">
      <w:pPr>
        <w:tabs>
          <w:tab w:val="left" w:pos="4424"/>
        </w:tabs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06D04BA" w14:textId="4C780425" w:rsidR="00B51505" w:rsidRPr="003B71CA" w:rsidRDefault="004C0894" w:rsidP="0057196F">
      <w:pPr>
        <w:tabs>
          <w:tab w:val="left" w:pos="4424"/>
        </w:tabs>
        <w:rPr>
          <w:rFonts w:ascii="Times New Roman" w:hAnsi="Times New Roman" w:cs="Times New Roman"/>
          <w:b/>
          <w:bCs/>
          <w:lang w:val="en-US"/>
        </w:rPr>
      </w:pPr>
      <w:r w:rsidRPr="003B71CA">
        <w:rPr>
          <w:rFonts w:ascii="Times New Roman" w:hAnsi="Times New Roman" w:cs="Times New Roman"/>
          <w:b/>
          <w:bCs/>
          <w:lang w:val="en-US"/>
        </w:rPr>
        <w:lastRenderedPageBreak/>
        <w:t>Supplementary data table 1 (continued)</w:t>
      </w:r>
      <w:r w:rsidR="0057196F" w:rsidRPr="003B71CA">
        <w:rPr>
          <w:rFonts w:ascii="Times New Roman" w:hAnsi="Times New Roman" w:cs="Times New Roman"/>
          <w:b/>
          <w:bCs/>
          <w:lang w:val="en-US"/>
        </w:rPr>
        <w:tab/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1"/>
        <w:gridCol w:w="2976"/>
        <w:gridCol w:w="1276"/>
        <w:gridCol w:w="1559"/>
        <w:gridCol w:w="1560"/>
        <w:gridCol w:w="1417"/>
        <w:gridCol w:w="2977"/>
        <w:gridCol w:w="567"/>
        <w:gridCol w:w="1188"/>
      </w:tblGrid>
      <w:tr w:rsidR="0057196F" w:rsidRPr="0065370E" w14:paraId="685736AF" w14:textId="77777777" w:rsidTr="0057196F">
        <w:trPr>
          <w:trHeight w:val="1276"/>
          <w:jc w:val="center"/>
        </w:trPr>
        <w:tc>
          <w:tcPr>
            <w:tcW w:w="421" w:type="dxa"/>
            <w:textDirection w:val="btLr"/>
            <w:vAlign w:val="center"/>
          </w:tcPr>
          <w:p w14:paraId="33C918BD" w14:textId="6856428E" w:rsidR="00D57813" w:rsidRPr="00E30C7D" w:rsidRDefault="00D57813" w:rsidP="00D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o.</w:t>
            </w:r>
          </w:p>
        </w:tc>
        <w:tc>
          <w:tcPr>
            <w:tcW w:w="2976" w:type="dxa"/>
            <w:textDirection w:val="btLr"/>
            <w:vAlign w:val="center"/>
          </w:tcPr>
          <w:p w14:paraId="44C6ECBE" w14:textId="50441FC5" w:rsidR="00D57813" w:rsidRPr="00E30C7D" w:rsidRDefault="00D57813" w:rsidP="00D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rchaeological intervention name</w:t>
            </w:r>
          </w:p>
        </w:tc>
        <w:tc>
          <w:tcPr>
            <w:tcW w:w="1276" w:type="dxa"/>
            <w:textDirection w:val="btLr"/>
          </w:tcPr>
          <w:p w14:paraId="1C22958F" w14:textId="77777777" w:rsidR="00036810" w:rsidRDefault="00036810" w:rsidP="00D57813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083AEC4" w14:textId="2773AF8E" w:rsidR="00D57813" w:rsidRPr="00E30C7D" w:rsidRDefault="00D57813" w:rsidP="00D57813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ity</w:t>
            </w:r>
          </w:p>
          <w:p w14:paraId="1E7505F3" w14:textId="36D48C1D" w:rsidR="00D57813" w:rsidRPr="00E30C7D" w:rsidRDefault="00D57813" w:rsidP="00D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istrict</w:t>
            </w:r>
          </w:p>
        </w:tc>
        <w:tc>
          <w:tcPr>
            <w:tcW w:w="1559" w:type="dxa"/>
            <w:textDirection w:val="btLr"/>
            <w:vAlign w:val="center"/>
          </w:tcPr>
          <w:p w14:paraId="0A71F55A" w14:textId="1310187E" w:rsidR="00D57813" w:rsidRPr="00E30C7D" w:rsidRDefault="00D57813" w:rsidP="00D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rchaeological intervention Code</w:t>
            </w:r>
          </w:p>
        </w:tc>
        <w:tc>
          <w:tcPr>
            <w:tcW w:w="1560" w:type="dxa"/>
            <w:textDirection w:val="btLr"/>
            <w:vAlign w:val="center"/>
          </w:tcPr>
          <w:p w14:paraId="50DE2867" w14:textId="6F2FB41B" w:rsidR="00D57813" w:rsidRPr="00E30C7D" w:rsidRDefault="007930FD" w:rsidP="00D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7930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hronology by century (C.E.)</w:t>
            </w:r>
          </w:p>
        </w:tc>
        <w:tc>
          <w:tcPr>
            <w:tcW w:w="1417" w:type="dxa"/>
            <w:textDirection w:val="btLr"/>
            <w:vAlign w:val="center"/>
          </w:tcPr>
          <w:p w14:paraId="75C0E5C9" w14:textId="68CE8D7C" w:rsidR="00D57813" w:rsidRPr="00E30C7D" w:rsidRDefault="00D57813" w:rsidP="00D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eriod</w:t>
            </w:r>
          </w:p>
        </w:tc>
        <w:tc>
          <w:tcPr>
            <w:tcW w:w="2977" w:type="dxa"/>
            <w:noWrap/>
            <w:textDirection w:val="btLr"/>
            <w:vAlign w:val="center"/>
          </w:tcPr>
          <w:p w14:paraId="043C3F38" w14:textId="5716CED9" w:rsidR="00D57813" w:rsidRPr="00E30C7D" w:rsidRDefault="00D57813" w:rsidP="00D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ferences of the archaeological intervention report</w:t>
            </w:r>
          </w:p>
        </w:tc>
        <w:tc>
          <w:tcPr>
            <w:tcW w:w="567" w:type="dxa"/>
            <w:textDirection w:val="btLr"/>
          </w:tcPr>
          <w:p w14:paraId="1651E9BD" w14:textId="210A3DE4" w:rsidR="00D57813" w:rsidRPr="00E30C7D" w:rsidRDefault="00D57813" w:rsidP="00D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Total of Adult Individuals</w:t>
            </w:r>
          </w:p>
        </w:tc>
        <w:tc>
          <w:tcPr>
            <w:tcW w:w="1188" w:type="dxa"/>
            <w:textDirection w:val="btLr"/>
          </w:tcPr>
          <w:p w14:paraId="5F80B972" w14:textId="20F50C40" w:rsidR="00D57813" w:rsidRPr="00E30C7D" w:rsidRDefault="00D57813" w:rsidP="00D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Total of Qualified Individuals for this study</w:t>
            </w:r>
          </w:p>
        </w:tc>
      </w:tr>
      <w:tr w:rsidR="0057196F" w:rsidRPr="00E30C7D" w14:paraId="5E98BACD" w14:textId="77777777" w:rsidTr="0057196F">
        <w:trPr>
          <w:trHeight w:val="108"/>
          <w:jc w:val="center"/>
        </w:trPr>
        <w:tc>
          <w:tcPr>
            <w:tcW w:w="421" w:type="dxa"/>
            <w:vMerge w:val="restart"/>
            <w:vAlign w:val="center"/>
          </w:tcPr>
          <w:p w14:paraId="7D643D0E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4</w:t>
            </w:r>
          </w:p>
          <w:p w14:paraId="098744FD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</w:p>
        </w:tc>
        <w:tc>
          <w:tcPr>
            <w:tcW w:w="2976" w:type="dxa"/>
            <w:vMerge w:val="restart"/>
            <w:vAlign w:val="center"/>
          </w:tcPr>
          <w:p w14:paraId="256E5DFA" w14:textId="52ED43B3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Avinguda Francesc Cambó</w:t>
            </w:r>
          </w:p>
          <w:p w14:paraId="1617FEEA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 </w:t>
            </w:r>
          </w:p>
        </w:tc>
        <w:tc>
          <w:tcPr>
            <w:tcW w:w="1276" w:type="dxa"/>
            <w:vMerge w:val="restart"/>
          </w:tcPr>
          <w:p w14:paraId="319B083D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</w:p>
          <w:p w14:paraId="2397CC9A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</w:p>
          <w:p w14:paraId="1190EB84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</w:p>
          <w:p w14:paraId="67C684DC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Ciutat Vella</w:t>
            </w:r>
          </w:p>
        </w:tc>
        <w:tc>
          <w:tcPr>
            <w:tcW w:w="1559" w:type="dxa"/>
            <w:vAlign w:val="center"/>
          </w:tcPr>
          <w:p w14:paraId="45E3E2AF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018/01</w:t>
            </w:r>
          </w:p>
        </w:tc>
        <w:tc>
          <w:tcPr>
            <w:tcW w:w="1560" w:type="dxa"/>
            <w:vAlign w:val="center"/>
          </w:tcPr>
          <w:p w14:paraId="527C2997" w14:textId="5635FCF4" w:rsidR="00162F2A" w:rsidRPr="00E30C7D" w:rsidRDefault="00566DD4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566D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4th to 5th</w:t>
            </w:r>
            <w:r w:rsidR="00162F2A"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 </w:t>
            </w:r>
          </w:p>
        </w:tc>
        <w:tc>
          <w:tcPr>
            <w:tcW w:w="1417" w:type="dxa"/>
            <w:vMerge w:val="restart"/>
            <w:vAlign w:val="center"/>
          </w:tcPr>
          <w:p w14:paraId="005473C8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Late antiquity </w:t>
            </w:r>
          </w:p>
          <w:p w14:paraId="42EA5EAD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</w:tc>
        <w:tc>
          <w:tcPr>
            <w:tcW w:w="2977" w:type="dxa"/>
            <w:noWrap/>
            <w:vAlign w:val="center"/>
          </w:tcPr>
          <w:p w14:paraId="343EF455" w14:textId="79155994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(Bordas and Torres</w:t>
            </w:r>
            <w:r w:rsidR="00013C8A"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,</w:t>
            </w: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  2006)</w:t>
            </w:r>
          </w:p>
        </w:tc>
        <w:tc>
          <w:tcPr>
            <w:tcW w:w="567" w:type="dxa"/>
          </w:tcPr>
          <w:p w14:paraId="6E302ECD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30</w:t>
            </w:r>
          </w:p>
        </w:tc>
        <w:tc>
          <w:tcPr>
            <w:tcW w:w="1188" w:type="dxa"/>
          </w:tcPr>
          <w:p w14:paraId="49806B14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0</w:t>
            </w:r>
          </w:p>
        </w:tc>
      </w:tr>
      <w:tr w:rsidR="0057196F" w:rsidRPr="00E30C7D" w14:paraId="76F59FED" w14:textId="77777777" w:rsidTr="0057196F">
        <w:trPr>
          <w:trHeight w:val="61"/>
          <w:jc w:val="center"/>
        </w:trPr>
        <w:tc>
          <w:tcPr>
            <w:tcW w:w="421" w:type="dxa"/>
            <w:vMerge/>
            <w:vAlign w:val="center"/>
          </w:tcPr>
          <w:p w14:paraId="244330D4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</w:p>
        </w:tc>
        <w:tc>
          <w:tcPr>
            <w:tcW w:w="2976" w:type="dxa"/>
            <w:vMerge/>
            <w:vAlign w:val="center"/>
          </w:tcPr>
          <w:p w14:paraId="40B4ED23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</w:p>
        </w:tc>
        <w:tc>
          <w:tcPr>
            <w:tcW w:w="1276" w:type="dxa"/>
            <w:vMerge/>
          </w:tcPr>
          <w:p w14:paraId="77FA336D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</w:p>
        </w:tc>
        <w:tc>
          <w:tcPr>
            <w:tcW w:w="1559" w:type="dxa"/>
            <w:vAlign w:val="center"/>
          </w:tcPr>
          <w:p w14:paraId="5493C306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057/05</w:t>
            </w:r>
          </w:p>
        </w:tc>
        <w:tc>
          <w:tcPr>
            <w:tcW w:w="1560" w:type="dxa"/>
            <w:vAlign w:val="center"/>
          </w:tcPr>
          <w:p w14:paraId="43ADA2B5" w14:textId="03829EDF" w:rsidR="00162F2A" w:rsidRPr="00E30C7D" w:rsidRDefault="00566DD4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566D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3rd to 7th</w:t>
            </w:r>
          </w:p>
        </w:tc>
        <w:tc>
          <w:tcPr>
            <w:tcW w:w="1417" w:type="dxa"/>
            <w:vMerge/>
            <w:vAlign w:val="center"/>
          </w:tcPr>
          <w:p w14:paraId="7747D84F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977" w:type="dxa"/>
            <w:noWrap/>
            <w:vAlign w:val="center"/>
          </w:tcPr>
          <w:p w14:paraId="1A4257BF" w14:textId="431A8152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(Salazar</w:t>
            </w:r>
            <w:r w:rsidR="00013C8A"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,</w:t>
            </w: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 2009)</w:t>
            </w:r>
          </w:p>
        </w:tc>
        <w:tc>
          <w:tcPr>
            <w:tcW w:w="567" w:type="dxa"/>
          </w:tcPr>
          <w:p w14:paraId="7E2CF667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3</w:t>
            </w:r>
          </w:p>
        </w:tc>
        <w:tc>
          <w:tcPr>
            <w:tcW w:w="1188" w:type="dxa"/>
          </w:tcPr>
          <w:p w14:paraId="1DF5BA37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</w:t>
            </w:r>
          </w:p>
        </w:tc>
      </w:tr>
      <w:tr w:rsidR="0057196F" w:rsidRPr="00E30C7D" w14:paraId="44882EC1" w14:textId="77777777" w:rsidTr="0057196F">
        <w:trPr>
          <w:trHeight w:val="108"/>
          <w:jc w:val="center"/>
        </w:trPr>
        <w:tc>
          <w:tcPr>
            <w:tcW w:w="421" w:type="dxa"/>
            <w:vMerge/>
            <w:vAlign w:val="center"/>
          </w:tcPr>
          <w:p w14:paraId="48054008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</w:p>
        </w:tc>
        <w:tc>
          <w:tcPr>
            <w:tcW w:w="2976" w:type="dxa"/>
            <w:vMerge/>
            <w:vAlign w:val="center"/>
          </w:tcPr>
          <w:p w14:paraId="0C765358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</w:p>
        </w:tc>
        <w:tc>
          <w:tcPr>
            <w:tcW w:w="1276" w:type="dxa"/>
            <w:vMerge/>
          </w:tcPr>
          <w:p w14:paraId="326801AE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</w:p>
        </w:tc>
        <w:tc>
          <w:tcPr>
            <w:tcW w:w="1559" w:type="dxa"/>
            <w:vAlign w:val="center"/>
          </w:tcPr>
          <w:p w14:paraId="5B153837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072/84</w:t>
            </w:r>
          </w:p>
        </w:tc>
        <w:tc>
          <w:tcPr>
            <w:tcW w:w="1560" w:type="dxa"/>
            <w:vAlign w:val="center"/>
          </w:tcPr>
          <w:p w14:paraId="581A852C" w14:textId="169AC22C" w:rsidR="00162F2A" w:rsidRPr="00E30C7D" w:rsidRDefault="00566DD4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566D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4th to 7th</w:t>
            </w:r>
          </w:p>
        </w:tc>
        <w:tc>
          <w:tcPr>
            <w:tcW w:w="1417" w:type="dxa"/>
            <w:vMerge/>
            <w:vAlign w:val="center"/>
          </w:tcPr>
          <w:p w14:paraId="0C73D81B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977" w:type="dxa"/>
            <w:noWrap/>
            <w:vAlign w:val="center"/>
          </w:tcPr>
          <w:p w14:paraId="53364598" w14:textId="6ADFF8AF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(Granados</w:t>
            </w:r>
            <w:r w:rsidR="00013C8A"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,</w:t>
            </w: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 1989)</w:t>
            </w:r>
          </w:p>
        </w:tc>
        <w:tc>
          <w:tcPr>
            <w:tcW w:w="567" w:type="dxa"/>
          </w:tcPr>
          <w:p w14:paraId="6418C47D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8</w:t>
            </w:r>
          </w:p>
        </w:tc>
        <w:tc>
          <w:tcPr>
            <w:tcW w:w="1188" w:type="dxa"/>
          </w:tcPr>
          <w:p w14:paraId="2536DB4F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</w:t>
            </w:r>
          </w:p>
        </w:tc>
      </w:tr>
      <w:tr w:rsidR="0057196F" w:rsidRPr="00E30C7D" w14:paraId="5FD77736" w14:textId="77777777" w:rsidTr="0057196F">
        <w:trPr>
          <w:trHeight w:val="154"/>
          <w:jc w:val="center"/>
        </w:trPr>
        <w:tc>
          <w:tcPr>
            <w:tcW w:w="421" w:type="dxa"/>
            <w:vMerge/>
            <w:vAlign w:val="center"/>
          </w:tcPr>
          <w:p w14:paraId="37767FC6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</w:p>
        </w:tc>
        <w:tc>
          <w:tcPr>
            <w:tcW w:w="2976" w:type="dxa"/>
            <w:vMerge/>
            <w:vAlign w:val="center"/>
          </w:tcPr>
          <w:p w14:paraId="5810AAB7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</w:p>
        </w:tc>
        <w:tc>
          <w:tcPr>
            <w:tcW w:w="1276" w:type="dxa"/>
            <w:vMerge/>
          </w:tcPr>
          <w:p w14:paraId="12721BE1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</w:p>
        </w:tc>
        <w:tc>
          <w:tcPr>
            <w:tcW w:w="1559" w:type="dxa"/>
            <w:vAlign w:val="center"/>
          </w:tcPr>
          <w:p w14:paraId="3EA441B5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072/86</w:t>
            </w:r>
          </w:p>
        </w:tc>
        <w:tc>
          <w:tcPr>
            <w:tcW w:w="1560" w:type="dxa"/>
            <w:vAlign w:val="center"/>
          </w:tcPr>
          <w:p w14:paraId="3E7994B8" w14:textId="0E28DAD6" w:rsidR="00162F2A" w:rsidRPr="00E30C7D" w:rsidRDefault="00566DD4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566D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4th to 7th</w:t>
            </w:r>
          </w:p>
        </w:tc>
        <w:tc>
          <w:tcPr>
            <w:tcW w:w="1417" w:type="dxa"/>
            <w:vMerge/>
            <w:vAlign w:val="center"/>
          </w:tcPr>
          <w:p w14:paraId="594B3A1F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977" w:type="dxa"/>
            <w:noWrap/>
            <w:vAlign w:val="center"/>
          </w:tcPr>
          <w:p w14:paraId="3601AAF4" w14:textId="2D543FDF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(Granados</w:t>
            </w:r>
            <w:r w:rsidR="00013C8A"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,</w:t>
            </w: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 1989)</w:t>
            </w:r>
          </w:p>
        </w:tc>
        <w:tc>
          <w:tcPr>
            <w:tcW w:w="567" w:type="dxa"/>
          </w:tcPr>
          <w:p w14:paraId="7908177F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51</w:t>
            </w:r>
          </w:p>
        </w:tc>
        <w:tc>
          <w:tcPr>
            <w:tcW w:w="1188" w:type="dxa"/>
          </w:tcPr>
          <w:p w14:paraId="467A6091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6</w:t>
            </w:r>
          </w:p>
        </w:tc>
      </w:tr>
      <w:tr w:rsidR="0057196F" w:rsidRPr="00E30C7D" w14:paraId="3D33E533" w14:textId="77777777" w:rsidTr="0057196F">
        <w:trPr>
          <w:trHeight w:val="58"/>
          <w:jc w:val="center"/>
        </w:trPr>
        <w:tc>
          <w:tcPr>
            <w:tcW w:w="421" w:type="dxa"/>
            <w:vMerge/>
            <w:vAlign w:val="center"/>
          </w:tcPr>
          <w:p w14:paraId="680538F8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</w:p>
        </w:tc>
        <w:tc>
          <w:tcPr>
            <w:tcW w:w="2976" w:type="dxa"/>
            <w:vMerge/>
            <w:vAlign w:val="center"/>
          </w:tcPr>
          <w:p w14:paraId="2B676094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</w:p>
        </w:tc>
        <w:tc>
          <w:tcPr>
            <w:tcW w:w="1276" w:type="dxa"/>
            <w:vMerge/>
          </w:tcPr>
          <w:p w14:paraId="37F0E97B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9D3C0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01/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57D2BD7" w14:textId="3F954A49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 </w:t>
            </w:r>
            <w:r w:rsidR="00566DD4" w:rsidRPr="00566D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4th to 8th</w:t>
            </w:r>
          </w:p>
        </w:tc>
        <w:tc>
          <w:tcPr>
            <w:tcW w:w="1417" w:type="dxa"/>
            <w:vMerge/>
            <w:vAlign w:val="center"/>
          </w:tcPr>
          <w:p w14:paraId="1E07AEB3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C5C978" w14:textId="14230FE0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(Medina</w:t>
            </w:r>
            <w:r w:rsidR="00013C8A"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,</w:t>
            </w: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 200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EBC29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2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55A3F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</w:t>
            </w:r>
          </w:p>
        </w:tc>
      </w:tr>
      <w:tr w:rsidR="0057196F" w:rsidRPr="00E30C7D" w14:paraId="1BDF08DA" w14:textId="77777777" w:rsidTr="0057196F">
        <w:trPr>
          <w:trHeight w:val="45"/>
          <w:jc w:val="center"/>
        </w:trPr>
        <w:tc>
          <w:tcPr>
            <w:tcW w:w="421" w:type="dxa"/>
            <w:vMerge/>
            <w:tcBorders>
              <w:bottom w:val="single" w:sz="4" w:space="0" w:color="auto"/>
            </w:tcBorders>
            <w:vAlign w:val="center"/>
          </w:tcPr>
          <w:p w14:paraId="0AECA5DB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</w:p>
        </w:tc>
        <w:tc>
          <w:tcPr>
            <w:tcW w:w="2976" w:type="dxa"/>
            <w:vMerge/>
            <w:tcBorders>
              <w:bottom w:val="single" w:sz="4" w:space="0" w:color="auto"/>
            </w:tcBorders>
            <w:vAlign w:val="center"/>
          </w:tcPr>
          <w:p w14:paraId="33A36B3F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1F561B91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C4EAF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311/0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137493" w14:textId="11595C40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 </w:t>
            </w:r>
            <w:r w:rsidR="00566DD4" w:rsidRPr="00566D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4th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706C25E8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F734CE" w14:textId="2024D141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(Pastor and Caballé</w:t>
            </w:r>
            <w:r w:rsidR="00013C8A"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,</w:t>
            </w: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 200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1C908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5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A1E09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</w:t>
            </w:r>
          </w:p>
        </w:tc>
      </w:tr>
      <w:tr w:rsidR="0057196F" w:rsidRPr="00E30C7D" w14:paraId="4213B8FD" w14:textId="77777777" w:rsidTr="0057196F">
        <w:trPr>
          <w:trHeight w:val="135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354E8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5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D2D96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Carrer Beates 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A9D25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Ciutat Vell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B837C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62/06; 201/0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00D3A" w14:textId="7A73CD92" w:rsidR="00162F2A" w:rsidRPr="00F26D7E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26D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  <w:r w:rsidR="00566DD4" w:rsidRPr="00F26D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th to 7t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85A77" w14:textId="77777777" w:rsidR="00162F2A" w:rsidRPr="00F26D7E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26D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Late antiquity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B34C63" w14:textId="3F7C6C0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(Arias del Real and Calpena</w:t>
            </w:r>
            <w:r w:rsidR="00013C8A"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,</w:t>
            </w: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 200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664E8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35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9E430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3</w:t>
            </w:r>
          </w:p>
        </w:tc>
      </w:tr>
      <w:tr w:rsidR="0057196F" w:rsidRPr="00E30C7D" w14:paraId="45F00B2A" w14:textId="77777777" w:rsidTr="0057196F">
        <w:trPr>
          <w:trHeight w:val="182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C9A8E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6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1F3F5" w14:textId="734B177F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Carrer Hort de la Bomba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8C495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Ciutat Vell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A8C60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 096/98; 105/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82FA4" w14:textId="5BCAE38C" w:rsidR="00162F2A" w:rsidRPr="00F26D7E" w:rsidRDefault="00566DD4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26D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rd to 6t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88EA8" w14:textId="77777777" w:rsidR="00162F2A" w:rsidRPr="00F26D7E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26D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Late antiquity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1581F9" w14:textId="234911FA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(Artigues</w:t>
            </w:r>
            <w:r w:rsidR="00013C8A"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,</w:t>
            </w: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 200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7F71C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20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FDC37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7</w:t>
            </w:r>
          </w:p>
        </w:tc>
      </w:tr>
      <w:tr w:rsidR="0057196F" w:rsidRPr="00E30C7D" w14:paraId="6E89E86A" w14:textId="77777777" w:rsidTr="0057196F">
        <w:trPr>
          <w:trHeight w:val="85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9145D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7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EFFEA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Carrer Rec 1-53, 2-3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C7C76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Ciutat Vell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FAD81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 103/0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02A9F" w14:textId="2D553D03" w:rsidR="00162F2A" w:rsidRPr="00F26D7E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26D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  <w:r w:rsidR="00566DD4" w:rsidRPr="00F26D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rd to 4t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FD9DF" w14:textId="77777777" w:rsidR="00162F2A" w:rsidRPr="00F26D7E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26D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Late antiquity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E61E1F" w14:textId="45435799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(Castillo</w:t>
            </w:r>
            <w:r w:rsidR="00013C8A"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,</w:t>
            </w: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 200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E6A7F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85ECD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</w:t>
            </w:r>
          </w:p>
        </w:tc>
      </w:tr>
      <w:tr w:rsidR="0057196F" w:rsidRPr="00E30C7D" w14:paraId="5FF7FEC5" w14:textId="77777777" w:rsidTr="0057196F">
        <w:trPr>
          <w:trHeight w:val="132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613C8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8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1C16F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Carrer Argenteria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6C119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Ciutat Vell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ACD01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2004/9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748A7" w14:textId="4F953DA9" w:rsidR="00162F2A" w:rsidRPr="00F26D7E" w:rsidRDefault="00566DD4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26D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t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AE55D" w14:textId="77777777" w:rsidR="00162F2A" w:rsidRPr="00F26D7E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26D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Late antiquity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2E118D" w14:textId="43844FC4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(Miró</w:t>
            </w:r>
            <w:r w:rsidR="00013C8A"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,</w:t>
            </w: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 199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43639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8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1070B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6</w:t>
            </w:r>
          </w:p>
        </w:tc>
      </w:tr>
      <w:tr w:rsidR="0057196F" w:rsidRPr="00E30C7D" w14:paraId="740EBBFD" w14:textId="77777777" w:rsidTr="0057196F">
        <w:trPr>
          <w:trHeight w:val="187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5BA3C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9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67480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Carrer Sant Pau - Carret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03122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Ciutat Vell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9CEFF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005/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71130" w14:textId="0AD8278E" w:rsidR="00162F2A" w:rsidRPr="00F26D7E" w:rsidRDefault="00566DD4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26D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th to 8t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B1E5A" w14:textId="77777777" w:rsidR="00162F2A" w:rsidRPr="00F26D7E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26D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Late antiquity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C83A36" w14:textId="45F4DB1C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(Calpena</w:t>
            </w:r>
            <w:r w:rsidR="00013C8A"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,</w:t>
            </w: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 2001)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E0973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4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D66D5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2</w:t>
            </w:r>
          </w:p>
        </w:tc>
      </w:tr>
      <w:tr w:rsidR="0057196F" w:rsidRPr="00E30C7D" w14:paraId="4D57F9E6" w14:textId="77777777" w:rsidTr="0057196F">
        <w:trPr>
          <w:trHeight w:val="178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EC51B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20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C81BE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Avinguda  Vilanova 3-11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9FCE9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Eixamp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85AE7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37/0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404BE" w14:textId="296319B6" w:rsidR="00162F2A" w:rsidRPr="00F26D7E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26D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  <w:r w:rsidR="007930FD" w:rsidRPr="00F26D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th to 12t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6C909" w14:textId="77777777" w:rsidR="00162F2A" w:rsidRPr="00F26D7E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26D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edieval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FB3A35" w14:textId="5D8690E5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(Aguelo et al.</w:t>
            </w:r>
            <w:r w:rsidR="00013C8A"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,</w:t>
            </w: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 201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4D838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43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7DBCC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6</w:t>
            </w:r>
          </w:p>
        </w:tc>
      </w:tr>
      <w:tr w:rsidR="0057196F" w:rsidRPr="00E30C7D" w14:paraId="2CD23278" w14:textId="77777777" w:rsidTr="0057196F">
        <w:trPr>
          <w:trHeight w:val="153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ACFC3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21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13232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Carrer Comerç 7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F9782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Ciutat Vell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42D11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2032/9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1D305" w14:textId="465E45B9" w:rsidR="00162F2A" w:rsidRPr="00F26D7E" w:rsidRDefault="007930FD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26D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th to 10t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94BBE" w14:textId="77777777" w:rsidR="00162F2A" w:rsidRPr="00F26D7E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26D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edieval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DBAB91" w14:textId="0E718539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(Vila</w:t>
            </w:r>
            <w:r w:rsidR="00013C8A"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,</w:t>
            </w: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 199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1909A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0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51CE3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7</w:t>
            </w:r>
          </w:p>
        </w:tc>
      </w:tr>
      <w:tr w:rsidR="0057196F" w:rsidRPr="00E30C7D" w14:paraId="7A793364" w14:textId="77777777" w:rsidTr="0057196F">
        <w:trPr>
          <w:trHeight w:val="144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6DEB1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22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9EF83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Passeig Pujades 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64BCE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Ciutat Vell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70828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063/9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0DD12" w14:textId="1E524D24" w:rsidR="00162F2A" w:rsidRPr="00F26D7E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26D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  <w:r w:rsidR="007930FD" w:rsidRPr="00F26D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th to 10t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DBCA6" w14:textId="77777777" w:rsidR="00162F2A" w:rsidRPr="00F26D7E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26D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edieval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2B2697" w14:textId="3410A1FE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(Martín</w:t>
            </w:r>
            <w:r w:rsidR="00013C8A"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,</w:t>
            </w: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 199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43E94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8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197CB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5</w:t>
            </w:r>
          </w:p>
        </w:tc>
      </w:tr>
      <w:tr w:rsidR="0057196F" w:rsidRPr="00E30C7D" w14:paraId="7C041802" w14:textId="77777777" w:rsidTr="0057196F">
        <w:trPr>
          <w:trHeight w:val="134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56BB5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23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1B347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Sant Agustí Vel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7914B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Ciutat Vell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DD6AB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327/94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131AA" w14:textId="549F200F" w:rsidR="00162F2A" w:rsidRPr="00F26D7E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26D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  <w:r w:rsidR="007930FD" w:rsidRPr="00F26D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4th to 15th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B34E7" w14:textId="77777777" w:rsidR="00162F2A" w:rsidRPr="00F26D7E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26D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edieval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F95C5B" w14:textId="7D234F48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(Flores</w:t>
            </w:r>
            <w:r w:rsidR="00013C8A"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,</w:t>
            </w: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 200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8F21E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2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D2151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2</w:t>
            </w:r>
          </w:p>
        </w:tc>
      </w:tr>
      <w:tr w:rsidR="0057196F" w:rsidRPr="00E30C7D" w14:paraId="6738843D" w14:textId="77777777" w:rsidTr="0057196F">
        <w:trPr>
          <w:trHeight w:val="252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A0108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24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676EF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Horts de Can Cadena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D7F4B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San Martí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96398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07/1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EA818" w14:textId="7AC8874F" w:rsidR="00162F2A" w:rsidRPr="00F26D7E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26D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  <w:r w:rsidR="007930FD" w:rsidRPr="00F26D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7th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36D86" w14:textId="77777777" w:rsidR="00162F2A" w:rsidRPr="00F26D7E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26D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oder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7D681F" w14:textId="4EA57E55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(Esqué and Fàbregas</w:t>
            </w:r>
            <w:r w:rsidR="00013C8A"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,</w:t>
            </w: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 202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0612D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36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CD51D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6</w:t>
            </w:r>
          </w:p>
        </w:tc>
      </w:tr>
      <w:tr w:rsidR="0057196F" w:rsidRPr="00E30C7D" w14:paraId="27C251F5" w14:textId="77777777" w:rsidTr="0057196F">
        <w:trPr>
          <w:trHeight w:val="288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5F5AB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25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E9555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Carrer Rec Comt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3D397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Ciutat Vell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92F7C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 079/1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F639D" w14:textId="4C4D4CBD" w:rsidR="00162F2A" w:rsidRPr="00F26D7E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26D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  <w:r w:rsidR="007930FD" w:rsidRPr="00F26D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5th to 16th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D6763" w14:textId="77777777" w:rsidR="00162F2A" w:rsidRPr="00F26D7E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26D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oder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E40348" w14:textId="3DEC626A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(Martí</w:t>
            </w:r>
            <w:r w:rsidR="00013C8A"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,</w:t>
            </w: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 201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E8B1F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0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BCCF2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4</w:t>
            </w:r>
          </w:p>
        </w:tc>
      </w:tr>
      <w:tr w:rsidR="0057196F" w:rsidRPr="00E30C7D" w14:paraId="3A953B23" w14:textId="77777777" w:rsidTr="0057196F">
        <w:trPr>
          <w:trHeight w:val="288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EE903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26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DFD17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Ronda Sant Anton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355DD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Ciutat Vell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1D886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 051/1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C7354" w14:textId="4255B496" w:rsidR="00162F2A" w:rsidRPr="00F26D7E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26D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  <w:r w:rsidR="007930FD" w:rsidRPr="00F26D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4th to 16th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157DF" w14:textId="77777777" w:rsidR="00162F2A" w:rsidRPr="00F26D7E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26D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oder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44F79B" w14:textId="308846B0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(Triay et al.</w:t>
            </w:r>
            <w:r w:rsidR="00013C8A"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,</w:t>
            </w: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 202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BB6E0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38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36061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5</w:t>
            </w:r>
          </w:p>
        </w:tc>
      </w:tr>
      <w:tr w:rsidR="0057196F" w:rsidRPr="00E30C7D" w14:paraId="2DD19C30" w14:textId="77777777" w:rsidTr="0057196F">
        <w:trPr>
          <w:trHeight w:val="288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A75A6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27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0232B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Plaça Sant Cugat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1F57F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Ciutat Vell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3F0EA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137/0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E0A83" w14:textId="5E5012A2" w:rsidR="00162F2A" w:rsidRPr="00F26D7E" w:rsidRDefault="007930FD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26D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5th to 18th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624B2" w14:textId="77777777" w:rsidR="00162F2A" w:rsidRPr="00F26D7E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26D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oder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AAAA16" w14:textId="770CA108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(Salvadó et al.</w:t>
            </w:r>
            <w:r w:rsidR="00013C8A"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,</w:t>
            </w: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 2008)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BFDB5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23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1024A" w14:textId="77777777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4</w:t>
            </w:r>
          </w:p>
        </w:tc>
      </w:tr>
      <w:tr w:rsidR="0057196F" w:rsidRPr="00E30C7D" w14:paraId="5354A3A0" w14:textId="77777777" w:rsidTr="0057196F">
        <w:trPr>
          <w:trHeight w:val="106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EABFC" w14:textId="77777777" w:rsidR="00162F2A" w:rsidRPr="00E30C7D" w:rsidRDefault="00162F2A" w:rsidP="0042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bookmarkStart w:id="0" w:name="_Hlk155543720"/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28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8D6B0" w14:textId="77777777" w:rsidR="00162F2A" w:rsidRPr="00E30C7D" w:rsidRDefault="00162F2A" w:rsidP="0042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Plaça Ramon Berenguer el Gr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0E664" w14:textId="77777777" w:rsidR="00162F2A" w:rsidRPr="00E30C7D" w:rsidRDefault="00162F2A" w:rsidP="0042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Ciutat Vell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37CF8" w14:textId="77777777" w:rsidR="00162F2A" w:rsidRPr="00F26D7E" w:rsidRDefault="00162F2A" w:rsidP="0042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26D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09/1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E0CA2" w14:textId="151B7C7D" w:rsidR="00162F2A" w:rsidRPr="00F26D7E" w:rsidRDefault="00162F2A" w:rsidP="0042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26D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  <w:r w:rsidR="007930FD" w:rsidRPr="00F26D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5th to 17th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79B2F" w14:textId="77777777" w:rsidR="00162F2A" w:rsidRPr="00E30C7D" w:rsidRDefault="00162F2A" w:rsidP="0042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Moder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594F7C" w14:textId="77777777" w:rsidR="00162F2A" w:rsidRPr="00E30C7D" w:rsidRDefault="00162F2A" w:rsidP="0042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(Artigues 202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B3A29" w14:textId="77777777" w:rsidR="00162F2A" w:rsidRPr="00E30C7D" w:rsidRDefault="00162F2A" w:rsidP="0042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4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3294F" w14:textId="77777777" w:rsidR="00162F2A" w:rsidRPr="00E30C7D" w:rsidRDefault="00162F2A" w:rsidP="0042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2</w:t>
            </w:r>
          </w:p>
        </w:tc>
      </w:tr>
      <w:tr w:rsidR="0057196F" w:rsidRPr="00E30C7D" w14:paraId="541068AB" w14:textId="77777777" w:rsidTr="0057196F">
        <w:trPr>
          <w:trHeight w:val="237"/>
          <w:jc w:val="center"/>
        </w:trPr>
        <w:tc>
          <w:tcPr>
            <w:tcW w:w="4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16087D" w14:textId="77777777" w:rsidR="00162F2A" w:rsidRPr="00E30C7D" w:rsidRDefault="00162F2A" w:rsidP="0042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29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79892B" w14:textId="77777777" w:rsidR="0057196F" w:rsidRDefault="00162F2A" w:rsidP="0042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Carrer Floristes de </w:t>
            </w:r>
          </w:p>
          <w:p w14:paraId="75509BAB" w14:textId="18901A5A" w:rsidR="00162F2A" w:rsidRPr="00E30C7D" w:rsidRDefault="00162F2A" w:rsidP="0057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la Rambla 1-3, 7 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185347" w14:textId="77777777" w:rsidR="00162F2A" w:rsidRPr="00E30C7D" w:rsidRDefault="00162F2A" w:rsidP="0042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ca-ES"/>
                <w14:ligatures w14:val="none"/>
              </w:rPr>
            </w:pPr>
          </w:p>
          <w:p w14:paraId="3070DD7E" w14:textId="0DF28D03" w:rsidR="00162F2A" w:rsidRPr="00E30C7D" w:rsidRDefault="00162F2A" w:rsidP="0042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Ciutat Vell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DF3AD" w14:textId="77777777" w:rsidR="00162F2A" w:rsidRPr="00F26D7E" w:rsidRDefault="00162F2A" w:rsidP="0042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26D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28/14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7AA29EF" w14:textId="03E8474B" w:rsidR="00162F2A" w:rsidRPr="00F26D7E" w:rsidRDefault="007930FD" w:rsidP="0042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26D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5th to 18th 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1799DB" w14:textId="77777777" w:rsidR="00162F2A" w:rsidRPr="00E30C7D" w:rsidRDefault="00162F2A" w:rsidP="0042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Moder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762CD7" w14:textId="77777777" w:rsidR="00162F2A" w:rsidRPr="00E30C7D" w:rsidRDefault="00162F2A" w:rsidP="0042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(Antequera 201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31C7C" w14:textId="77777777" w:rsidR="00162F2A" w:rsidRPr="00E30C7D" w:rsidRDefault="00162F2A" w:rsidP="0042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4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8757E" w14:textId="77777777" w:rsidR="00162F2A" w:rsidRPr="00E30C7D" w:rsidRDefault="00162F2A" w:rsidP="0042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4</w:t>
            </w:r>
          </w:p>
        </w:tc>
      </w:tr>
      <w:tr w:rsidR="0057196F" w:rsidRPr="00E30C7D" w14:paraId="2D720ABA" w14:textId="77777777" w:rsidTr="0057196F">
        <w:trPr>
          <w:trHeight w:val="128"/>
          <w:jc w:val="center"/>
        </w:trPr>
        <w:tc>
          <w:tcPr>
            <w:tcW w:w="4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C58BE" w14:textId="77777777" w:rsidR="00162F2A" w:rsidRPr="00E30C7D" w:rsidRDefault="00162F2A" w:rsidP="0042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</w:p>
        </w:tc>
        <w:tc>
          <w:tcPr>
            <w:tcW w:w="29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524B9" w14:textId="77777777" w:rsidR="00162F2A" w:rsidRPr="00E30C7D" w:rsidRDefault="00162F2A" w:rsidP="0042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EB3C8" w14:textId="77777777" w:rsidR="00162F2A" w:rsidRPr="00E30C7D" w:rsidRDefault="00162F2A" w:rsidP="0042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3F30C" w14:textId="77777777" w:rsidR="00162F2A" w:rsidRPr="00E30C7D" w:rsidRDefault="00162F2A" w:rsidP="0042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022/15</w:t>
            </w:r>
          </w:p>
        </w:tc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FE2B4" w14:textId="77777777" w:rsidR="00162F2A" w:rsidRPr="00E30C7D" w:rsidRDefault="00162F2A" w:rsidP="0042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9214E" w14:textId="77777777" w:rsidR="00162F2A" w:rsidRPr="00E30C7D" w:rsidRDefault="00162F2A" w:rsidP="0042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8F8860" w14:textId="77777777" w:rsidR="00162F2A" w:rsidRPr="00E30C7D" w:rsidRDefault="00162F2A" w:rsidP="0042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 xml:space="preserve">(Tenza 2016)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F98F3" w14:textId="77777777" w:rsidR="00162F2A" w:rsidRPr="00E30C7D" w:rsidRDefault="00162F2A" w:rsidP="0042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5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B8675" w14:textId="77777777" w:rsidR="00162F2A" w:rsidRPr="00E30C7D" w:rsidRDefault="00162F2A" w:rsidP="0042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  <w:t>5</w:t>
            </w:r>
          </w:p>
        </w:tc>
      </w:tr>
      <w:tr w:rsidR="00162F2A" w:rsidRPr="00E30C7D" w14:paraId="63FB8041" w14:textId="77777777" w:rsidTr="003777EA">
        <w:trPr>
          <w:trHeight w:val="281"/>
          <w:jc w:val="center"/>
        </w:trPr>
        <w:tc>
          <w:tcPr>
            <w:tcW w:w="12186" w:type="dxa"/>
            <w:gridSpan w:val="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64C4E" w14:textId="53E371F3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ca-ES"/>
                <w14:ligatures w14:val="none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4A4918" w14:textId="6F5994E9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94</w:t>
            </w:r>
            <w:r w:rsidRPr="003777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36"/>
                <w:szCs w:val="36"/>
                <w14:ligatures w14:val="none"/>
              </w:rPr>
              <w:t>ᵃ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E2E1C1" w14:textId="5AB2B1FE" w:rsidR="00162F2A" w:rsidRPr="00E30C7D" w:rsidRDefault="00162F2A" w:rsidP="0016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ca-ES"/>
                <w14:ligatures w14:val="none"/>
              </w:rPr>
            </w:pPr>
            <w:r w:rsidRPr="00E30C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26</w:t>
            </w:r>
            <w:r w:rsidRPr="003777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  <w:t>ᵇ</w:t>
            </w:r>
          </w:p>
        </w:tc>
      </w:tr>
    </w:tbl>
    <w:p w14:paraId="46FD041E" w14:textId="149524A8" w:rsidR="003B71CA" w:rsidRDefault="003777EA" w:rsidP="003777E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B71CA">
        <w:rPr>
          <w:rFonts w:ascii="Times New Roman" w:hAnsi="Times New Roman" w:cs="Times New Roman"/>
          <w:sz w:val="28"/>
          <w:szCs w:val="28"/>
          <w:lang w:val="en-US"/>
        </w:rPr>
        <w:t>ᵃ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 </w:t>
      </w:r>
      <w:r w:rsidRPr="003777EA">
        <w:rPr>
          <w:rFonts w:ascii="Times New Roman" w:hAnsi="Times New Roman" w:cs="Times New Roman"/>
          <w:sz w:val="20"/>
          <w:szCs w:val="20"/>
          <w:lang w:val="en-US"/>
        </w:rPr>
        <w:t xml:space="preserve">Total number of adults </w:t>
      </w:r>
      <w:r w:rsidR="002B0703">
        <w:rPr>
          <w:rFonts w:ascii="Times New Roman" w:hAnsi="Times New Roman" w:cs="Times New Roman"/>
          <w:sz w:val="20"/>
          <w:szCs w:val="20"/>
          <w:lang w:val="en-US"/>
        </w:rPr>
        <w:t xml:space="preserve">analyzed macroscopically </w:t>
      </w:r>
      <w:r w:rsidRPr="003777EA">
        <w:rPr>
          <w:rFonts w:ascii="Times New Roman" w:hAnsi="Times New Roman" w:cs="Times New Roman"/>
          <w:sz w:val="20"/>
          <w:szCs w:val="20"/>
          <w:lang w:val="en-US"/>
        </w:rPr>
        <w:t>for this study.</w:t>
      </w:r>
    </w:p>
    <w:p w14:paraId="0496177D" w14:textId="25584934" w:rsidR="00F26D7E" w:rsidRPr="003777EA" w:rsidRDefault="003777EA" w:rsidP="003777E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B71CA">
        <w:rPr>
          <w:rFonts w:ascii="Times New Roman" w:hAnsi="Times New Roman" w:cs="Times New Roman"/>
          <w:sz w:val="28"/>
          <w:szCs w:val="28"/>
          <w:lang w:val="en-US"/>
        </w:rPr>
        <w:t>ᵇ</w:t>
      </w:r>
      <w:r w:rsidRPr="003777EA">
        <w:rPr>
          <w:rFonts w:ascii="Times New Roman" w:hAnsi="Times New Roman" w:cs="Times New Roman"/>
          <w:sz w:val="20"/>
          <w:szCs w:val="20"/>
          <w:lang w:val="en-US"/>
        </w:rPr>
        <w:t xml:space="preserve"> Total number of adult individuals qualified for this study, where sex and age could be determined, and at least one of the second metacarpals was used for analysis.                                                                                                                                       </w:t>
      </w:r>
    </w:p>
    <w:p w14:paraId="331E872B" w14:textId="48448705" w:rsidR="004215B3" w:rsidRPr="003B71CA" w:rsidRDefault="004D1DAA" w:rsidP="004D1DAA">
      <w:pPr>
        <w:rPr>
          <w:rFonts w:ascii="Times New Roman" w:hAnsi="Times New Roman" w:cs="Times New Roman"/>
          <w:b/>
          <w:bCs/>
          <w:lang w:val="en-US"/>
        </w:rPr>
      </w:pPr>
      <w:r w:rsidRPr="003B71CA">
        <w:rPr>
          <w:rFonts w:ascii="Times New Roman" w:hAnsi="Times New Roman" w:cs="Times New Roman"/>
          <w:b/>
          <w:bCs/>
          <w:lang w:val="en-US"/>
        </w:rPr>
        <w:t xml:space="preserve">References to the different reports of the archaeological </w:t>
      </w:r>
      <w:r w:rsidR="006221A9">
        <w:rPr>
          <w:rFonts w:ascii="Times New Roman" w:hAnsi="Times New Roman" w:cs="Times New Roman"/>
          <w:b/>
          <w:bCs/>
          <w:lang w:val="en-US"/>
        </w:rPr>
        <w:t xml:space="preserve">excavations </w:t>
      </w:r>
      <w:r w:rsidRPr="003B71CA">
        <w:rPr>
          <w:rFonts w:ascii="Times New Roman" w:hAnsi="Times New Roman" w:cs="Times New Roman"/>
          <w:b/>
          <w:bCs/>
          <w:lang w:val="en-US"/>
        </w:rPr>
        <w:t>cited in Supplementary Data Table 1:</w:t>
      </w:r>
    </w:p>
    <w:bookmarkEnd w:id="0"/>
    <w:p w14:paraId="60953D10" w14:textId="77777777" w:rsidR="002B7997" w:rsidRPr="00C16729" w:rsidRDefault="002B7997" w:rsidP="00B51505">
      <w:pPr>
        <w:widowControl w:val="0"/>
        <w:spacing w:after="0" w:line="360" w:lineRule="auto"/>
        <w:ind w:left="720" w:hanging="720"/>
        <w:jc w:val="both"/>
        <w:rPr>
          <w:rFonts w:ascii="Times New Roman" w:eastAsia="Times New Roman" w:hAnsi="Times New Roman" w:cs="Times New Roman"/>
          <w:sz w:val="22"/>
          <w:szCs w:val="22"/>
          <w:lang w:val="ca-ES"/>
        </w:rPr>
      </w:pPr>
      <w:r w:rsidRPr="00C16729">
        <w:rPr>
          <w:rFonts w:ascii="Times New Roman" w:eastAsia="Times New Roman" w:hAnsi="Times New Roman" w:cs="Times New Roman"/>
          <w:sz w:val="22"/>
          <w:szCs w:val="22"/>
          <w:lang w:val="ca-ES"/>
        </w:rPr>
        <w:t>Aguelo. J., Juárez. T., Subiranas, C., 2010. "Arc de Triomf", Anuari d'arqueologia i patrimoni de Barcelona 2009. MUHBA, Institut de Cultura, Ajuntament de Barcelona. p.52-55.</w:t>
      </w:r>
    </w:p>
    <w:p w14:paraId="58547BDF" w14:textId="77777777" w:rsidR="002B7997" w:rsidRPr="00C16729" w:rsidRDefault="002B7997" w:rsidP="00B51505">
      <w:pPr>
        <w:widowControl w:val="0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2"/>
          <w:szCs w:val="22"/>
        </w:rPr>
      </w:pPr>
      <w:r w:rsidRPr="00C16729">
        <w:rPr>
          <w:rFonts w:ascii="Times New Roman" w:eastAsia="Times New Roman" w:hAnsi="Times New Roman" w:cs="Times New Roman"/>
          <w:sz w:val="22"/>
          <w:szCs w:val="22"/>
          <w:lang w:val="ca-ES"/>
        </w:rPr>
        <w:t>Antequera. F., 2016. Memòria de la intervenció arqueològica al carrer de les Floristes de la Rambla, 7. X/ Jardins del Doctor Fleming. Districte de Ciutat Vella (Barcelona, Barcelonès). Generalitat de Catalunya, Barcelona.</w:t>
      </w:r>
    </w:p>
    <w:p w14:paraId="3C20EF21" w14:textId="77777777" w:rsidR="002B7997" w:rsidRPr="00C16729" w:rsidRDefault="002B7997" w:rsidP="00B51505">
      <w:pPr>
        <w:widowControl w:val="0"/>
        <w:spacing w:after="0" w:line="360" w:lineRule="auto"/>
        <w:ind w:left="720" w:hanging="720"/>
        <w:jc w:val="both"/>
        <w:rPr>
          <w:rFonts w:ascii="Times New Roman" w:eastAsia="Times New Roman" w:hAnsi="Times New Roman" w:cs="Times New Roman"/>
          <w:sz w:val="22"/>
          <w:szCs w:val="22"/>
          <w:lang w:val="ca-ES"/>
        </w:rPr>
      </w:pPr>
      <w:r w:rsidRPr="00C16729">
        <w:rPr>
          <w:rFonts w:ascii="Times New Roman" w:eastAsia="Times New Roman" w:hAnsi="Times New Roman" w:cs="Times New Roman"/>
          <w:sz w:val="22"/>
          <w:szCs w:val="22"/>
          <w:lang w:val="ca-ES"/>
        </w:rPr>
        <w:t>Arias del Real, L., Calpena, D., 2008. Memòria conjunta de la intervenció arqueològica al carrer de les Beates 2-5. Generalitat de Catalunya, Barcelona.</w:t>
      </w:r>
    </w:p>
    <w:p w14:paraId="5682AC03" w14:textId="77777777" w:rsidR="002B7997" w:rsidRPr="00C16729" w:rsidRDefault="002B7997" w:rsidP="00B51505">
      <w:pPr>
        <w:widowControl w:val="0"/>
        <w:spacing w:after="0" w:line="360" w:lineRule="auto"/>
        <w:ind w:left="720" w:hanging="720"/>
        <w:jc w:val="both"/>
        <w:rPr>
          <w:rFonts w:ascii="Times New Roman" w:eastAsia="Times New Roman" w:hAnsi="Times New Roman" w:cs="Times New Roman"/>
          <w:sz w:val="22"/>
          <w:szCs w:val="22"/>
          <w:lang w:val="ca-ES"/>
        </w:rPr>
      </w:pPr>
      <w:r w:rsidRPr="00C16729">
        <w:rPr>
          <w:rFonts w:ascii="Times New Roman" w:eastAsia="Times New Roman" w:hAnsi="Times New Roman" w:cs="Times New Roman"/>
          <w:sz w:val="22"/>
          <w:szCs w:val="22"/>
          <w:lang w:val="ca-ES"/>
        </w:rPr>
        <w:t>Artigues, P., 2001. Memòria de la intervenció arqueològica al C/ST. Pau Núm. 116 Cantonada Reina Amalia i C/Carretes Barcelona (Barcelona). Generalitat de Catalunya, Barcelona.</w:t>
      </w:r>
    </w:p>
    <w:p w14:paraId="6E0DE5EC" w14:textId="77777777" w:rsidR="002B7997" w:rsidRPr="00C16729" w:rsidRDefault="002B7997" w:rsidP="00B51505">
      <w:pPr>
        <w:widowControl w:val="0"/>
        <w:spacing w:after="0" w:line="360" w:lineRule="auto"/>
        <w:ind w:left="720" w:hanging="720"/>
        <w:jc w:val="both"/>
        <w:rPr>
          <w:rFonts w:ascii="Times New Roman" w:eastAsia="Times New Roman" w:hAnsi="Times New Roman" w:cs="Times New Roman"/>
          <w:sz w:val="22"/>
          <w:szCs w:val="22"/>
          <w:lang w:val="ca-ES"/>
        </w:rPr>
      </w:pPr>
      <w:r w:rsidRPr="00C16729">
        <w:rPr>
          <w:rFonts w:ascii="Times New Roman" w:eastAsia="Times New Roman" w:hAnsi="Times New Roman" w:cs="Times New Roman"/>
          <w:sz w:val="22"/>
          <w:szCs w:val="22"/>
          <w:lang w:val="ca-ES"/>
        </w:rPr>
        <w:t>Artigues, P., 2020. Memòria de la intervenció arqueològica a la plaça de Ramon Berenguer el Gran i carrer Tapineria. Barcelona (Barcelonès). Febre 2015-setembre 2016. Codis: 009/15-024/15. Generalitat de Catalunya, Barcelona.</w:t>
      </w:r>
    </w:p>
    <w:p w14:paraId="263A9216" w14:textId="77777777" w:rsidR="002B7997" w:rsidRPr="00C16729" w:rsidRDefault="002B7997" w:rsidP="00B51505">
      <w:pPr>
        <w:widowControl w:val="0"/>
        <w:spacing w:after="0" w:line="360" w:lineRule="auto"/>
        <w:ind w:left="720" w:hanging="720"/>
        <w:jc w:val="both"/>
        <w:rPr>
          <w:rFonts w:ascii="Times New Roman" w:eastAsia="Times New Roman" w:hAnsi="Times New Roman" w:cs="Times New Roman"/>
          <w:sz w:val="22"/>
          <w:szCs w:val="22"/>
          <w:lang w:val="ca-ES"/>
        </w:rPr>
      </w:pPr>
      <w:r w:rsidRPr="00C16729">
        <w:rPr>
          <w:rFonts w:ascii="Times New Roman" w:eastAsia="Times New Roman" w:hAnsi="Times New Roman" w:cs="Times New Roman"/>
          <w:sz w:val="22"/>
          <w:szCs w:val="22"/>
          <w:lang w:val="ca-ES"/>
        </w:rPr>
        <w:t>Balaguer, N., 2016. Intervenció arqueoantropològica a la necròpoli del Triangle Ferroviari, al jaciment neolític i romà davant de l’Estació de Sant Andreu Comtal, i al jaciment neolític del C/11 de setembre C/Josep Soldevila (Barcelona, Barcelonès). Generalitat de Catalunya, Barcelona.</w:t>
      </w:r>
    </w:p>
    <w:p w14:paraId="30031981" w14:textId="77777777" w:rsidR="002B7997" w:rsidRPr="00C16729" w:rsidRDefault="002B7997" w:rsidP="00B51505">
      <w:pPr>
        <w:widowControl w:val="0"/>
        <w:spacing w:after="0" w:line="360" w:lineRule="auto"/>
        <w:ind w:left="720" w:hanging="720"/>
        <w:jc w:val="both"/>
        <w:rPr>
          <w:rFonts w:ascii="Times New Roman" w:eastAsia="Times New Roman" w:hAnsi="Times New Roman" w:cs="Times New Roman"/>
          <w:sz w:val="22"/>
          <w:szCs w:val="22"/>
          <w:lang w:val="ca-ES"/>
        </w:rPr>
      </w:pPr>
      <w:r w:rsidRPr="00C16729">
        <w:rPr>
          <w:rFonts w:ascii="Times New Roman" w:eastAsia="Times New Roman" w:hAnsi="Times New Roman" w:cs="Times New Roman"/>
          <w:sz w:val="22"/>
          <w:szCs w:val="22"/>
          <w:lang w:val="ca-ES"/>
        </w:rPr>
        <w:t>Bordas, A., Subiranas, C., 2006. Intervenció arqueològica a la prolongació de l’avinguda Francesc Cambó, entre els carrers Giralt el Pellisser Gombau i de Fonollar. Generalitat de Catalunya, Barcelona.</w:t>
      </w:r>
    </w:p>
    <w:p w14:paraId="01F63698" w14:textId="77777777" w:rsidR="002B7997" w:rsidRPr="00C16729" w:rsidRDefault="002B7997" w:rsidP="00B51505">
      <w:pPr>
        <w:widowControl w:val="0"/>
        <w:spacing w:after="0" w:line="360" w:lineRule="auto"/>
        <w:ind w:left="720" w:hanging="720"/>
        <w:jc w:val="both"/>
        <w:rPr>
          <w:rFonts w:ascii="Times New Roman" w:eastAsia="Times New Roman" w:hAnsi="Times New Roman" w:cs="Times New Roman"/>
          <w:sz w:val="22"/>
          <w:szCs w:val="22"/>
          <w:lang w:val="ca-ES"/>
        </w:rPr>
      </w:pPr>
      <w:r w:rsidRPr="00C16729">
        <w:rPr>
          <w:rFonts w:ascii="Times New Roman" w:eastAsia="Times New Roman" w:hAnsi="Times New Roman" w:cs="Times New Roman"/>
          <w:sz w:val="22"/>
          <w:szCs w:val="22"/>
          <w:lang w:val="ca-ES"/>
        </w:rPr>
        <w:t>Bordas, A., Torres, G., 2006. Memòria conjunta de las intervencions arqueològiques a: ampliació de l’avinguda Cambó. Ciutat Vella, Barcelona. Generalitat de Catalunya, Barcelona.</w:t>
      </w:r>
    </w:p>
    <w:p w14:paraId="5D9918B1" w14:textId="77777777" w:rsidR="002B7997" w:rsidRPr="00C16729" w:rsidRDefault="002B7997" w:rsidP="00B51505">
      <w:pPr>
        <w:widowControl w:val="0"/>
        <w:spacing w:after="0" w:line="360" w:lineRule="auto"/>
        <w:ind w:left="720" w:hanging="720"/>
        <w:jc w:val="both"/>
        <w:rPr>
          <w:rFonts w:ascii="Times New Roman" w:eastAsia="Times New Roman" w:hAnsi="Times New Roman" w:cs="Times New Roman"/>
          <w:sz w:val="22"/>
          <w:szCs w:val="22"/>
          <w:lang w:val="ca-ES"/>
        </w:rPr>
      </w:pPr>
      <w:r w:rsidRPr="00C16729">
        <w:rPr>
          <w:rFonts w:ascii="Times New Roman" w:eastAsia="Times New Roman" w:hAnsi="Times New Roman" w:cs="Times New Roman"/>
          <w:sz w:val="22"/>
          <w:szCs w:val="22"/>
          <w:lang w:val="ca-ES"/>
        </w:rPr>
        <w:t>Busquets, F., Pastor, I., Beltrán de Heredia, J., Gamarra, A., Moreno, I., 2006. Memòria de la intervenció arqueològica preventiva realitzada a la Plaça Vila de Madrid. Barcelona (Ciutat Vella). Generalitat de Catalunya, Barcelona.</w:t>
      </w:r>
    </w:p>
    <w:p w14:paraId="55553656" w14:textId="77777777" w:rsidR="002B7997" w:rsidRPr="00C16729" w:rsidRDefault="002B7997" w:rsidP="00B51505">
      <w:pPr>
        <w:widowControl w:val="0"/>
        <w:spacing w:after="0" w:line="360" w:lineRule="auto"/>
        <w:ind w:left="720" w:hanging="720"/>
        <w:jc w:val="both"/>
        <w:rPr>
          <w:rFonts w:ascii="Times New Roman" w:eastAsia="Times New Roman" w:hAnsi="Times New Roman" w:cs="Times New Roman"/>
          <w:sz w:val="22"/>
          <w:szCs w:val="22"/>
          <w:lang w:val="ca-ES"/>
        </w:rPr>
      </w:pPr>
      <w:r w:rsidRPr="00C16729">
        <w:rPr>
          <w:rFonts w:ascii="Times New Roman" w:eastAsia="Times New Roman" w:hAnsi="Times New Roman" w:cs="Times New Roman"/>
          <w:sz w:val="22"/>
          <w:szCs w:val="22"/>
          <w:lang w:val="ca-ES"/>
        </w:rPr>
        <w:t xml:space="preserve">Calpena, D., 2001. Memòria de la intervenció arqueològica preventiva als carrers Sant Pau, Reina Amàlia, Hort de la Bomba i Carretes (Ciutat Vella, Barcelona). Generalitat de Catalunya, Barcelona. </w:t>
      </w:r>
    </w:p>
    <w:p w14:paraId="411271A3" w14:textId="1F52C464" w:rsidR="002B7997" w:rsidRPr="00C16729" w:rsidRDefault="002B7997" w:rsidP="00B51505">
      <w:pPr>
        <w:widowControl w:val="0"/>
        <w:spacing w:after="0" w:line="360" w:lineRule="auto"/>
        <w:ind w:left="720" w:hanging="720"/>
        <w:jc w:val="both"/>
        <w:rPr>
          <w:rFonts w:ascii="Times New Roman" w:eastAsia="Times New Roman" w:hAnsi="Times New Roman" w:cs="Times New Roman"/>
          <w:sz w:val="22"/>
          <w:szCs w:val="22"/>
          <w:lang w:val="ca-ES"/>
        </w:rPr>
      </w:pPr>
      <w:r w:rsidRPr="00C16729">
        <w:rPr>
          <w:rFonts w:ascii="Times New Roman" w:eastAsia="Times New Roman" w:hAnsi="Times New Roman" w:cs="Times New Roman"/>
          <w:sz w:val="22"/>
          <w:szCs w:val="22"/>
          <w:lang w:val="ca-ES"/>
        </w:rPr>
        <w:t>Camarasa, V., Piera , J., 2005. Memòria de la intervenció arqueològica de la zona B, del “projecte d’infraestructures troncal des del carrer Carders a la central de RSU, en el mercat de Santa Caterina, al districte de Ciutat Vella, de Barcelona”. 137/02</w:t>
      </w:r>
      <w:r w:rsidR="00852904" w:rsidRPr="00C16729">
        <w:rPr>
          <w:rFonts w:ascii="Times New Roman" w:eastAsia="Times New Roman" w:hAnsi="Times New Roman" w:cs="Times New Roman"/>
          <w:sz w:val="22"/>
          <w:szCs w:val="22"/>
          <w:lang w:val="ca-ES"/>
        </w:rPr>
        <w:t>. Generalitat de Catalunya, Barcelona.</w:t>
      </w:r>
    </w:p>
    <w:p w14:paraId="7B9E3F5F" w14:textId="77777777" w:rsidR="002B7997" w:rsidRPr="00C16729" w:rsidRDefault="002B7997" w:rsidP="00B51505">
      <w:pPr>
        <w:widowControl w:val="0"/>
        <w:spacing w:after="0" w:line="360" w:lineRule="auto"/>
        <w:ind w:left="720" w:hanging="720"/>
        <w:jc w:val="both"/>
        <w:rPr>
          <w:rFonts w:ascii="Times New Roman" w:eastAsia="Times New Roman" w:hAnsi="Times New Roman" w:cs="Times New Roman"/>
          <w:sz w:val="22"/>
          <w:szCs w:val="22"/>
          <w:lang w:val="ca-ES"/>
        </w:rPr>
      </w:pPr>
      <w:r w:rsidRPr="00C16729">
        <w:rPr>
          <w:rFonts w:ascii="Times New Roman" w:eastAsia="Times New Roman" w:hAnsi="Times New Roman" w:cs="Times New Roman"/>
          <w:sz w:val="22"/>
          <w:szCs w:val="22"/>
          <w:lang w:val="ca-ES"/>
        </w:rPr>
        <w:t>Castillo, R., 2009. Memòria científica de la intervenció arqueològica al Carrer Rec, 1- 53, 2 - 36. Generalitat de Catalunya, Barcelona.</w:t>
      </w:r>
    </w:p>
    <w:p w14:paraId="00F21275" w14:textId="77777777" w:rsidR="002B7997" w:rsidRPr="00C16729" w:rsidRDefault="002B7997" w:rsidP="00B51505">
      <w:pPr>
        <w:widowControl w:val="0"/>
        <w:spacing w:after="0" w:line="360" w:lineRule="auto"/>
        <w:ind w:left="720" w:hanging="720"/>
        <w:jc w:val="both"/>
        <w:rPr>
          <w:rFonts w:ascii="Times New Roman" w:eastAsia="Times New Roman" w:hAnsi="Times New Roman" w:cs="Times New Roman"/>
          <w:sz w:val="22"/>
          <w:szCs w:val="22"/>
          <w:lang w:val="ca-ES"/>
        </w:rPr>
      </w:pPr>
      <w:r w:rsidRPr="00C16729">
        <w:rPr>
          <w:rFonts w:ascii="Times New Roman" w:eastAsia="Times New Roman" w:hAnsi="Times New Roman" w:cs="Times New Roman"/>
          <w:sz w:val="22"/>
          <w:szCs w:val="22"/>
          <w:lang w:val="ca-ES"/>
        </w:rPr>
        <w:t xml:space="preserve">Esqué, M., Fàbregas, M., 2021. Memòria de la intervenció arqueològica preventiva (control arqueològic i excavació arqueològica) al carrer de Menorca, 25 (Horts de Can Cadena); districte de Sant Martí (Barcelona, Barcelonès). Generalitat de Catalunya, Barcelona. </w:t>
      </w:r>
    </w:p>
    <w:p w14:paraId="61BAB831" w14:textId="77777777" w:rsidR="002B7997" w:rsidRPr="00C16729" w:rsidRDefault="002B7997" w:rsidP="00B51505">
      <w:pPr>
        <w:widowControl w:val="0"/>
        <w:spacing w:after="0" w:line="360" w:lineRule="auto"/>
        <w:ind w:left="720" w:hanging="720"/>
        <w:jc w:val="both"/>
        <w:rPr>
          <w:rFonts w:ascii="Times New Roman" w:eastAsia="Times New Roman" w:hAnsi="Times New Roman" w:cs="Times New Roman"/>
          <w:sz w:val="22"/>
          <w:szCs w:val="22"/>
          <w:lang w:val="ca-ES"/>
        </w:rPr>
      </w:pPr>
      <w:r w:rsidRPr="00C16729">
        <w:rPr>
          <w:rFonts w:ascii="Times New Roman" w:eastAsia="Times New Roman" w:hAnsi="Times New Roman" w:cs="Times New Roman"/>
          <w:sz w:val="22"/>
          <w:szCs w:val="22"/>
          <w:lang w:val="ca-ES"/>
        </w:rPr>
        <w:t xml:space="preserve">Farré, R., Fernández, A., 1994. Memòria de la intervenció Plaça Comercial Barcelona-Barcelonès. Codi-303. Servei d’Arqueologia del Departament de Cultura de la Generalitat de Catalunya. </w:t>
      </w:r>
    </w:p>
    <w:p w14:paraId="533917A7" w14:textId="77777777" w:rsidR="002B7997" w:rsidRPr="00C16729" w:rsidRDefault="002B7997" w:rsidP="00B51505">
      <w:pPr>
        <w:widowControl w:val="0"/>
        <w:spacing w:after="0" w:line="360" w:lineRule="auto"/>
        <w:ind w:left="720" w:hanging="720"/>
        <w:jc w:val="both"/>
        <w:rPr>
          <w:rFonts w:ascii="Times New Roman" w:eastAsia="Times New Roman" w:hAnsi="Times New Roman" w:cs="Times New Roman"/>
          <w:sz w:val="22"/>
          <w:szCs w:val="22"/>
          <w:lang w:val="ca-ES"/>
        </w:rPr>
      </w:pPr>
      <w:r w:rsidRPr="00C16729">
        <w:rPr>
          <w:rFonts w:ascii="Times New Roman" w:eastAsia="Times New Roman" w:hAnsi="Times New Roman" w:cs="Times New Roman"/>
          <w:sz w:val="22"/>
          <w:szCs w:val="22"/>
          <w:lang w:val="ca-ES"/>
        </w:rPr>
        <w:t xml:space="preserve">Flores, C., 2007. Memòria de la intervenció arqueològica realitzada a la finca núm. 16 de la Plaça de l ’Acadèmia de Barcelona (022/07). </w:t>
      </w:r>
      <w:r w:rsidRPr="00C16729">
        <w:rPr>
          <w:rFonts w:ascii="Times New Roman" w:hAnsi="Times New Roman" w:cs="Times New Roman"/>
          <w:sz w:val="22"/>
          <w:szCs w:val="22"/>
          <w:lang w:val="ca-ES"/>
        </w:rPr>
        <w:t>Servei d’Arqueologia del Departament de Cultura de la Generalitat de Catalunya.</w:t>
      </w:r>
    </w:p>
    <w:p w14:paraId="504D3D88" w14:textId="77777777" w:rsidR="002B7997" w:rsidRPr="00C16729" w:rsidRDefault="002B7997" w:rsidP="00B51505">
      <w:pPr>
        <w:widowControl w:val="0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2"/>
          <w:szCs w:val="22"/>
        </w:rPr>
      </w:pPr>
      <w:r w:rsidRPr="00C16729">
        <w:rPr>
          <w:rFonts w:ascii="Times New Roman" w:eastAsia="Times New Roman" w:hAnsi="Times New Roman" w:cs="Times New Roman"/>
          <w:sz w:val="22"/>
          <w:szCs w:val="22"/>
          <w:lang w:val="ca-ES"/>
        </w:rPr>
        <w:t>Granados, J.O., 1989. Sondeig arqueològic a la Avinguda Cambó, (Barcelona). Ajuntament de Barcelona. Servei d’Arqueologia de la Ciutat. Generalitat de Catalunya, Barcelona.</w:t>
      </w:r>
    </w:p>
    <w:p w14:paraId="3E3E5868" w14:textId="77777777" w:rsidR="002B7997" w:rsidRPr="00C16729" w:rsidRDefault="002B7997" w:rsidP="00B51505">
      <w:pPr>
        <w:widowControl w:val="0"/>
        <w:spacing w:after="0" w:line="360" w:lineRule="auto"/>
        <w:ind w:left="720" w:hanging="720"/>
        <w:jc w:val="both"/>
        <w:rPr>
          <w:rFonts w:ascii="Times New Roman" w:eastAsia="Times New Roman" w:hAnsi="Times New Roman" w:cs="Times New Roman"/>
          <w:sz w:val="22"/>
          <w:szCs w:val="22"/>
          <w:lang w:val="ca-ES"/>
        </w:rPr>
      </w:pPr>
      <w:r w:rsidRPr="00C16729">
        <w:rPr>
          <w:rFonts w:ascii="Times New Roman" w:eastAsia="Times New Roman" w:hAnsi="Times New Roman" w:cs="Times New Roman"/>
          <w:sz w:val="22"/>
          <w:szCs w:val="22"/>
          <w:lang w:val="ca-ES"/>
        </w:rPr>
        <w:t>Granados, O., Blasco, M., 1990. Prospeccions arqueològiques al solar de la Caserna de la Guardia civil. Carrer de Sant Pau, Núm. 92 (Ciutat Vella, Barcelona). Generalitat de Catalunya, Barcelona.</w:t>
      </w:r>
    </w:p>
    <w:p w14:paraId="78D26AFD" w14:textId="77777777" w:rsidR="002B7997" w:rsidRPr="00C16729" w:rsidRDefault="002B7997" w:rsidP="00B51505">
      <w:pPr>
        <w:widowControl w:val="0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2"/>
          <w:szCs w:val="22"/>
        </w:rPr>
      </w:pPr>
      <w:r w:rsidRPr="00C16729">
        <w:rPr>
          <w:rFonts w:ascii="Times New Roman" w:eastAsia="Times New Roman" w:hAnsi="Times New Roman" w:cs="Times New Roman"/>
          <w:sz w:val="22"/>
          <w:szCs w:val="22"/>
        </w:rPr>
        <w:t xml:space="preserve">Hinojo, E., 2020. </w:t>
      </w:r>
      <w:r w:rsidRPr="00C16729">
        <w:rPr>
          <w:rFonts w:ascii="Times New Roman" w:eastAsia="Times New Roman" w:hAnsi="Times New Roman" w:cs="Times New Roman"/>
          <w:sz w:val="22"/>
          <w:szCs w:val="22"/>
          <w:lang w:val="ca-ES"/>
        </w:rPr>
        <w:t>Memòria de la intervenció arqueològica preventiva realitzada al mercat de Sant Antoni (carrers del Comte d’Urgell, 1 bis / de Manso, 55-57 / del Comte Borrell, 56 bis i de Tamarit, 154 bis). Districte de l’Eixample -Barcelona (Barcelonès). Generalitat de Catalunya, Barcelona.</w:t>
      </w:r>
    </w:p>
    <w:p w14:paraId="3B5F6A9D" w14:textId="07A7B05C" w:rsidR="002B7997" w:rsidRPr="00C16729" w:rsidRDefault="002B7997" w:rsidP="00B51505">
      <w:pPr>
        <w:widowControl w:val="0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2"/>
          <w:szCs w:val="22"/>
        </w:rPr>
      </w:pPr>
      <w:r w:rsidRPr="00C16729">
        <w:rPr>
          <w:rFonts w:ascii="Times New Roman" w:eastAsia="Times New Roman" w:hAnsi="Times New Roman" w:cs="Times New Roman"/>
          <w:sz w:val="22"/>
          <w:szCs w:val="22"/>
          <w:lang w:val="ca-ES"/>
        </w:rPr>
        <w:t>Huertas, J., Aguelo, J., 2006. Memòria de la intervenció arqueològica al solar del al Mercat de Santa Caterina. Barcelona (Barcelonès). Generalitat de Catalunya, Barcelona.</w:t>
      </w:r>
    </w:p>
    <w:p w14:paraId="5689E8DE" w14:textId="77777777" w:rsidR="002B7997" w:rsidRPr="00C16729" w:rsidRDefault="002B7997" w:rsidP="00B51505">
      <w:pPr>
        <w:widowControl w:val="0"/>
        <w:spacing w:after="0" w:line="360" w:lineRule="auto"/>
        <w:ind w:left="720" w:hanging="720"/>
        <w:jc w:val="both"/>
        <w:rPr>
          <w:rFonts w:ascii="Times New Roman" w:eastAsia="Times New Roman" w:hAnsi="Times New Roman" w:cs="Times New Roman"/>
          <w:sz w:val="22"/>
          <w:szCs w:val="22"/>
          <w:lang w:val="ca-ES"/>
        </w:rPr>
      </w:pPr>
      <w:r w:rsidRPr="00C16729">
        <w:rPr>
          <w:rFonts w:ascii="Times New Roman" w:eastAsia="Times New Roman" w:hAnsi="Times New Roman" w:cs="Times New Roman"/>
          <w:sz w:val="22"/>
          <w:szCs w:val="22"/>
          <w:lang w:val="ca-ES"/>
        </w:rPr>
        <w:t xml:space="preserve">Martí, A., 2015. “Carrer del rec Comtal, 17-19. Passatge de Sant Benet, 12”, Anuari d’arqueologia i patrimoni de Barcelona 2014, Institut de Cultura, Ajuntament de Barcelona. </w:t>
      </w:r>
    </w:p>
    <w:p w14:paraId="03B772B4" w14:textId="77777777" w:rsidR="002B7997" w:rsidRPr="00C16729" w:rsidRDefault="002B7997" w:rsidP="00B51505">
      <w:pPr>
        <w:widowControl w:val="0"/>
        <w:spacing w:after="0" w:line="360" w:lineRule="auto"/>
        <w:ind w:left="720" w:hanging="720"/>
        <w:jc w:val="both"/>
        <w:rPr>
          <w:rFonts w:ascii="Times New Roman" w:eastAsia="Times New Roman" w:hAnsi="Times New Roman" w:cs="Times New Roman"/>
          <w:sz w:val="22"/>
          <w:szCs w:val="22"/>
          <w:lang w:val="ca-ES"/>
        </w:rPr>
      </w:pPr>
      <w:r w:rsidRPr="00C16729">
        <w:rPr>
          <w:rFonts w:ascii="Times New Roman" w:eastAsia="Times New Roman" w:hAnsi="Times New Roman" w:cs="Times New Roman"/>
          <w:sz w:val="22"/>
          <w:szCs w:val="22"/>
          <w:lang w:val="ca-ES"/>
        </w:rPr>
        <w:t>Martín, A., 1997. Memòria de la intervenció arqueològica al Passeig Pujades núm 1, Ciutat Vella – Barcelona. Servei d’Arqueologia del Departament de Cultura de la Generalitat de Catalunya.</w:t>
      </w:r>
    </w:p>
    <w:p w14:paraId="2FB82601" w14:textId="77777777" w:rsidR="002B7997" w:rsidRPr="00C16729" w:rsidRDefault="002B7997" w:rsidP="00B51505">
      <w:pPr>
        <w:widowControl w:val="0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2"/>
          <w:szCs w:val="22"/>
        </w:rPr>
      </w:pPr>
      <w:r w:rsidRPr="00C16729">
        <w:rPr>
          <w:rFonts w:ascii="Times New Roman" w:eastAsia="Times New Roman" w:hAnsi="Times New Roman" w:cs="Times New Roman"/>
          <w:sz w:val="22"/>
          <w:szCs w:val="22"/>
        </w:rPr>
        <w:t xml:space="preserve">Medina, E., 2005. </w:t>
      </w:r>
      <w:r w:rsidRPr="00C16729">
        <w:rPr>
          <w:rFonts w:ascii="Times New Roman" w:eastAsia="Times New Roman" w:hAnsi="Times New Roman" w:cs="Times New Roman"/>
          <w:sz w:val="22"/>
          <w:szCs w:val="22"/>
          <w:lang w:val="ca-ES"/>
        </w:rPr>
        <w:t>Memòria de la intervenció arqueològica a la prolongació de L’avinguda Francesc Cambó – Porta Cambó, Barcelona. Generalitat de Catalunya, Barcelona.</w:t>
      </w:r>
    </w:p>
    <w:p w14:paraId="4696BA32" w14:textId="77777777" w:rsidR="002B7997" w:rsidRPr="00C16729" w:rsidRDefault="002B7997" w:rsidP="00B51505">
      <w:pPr>
        <w:widowControl w:val="0"/>
        <w:spacing w:after="0" w:line="360" w:lineRule="auto"/>
        <w:ind w:left="720" w:hanging="720"/>
        <w:jc w:val="both"/>
        <w:rPr>
          <w:rFonts w:ascii="Times New Roman" w:eastAsia="Times New Roman" w:hAnsi="Times New Roman" w:cs="Times New Roman"/>
          <w:sz w:val="22"/>
          <w:szCs w:val="22"/>
          <w:lang w:val="ca-ES"/>
        </w:rPr>
      </w:pPr>
      <w:r w:rsidRPr="00C16729">
        <w:rPr>
          <w:rFonts w:ascii="Times New Roman" w:eastAsia="Times New Roman" w:hAnsi="Times New Roman" w:cs="Times New Roman"/>
          <w:sz w:val="22"/>
          <w:szCs w:val="22"/>
          <w:lang w:val="ca-ES"/>
        </w:rPr>
        <w:t>Miquel, J., 2010. Memòria de la intervenció arqueològica preventiva al ras de planta Baixa de l’església de Santa María del Pi de Barcelona. Generalitat de Catalunya, Barcelona.</w:t>
      </w:r>
    </w:p>
    <w:p w14:paraId="1F71F518" w14:textId="77777777" w:rsidR="002B7997" w:rsidRPr="00C16729" w:rsidRDefault="002B7997" w:rsidP="00B51505">
      <w:pPr>
        <w:widowControl w:val="0"/>
        <w:spacing w:after="0" w:line="360" w:lineRule="auto"/>
        <w:ind w:left="720" w:hanging="720"/>
        <w:jc w:val="both"/>
        <w:rPr>
          <w:rFonts w:ascii="Times New Roman" w:eastAsia="Times New Roman" w:hAnsi="Times New Roman" w:cs="Times New Roman"/>
          <w:sz w:val="22"/>
          <w:szCs w:val="22"/>
          <w:lang w:val="ca-ES"/>
        </w:rPr>
      </w:pPr>
      <w:r w:rsidRPr="00C16729">
        <w:rPr>
          <w:rFonts w:ascii="Times New Roman" w:eastAsia="Times New Roman" w:hAnsi="Times New Roman" w:cs="Times New Roman"/>
          <w:sz w:val="22"/>
          <w:szCs w:val="22"/>
          <w:lang w:val="ca-ES"/>
        </w:rPr>
        <w:t>Miró, N., 1997. Memòria de la intervenció realitzada als carrers de L’Argenteria i Manresa de Barcelona (Barcelonès). Generalitat de Catalunya, Barcelona.</w:t>
      </w:r>
    </w:p>
    <w:p w14:paraId="71D466E4" w14:textId="77777777" w:rsidR="002B7997" w:rsidRPr="00C16729" w:rsidRDefault="002B7997" w:rsidP="00B51505">
      <w:pPr>
        <w:widowControl w:val="0"/>
        <w:spacing w:after="0" w:line="360" w:lineRule="auto"/>
        <w:ind w:left="720" w:hanging="720"/>
        <w:jc w:val="both"/>
        <w:rPr>
          <w:rFonts w:ascii="Times New Roman" w:eastAsia="Times New Roman" w:hAnsi="Times New Roman" w:cs="Times New Roman"/>
          <w:sz w:val="22"/>
          <w:szCs w:val="22"/>
          <w:lang w:val="ca-ES"/>
        </w:rPr>
      </w:pPr>
      <w:r w:rsidRPr="00C16729">
        <w:rPr>
          <w:rFonts w:ascii="Times New Roman" w:eastAsia="Times New Roman" w:hAnsi="Times New Roman" w:cs="Times New Roman"/>
          <w:sz w:val="22"/>
          <w:szCs w:val="22"/>
          <w:lang w:val="ca-ES"/>
        </w:rPr>
        <w:t>Moreno, I., Esqué, M., 2013. Memòria de la intervenció arqueològica a l’avinguda del paral·lel, 2-32/Plaça de les Drassanes, 1 / Passeig de Josep Carner, 26-30. Generalitat de Catalunya, Barcelona.</w:t>
      </w:r>
    </w:p>
    <w:p w14:paraId="7C7C3C79" w14:textId="77777777" w:rsidR="002B7997" w:rsidRPr="00C16729" w:rsidRDefault="002B7997" w:rsidP="00B51505">
      <w:pPr>
        <w:widowControl w:val="0"/>
        <w:spacing w:after="0" w:line="360" w:lineRule="auto"/>
        <w:ind w:left="720" w:hanging="720"/>
        <w:jc w:val="both"/>
        <w:rPr>
          <w:rFonts w:ascii="Times New Roman" w:eastAsia="Times New Roman" w:hAnsi="Times New Roman" w:cs="Times New Roman"/>
          <w:sz w:val="22"/>
          <w:szCs w:val="22"/>
          <w:lang w:val="ca-ES"/>
        </w:rPr>
      </w:pPr>
      <w:r w:rsidRPr="00C16729">
        <w:rPr>
          <w:rFonts w:ascii="Times New Roman" w:eastAsia="Times New Roman" w:hAnsi="Times New Roman" w:cs="Times New Roman"/>
          <w:sz w:val="22"/>
          <w:szCs w:val="22"/>
          <w:lang w:val="ca-ES"/>
        </w:rPr>
        <w:t>Pastor, I., Caballé, G. 2005. Memòria de la intervenció arqueològica subsidiària de la remodelació de l’Avinguda Francesc Cambó, de Barcelona (Barcelonès). Generalitat de Catalunya, Barcelona.</w:t>
      </w:r>
    </w:p>
    <w:p w14:paraId="4528F3B4" w14:textId="77777777" w:rsidR="002B7997" w:rsidRPr="00C16729" w:rsidRDefault="002B7997" w:rsidP="00B51505">
      <w:pPr>
        <w:widowControl w:val="0"/>
        <w:spacing w:after="0" w:line="360" w:lineRule="auto"/>
        <w:ind w:left="720" w:hanging="720"/>
        <w:jc w:val="both"/>
        <w:rPr>
          <w:rFonts w:ascii="Times New Roman" w:eastAsia="Times New Roman" w:hAnsi="Times New Roman" w:cs="Times New Roman"/>
          <w:sz w:val="22"/>
          <w:szCs w:val="22"/>
          <w:lang w:val="ca-ES"/>
        </w:rPr>
      </w:pPr>
      <w:r w:rsidRPr="00C16729">
        <w:rPr>
          <w:rFonts w:ascii="Times New Roman" w:eastAsia="Times New Roman" w:hAnsi="Times New Roman" w:cs="Times New Roman"/>
          <w:sz w:val="22"/>
          <w:szCs w:val="22"/>
          <w:lang w:val="ca-ES"/>
        </w:rPr>
        <w:t>Prida, D., 2009. Memòria arqueològica de la intervenció efectuada al CA1 de Barcelona Generalitat de Catalunya, Barcelona.</w:t>
      </w:r>
    </w:p>
    <w:p w14:paraId="4F1A2312" w14:textId="77777777" w:rsidR="002B7997" w:rsidRPr="00C16729" w:rsidRDefault="002B7997" w:rsidP="00B51505">
      <w:pPr>
        <w:widowControl w:val="0"/>
        <w:spacing w:after="0" w:line="360" w:lineRule="auto"/>
        <w:ind w:left="720" w:hanging="720"/>
        <w:jc w:val="both"/>
        <w:rPr>
          <w:rFonts w:ascii="Times New Roman" w:eastAsia="Times New Roman" w:hAnsi="Times New Roman" w:cs="Times New Roman"/>
          <w:sz w:val="22"/>
          <w:szCs w:val="22"/>
          <w:lang w:val="ca-ES"/>
        </w:rPr>
      </w:pPr>
      <w:r w:rsidRPr="00C16729">
        <w:rPr>
          <w:rFonts w:ascii="Times New Roman" w:eastAsia="Times New Roman" w:hAnsi="Times New Roman" w:cs="Times New Roman"/>
          <w:sz w:val="22"/>
          <w:szCs w:val="22"/>
          <w:lang w:val="ca-ES"/>
        </w:rPr>
        <w:t>Ravotto, A., 2011. "Drassanes Reials", Anuari d'arqueologia i patrimoni de Barcelona 2010. MUHBA, Institut de Cultura, Ajuntament de Barcelona. p. 34-36.</w:t>
      </w:r>
    </w:p>
    <w:p w14:paraId="38C04BD9" w14:textId="77777777" w:rsidR="002B7997" w:rsidRPr="00C16729" w:rsidRDefault="002B7997" w:rsidP="00B51505">
      <w:pPr>
        <w:widowControl w:val="0"/>
        <w:spacing w:after="0" w:line="360" w:lineRule="auto"/>
        <w:ind w:left="720" w:hanging="720"/>
        <w:jc w:val="both"/>
        <w:rPr>
          <w:rFonts w:ascii="Times New Roman" w:eastAsia="Times New Roman" w:hAnsi="Times New Roman" w:cs="Times New Roman"/>
          <w:sz w:val="22"/>
          <w:szCs w:val="22"/>
          <w:lang w:val="ca-ES"/>
        </w:rPr>
      </w:pPr>
      <w:r w:rsidRPr="00C16729">
        <w:rPr>
          <w:rFonts w:ascii="Times New Roman" w:eastAsia="Times New Roman" w:hAnsi="Times New Roman" w:cs="Times New Roman"/>
          <w:sz w:val="22"/>
          <w:szCs w:val="22"/>
          <w:lang w:val="ca-ES"/>
        </w:rPr>
        <w:t xml:space="preserve">Salazar, N., 2009. Carrers Álvarez de Castro 1-7 i 2-10, Jaume Giralt 19-43, Gombau 1-11 i 2-16, Mestres Casals i Martorell 1-27 i 2-26, Arc de Sant Cristòfor 1-23 i Fonollar 21-29. Ciutat Vella. Barcelona, Barcelonès. Memòria de la intervenció arqueològica preventiva. Codi MHCB: 057/05. Servei d’Arqueologia del Departament de Cultura de la Generalitat de Catalunya. </w:t>
      </w:r>
    </w:p>
    <w:p w14:paraId="442A834C" w14:textId="382A605F" w:rsidR="002B7997" w:rsidRPr="00C16729" w:rsidRDefault="002B7997" w:rsidP="00B51505">
      <w:pPr>
        <w:widowControl w:val="0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2"/>
          <w:szCs w:val="22"/>
        </w:rPr>
      </w:pPr>
      <w:r w:rsidRPr="00C16729">
        <w:rPr>
          <w:rFonts w:ascii="Times New Roman" w:eastAsia="Times New Roman" w:hAnsi="Times New Roman" w:cs="Times New Roman"/>
          <w:sz w:val="22"/>
          <w:szCs w:val="22"/>
          <w:lang w:val="ca-ES"/>
        </w:rPr>
        <w:t>Salvadó, I., Vilardell, A., Gallego, J., García, J., 2008. Intervenció arqueològica al Jaciment de la plaça Sant Cugat del Rec, del c/Fonollar, núm. 1-17 i 2-18, del c/Sant Domènec de Santa Caterina, Núm. 1 i 4-6 del c/Forn de la Fonda, núm. 1-5 i 2, del c/Tarròs, núm. 13-17 i 2-22, C/Giralt d’en Pellicer núm. 2-8 (Barcelona, Barcelonès). Generalitat de Catalunya, Barcelona.</w:t>
      </w:r>
    </w:p>
    <w:p w14:paraId="2DFBCEAE" w14:textId="77777777" w:rsidR="002B7997" w:rsidRPr="00C16729" w:rsidRDefault="002B7997" w:rsidP="00B51505">
      <w:pPr>
        <w:widowControl w:val="0"/>
        <w:spacing w:after="0" w:line="360" w:lineRule="auto"/>
        <w:ind w:left="720" w:hanging="720"/>
        <w:jc w:val="both"/>
        <w:rPr>
          <w:rFonts w:ascii="Times New Roman" w:eastAsia="Times New Roman" w:hAnsi="Times New Roman" w:cs="Times New Roman"/>
          <w:sz w:val="22"/>
          <w:szCs w:val="22"/>
          <w:lang w:val="ca-ES"/>
        </w:rPr>
      </w:pPr>
      <w:r w:rsidRPr="00C16729">
        <w:rPr>
          <w:rFonts w:ascii="Times New Roman" w:eastAsia="Times New Roman" w:hAnsi="Times New Roman" w:cs="Times New Roman"/>
          <w:sz w:val="22"/>
          <w:szCs w:val="22"/>
          <w:lang w:val="ca-ES"/>
        </w:rPr>
        <w:t>Tenza, A., 2016. Memòria de la intervenció arqueològica al carrer de les Floristes de la rambla 1-3. Districte de Ciutat Vella, Barcelona (Barcelonès). Generalitat de Catalunya, Barcelona.</w:t>
      </w:r>
    </w:p>
    <w:p w14:paraId="3034BB69" w14:textId="77777777" w:rsidR="002B7997" w:rsidRPr="00C16729" w:rsidRDefault="002B7997" w:rsidP="00B51505">
      <w:pPr>
        <w:widowControl w:val="0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2"/>
          <w:szCs w:val="22"/>
        </w:rPr>
      </w:pPr>
      <w:r w:rsidRPr="00C16729">
        <w:rPr>
          <w:rFonts w:ascii="Times New Roman" w:eastAsia="Times New Roman" w:hAnsi="Times New Roman" w:cs="Times New Roman"/>
          <w:sz w:val="22"/>
          <w:szCs w:val="22"/>
          <w:lang w:val="ca-ES"/>
        </w:rPr>
        <w:t>Triay, V., 2006. Memòria arqueològica de la intervenció efectuada al carrer Ample, 5 de Barcelona (El Barcelonès). 2004. Generalitat de Catalunya, Barcelona.</w:t>
      </w:r>
    </w:p>
    <w:p w14:paraId="72066895" w14:textId="77777777" w:rsidR="002B7997" w:rsidRPr="00C16729" w:rsidRDefault="002B7997" w:rsidP="00B51505">
      <w:pPr>
        <w:widowControl w:val="0"/>
        <w:spacing w:after="0" w:line="360" w:lineRule="auto"/>
        <w:ind w:left="720" w:hanging="720"/>
        <w:jc w:val="both"/>
        <w:rPr>
          <w:rFonts w:ascii="Times New Roman" w:eastAsia="Times New Roman" w:hAnsi="Times New Roman" w:cs="Times New Roman"/>
          <w:sz w:val="22"/>
          <w:szCs w:val="22"/>
          <w:lang w:val="ca-ES"/>
        </w:rPr>
      </w:pPr>
      <w:r w:rsidRPr="00C16729">
        <w:rPr>
          <w:rFonts w:ascii="Times New Roman" w:eastAsia="Times New Roman" w:hAnsi="Times New Roman" w:cs="Times New Roman"/>
          <w:sz w:val="22"/>
          <w:szCs w:val="22"/>
          <w:lang w:val="ca-ES"/>
        </w:rPr>
        <w:t>Triay, V., Ramos, J., Medina, E., 2021. Memòria de la intervenció arqueològica preventiva efectuada a la ronda de Sant Antoni, 84 / Carrer de Joaquín Costa, 63 Districte De Ciutat Vella, Barcelona. Codi Servei d’Arqueologia de l’Ajuntament de Barcelona: 051/18. Servei d’Arqueologia del Departament de Cultura de la Generalitat de Catalunya.</w:t>
      </w:r>
    </w:p>
    <w:p w14:paraId="7AE71A3B" w14:textId="0F971924" w:rsidR="002B7997" w:rsidRPr="00C16729" w:rsidRDefault="002B7997" w:rsidP="00B51505">
      <w:pPr>
        <w:widowControl w:val="0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2"/>
          <w:szCs w:val="22"/>
        </w:rPr>
      </w:pPr>
      <w:r w:rsidRPr="00C16729">
        <w:rPr>
          <w:rFonts w:ascii="Times New Roman" w:eastAsia="Times New Roman" w:hAnsi="Times New Roman" w:cs="Times New Roman"/>
          <w:sz w:val="22"/>
          <w:szCs w:val="22"/>
          <w:lang w:val="ca-ES"/>
        </w:rPr>
        <w:t>Velasco, A., Terrats, N., Gómez, A., Molist, M., 2017. L'assentament de la plaça de la Gardunya a inicis del II mil·lenni: noves dades sobre les ocupacions de l'edat de Bronze inicial al</w:t>
      </w:r>
      <w:r w:rsidRPr="00C16729">
        <w:rPr>
          <w:rFonts w:ascii="Times New Roman" w:eastAsia="Times New Roman" w:hAnsi="Times New Roman" w:cs="Times New Roman"/>
          <w:sz w:val="22"/>
          <w:szCs w:val="22"/>
        </w:rPr>
        <w:t xml:space="preserve"> Pla de Barcelona. Quaderns d'Arqueologia i Història de la Ciutat de Barcelona. QUARHIS, 13, p. 70-89.</w:t>
      </w:r>
    </w:p>
    <w:p w14:paraId="0EE63E40" w14:textId="77777777" w:rsidR="002B7997" w:rsidRPr="00C16729" w:rsidRDefault="002B7997" w:rsidP="00B51505">
      <w:pPr>
        <w:widowControl w:val="0"/>
        <w:spacing w:after="0" w:line="360" w:lineRule="auto"/>
        <w:ind w:left="720" w:hanging="720"/>
        <w:jc w:val="both"/>
        <w:rPr>
          <w:rFonts w:ascii="Times New Roman" w:eastAsia="Times New Roman" w:hAnsi="Times New Roman" w:cs="Times New Roman"/>
          <w:sz w:val="22"/>
          <w:szCs w:val="22"/>
          <w:lang w:val="ca-ES"/>
        </w:rPr>
      </w:pPr>
      <w:r w:rsidRPr="00C16729">
        <w:rPr>
          <w:rFonts w:ascii="Times New Roman" w:eastAsia="Times New Roman" w:hAnsi="Times New Roman" w:cs="Times New Roman"/>
          <w:sz w:val="22"/>
          <w:szCs w:val="22"/>
          <w:lang w:val="ca-ES"/>
        </w:rPr>
        <w:t>Vila, J.M., 1999. Memòria de la intervenció arqueològica realitzada al carrer Comerç núm. 7 (intervenció 2032). Barcelona, Barcelonès. Servei d’Arqueologia del Departament de Cultura de la Generalitat de Catalunya.</w:t>
      </w:r>
    </w:p>
    <w:p w14:paraId="6336B67B" w14:textId="64EA1CE8" w:rsidR="00AB7D6B" w:rsidRPr="00C16729" w:rsidRDefault="002B7997" w:rsidP="00D57813">
      <w:pPr>
        <w:widowControl w:val="0"/>
        <w:spacing w:after="0" w:line="360" w:lineRule="auto"/>
        <w:ind w:left="720" w:hanging="720"/>
        <w:jc w:val="both"/>
        <w:rPr>
          <w:rFonts w:ascii="Times New Roman" w:eastAsia="Times New Roman" w:hAnsi="Times New Roman" w:cs="Times New Roman"/>
          <w:sz w:val="22"/>
          <w:szCs w:val="22"/>
          <w:lang w:val="ca-ES"/>
        </w:rPr>
      </w:pPr>
      <w:r w:rsidRPr="00C16729">
        <w:rPr>
          <w:rFonts w:ascii="Times New Roman" w:hAnsi="Times New Roman" w:cs="Times New Roman"/>
          <w:sz w:val="22"/>
          <w:szCs w:val="22"/>
          <w:lang w:val="ca-ES"/>
        </w:rPr>
        <w:t xml:space="preserve">Vilardell, A., 2009. Memòria de la Intervenció arqueològica al Pou de la Figuera, 2006-2007. </w:t>
      </w:r>
      <w:r w:rsidRPr="00C16729">
        <w:rPr>
          <w:rFonts w:ascii="Times New Roman" w:eastAsia="Times New Roman" w:hAnsi="Times New Roman" w:cs="Times New Roman"/>
          <w:sz w:val="22"/>
          <w:szCs w:val="22"/>
          <w:lang w:val="ca-ES"/>
        </w:rPr>
        <w:t xml:space="preserve">Ajuntament de Barcelona. Servei d’Arqueologia de la Ciutat. </w:t>
      </w:r>
    </w:p>
    <w:p w14:paraId="2F166DA1" w14:textId="77777777" w:rsidR="00AB7D6B" w:rsidRPr="00C16729" w:rsidRDefault="00AB7D6B" w:rsidP="00D57813">
      <w:pPr>
        <w:widowControl w:val="0"/>
        <w:spacing w:after="0" w:line="360" w:lineRule="auto"/>
        <w:ind w:left="720" w:hanging="720"/>
        <w:jc w:val="both"/>
        <w:rPr>
          <w:rFonts w:ascii="Times New Roman" w:eastAsia="Times New Roman" w:hAnsi="Times New Roman" w:cs="Times New Roman"/>
          <w:sz w:val="22"/>
          <w:szCs w:val="22"/>
          <w:lang w:val="ca-ES"/>
        </w:rPr>
      </w:pPr>
    </w:p>
    <w:p w14:paraId="75841AA3" w14:textId="2D845219" w:rsidR="00FB3947" w:rsidRPr="00706C5A" w:rsidRDefault="00FB3947" w:rsidP="00FB3947">
      <w:p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FB3947">
        <w:rPr>
          <w:rFonts w:ascii="Times New Roman" w:hAnsi="Times New Roman" w:cs="Times New Roman"/>
          <w:b/>
          <w:bCs/>
        </w:rPr>
        <w:t xml:space="preserve">Supplementary data table </w:t>
      </w:r>
      <w:r>
        <w:rPr>
          <w:rFonts w:ascii="Times New Roman" w:hAnsi="Times New Roman" w:cs="Times New Roman"/>
          <w:b/>
          <w:bCs/>
        </w:rPr>
        <w:t>2</w:t>
      </w:r>
      <w:r w:rsidRPr="00FB3947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FB3947">
        <w:rPr>
          <w:rFonts w:ascii="Times New Roman" w:hAnsi="Times New Roman" w:cs="Times New Roman"/>
          <w:sz w:val="22"/>
          <w:szCs w:val="22"/>
        </w:rPr>
        <w:t xml:space="preserve"> </w:t>
      </w:r>
      <w:r w:rsidR="00706C5A" w:rsidRPr="0026710D">
        <w:rPr>
          <w:rFonts w:ascii="Times New Roman" w:hAnsi="Times New Roman" w:cs="Times New Roman"/>
          <w:sz w:val="22"/>
          <w:szCs w:val="22"/>
          <w:lang w:val="en-US"/>
        </w:rPr>
        <w:t>Mean bone measurements (in mm) for the entire sample according to age categories, including ANOVA results and corresponding post hoc Tukey test value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5"/>
        <w:gridCol w:w="1680"/>
        <w:gridCol w:w="525"/>
        <w:gridCol w:w="2725"/>
        <w:gridCol w:w="525"/>
        <w:gridCol w:w="2267"/>
        <w:gridCol w:w="525"/>
      </w:tblGrid>
      <w:tr w:rsidR="00107089" w:rsidRPr="0026710D" w14:paraId="4DEF6023" w14:textId="77777777" w:rsidTr="00107089">
        <w:trPr>
          <w:trHeight w:val="166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34F61D18" w14:textId="77777777" w:rsidR="00107089" w:rsidRPr="0026710D" w:rsidRDefault="00107089" w:rsidP="00107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ge groups</w:t>
            </w:r>
          </w:p>
        </w:tc>
        <w:tc>
          <w:tcPr>
            <w:tcW w:w="0" w:type="auto"/>
            <w:gridSpan w:val="6"/>
            <w:vAlign w:val="center"/>
            <w:hideMark/>
          </w:tcPr>
          <w:p w14:paraId="79C5A8AA" w14:textId="70ADAD21" w:rsidR="00107089" w:rsidRPr="006221A9" w:rsidRDefault="00107089" w:rsidP="00107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221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Measurements </w:t>
            </w:r>
          </w:p>
        </w:tc>
      </w:tr>
      <w:tr w:rsidR="00107089" w:rsidRPr="0026710D" w14:paraId="66E05A9E" w14:textId="77777777" w:rsidTr="006221A9">
        <w:trPr>
          <w:trHeight w:val="289"/>
          <w:jc w:val="center"/>
        </w:trPr>
        <w:tc>
          <w:tcPr>
            <w:tcW w:w="0" w:type="auto"/>
            <w:vMerge/>
            <w:vAlign w:val="center"/>
            <w:hideMark/>
          </w:tcPr>
          <w:p w14:paraId="7347F6E7" w14:textId="77777777" w:rsidR="00107089" w:rsidRPr="0026710D" w:rsidRDefault="00107089" w:rsidP="00A32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9BC70C6" w14:textId="54812489" w:rsidR="00107089" w:rsidRPr="0026710D" w:rsidRDefault="00107089" w:rsidP="00622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otal length</w:t>
            </w:r>
            <w:r w:rsidR="006221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(TL) </w:t>
            </w:r>
          </w:p>
        </w:tc>
        <w:tc>
          <w:tcPr>
            <w:tcW w:w="0" w:type="auto"/>
            <w:vAlign w:val="center"/>
            <w:hideMark/>
          </w:tcPr>
          <w:p w14:paraId="0D3F21EB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vAlign w:val="center"/>
            <w:hideMark/>
          </w:tcPr>
          <w:p w14:paraId="373F9886" w14:textId="077C4D5F" w:rsidR="00107089" w:rsidRPr="0026710D" w:rsidRDefault="00107089" w:rsidP="00622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iaphysis total width</w:t>
            </w:r>
            <w:r w:rsidR="006221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DTW)</w:t>
            </w:r>
          </w:p>
        </w:tc>
        <w:tc>
          <w:tcPr>
            <w:tcW w:w="0" w:type="auto"/>
            <w:vAlign w:val="center"/>
            <w:hideMark/>
          </w:tcPr>
          <w:p w14:paraId="1DCB2AB8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vAlign w:val="center"/>
            <w:hideMark/>
          </w:tcPr>
          <w:p w14:paraId="2B68262E" w14:textId="67AC9598" w:rsidR="00107089" w:rsidRPr="0026710D" w:rsidRDefault="00107089" w:rsidP="00622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edullary Width</w:t>
            </w:r>
            <w:r w:rsidR="006221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MW)</w:t>
            </w:r>
          </w:p>
        </w:tc>
        <w:tc>
          <w:tcPr>
            <w:tcW w:w="0" w:type="auto"/>
            <w:vAlign w:val="center"/>
            <w:hideMark/>
          </w:tcPr>
          <w:p w14:paraId="558D6F8D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D</w:t>
            </w:r>
          </w:p>
        </w:tc>
      </w:tr>
      <w:tr w:rsidR="00107089" w:rsidRPr="0026710D" w14:paraId="07345559" w14:textId="77777777" w:rsidTr="00107089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14:paraId="73061EEE" w14:textId="5F920FB8" w:rsidR="00107089" w:rsidRPr="0026710D" w:rsidRDefault="00107089" w:rsidP="00622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Young</w:t>
            </w:r>
            <w:r w:rsidR="006221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=73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CDD94B5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.22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B9ED485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74BDA51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02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40333C3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9E58D9D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6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676AEB5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</w:t>
            </w:r>
          </w:p>
        </w:tc>
      </w:tr>
      <w:tr w:rsidR="00107089" w:rsidRPr="0026710D" w14:paraId="76BF3752" w14:textId="77777777" w:rsidTr="00107089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14:paraId="7DBAEF26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iddle n=12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7759160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.73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456BA0F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E2CB567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38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4381619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6B48338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95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61AAF6C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0</w:t>
            </w:r>
          </w:p>
        </w:tc>
      </w:tr>
      <w:tr w:rsidR="00107089" w:rsidRPr="0026710D" w14:paraId="552A31C6" w14:textId="77777777" w:rsidTr="00107089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14:paraId="20BA4119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ature n=26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4601CBF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.3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63B9BDD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7D723E9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49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3896514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8F79C64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1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E375FED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2</w:t>
            </w:r>
          </w:p>
        </w:tc>
      </w:tr>
      <w:tr w:rsidR="00107089" w:rsidRPr="0026710D" w14:paraId="4C3B6669" w14:textId="77777777" w:rsidTr="00107089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14:paraId="4EC4692C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NOVA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14:paraId="60039A91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 =0.057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14:paraId="054DA7DD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 =0.011*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14:paraId="0F2D6E14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 =0.084</w:t>
            </w:r>
          </w:p>
        </w:tc>
      </w:tr>
      <w:tr w:rsidR="00107089" w:rsidRPr="0026710D" w14:paraId="338FE5B8" w14:textId="77777777" w:rsidTr="00107089">
        <w:trPr>
          <w:trHeight w:val="288"/>
          <w:jc w:val="center"/>
        </w:trPr>
        <w:tc>
          <w:tcPr>
            <w:tcW w:w="0" w:type="auto"/>
            <w:vAlign w:val="center"/>
          </w:tcPr>
          <w:p w14:paraId="1DD49BAB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ukey HSD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14:paraId="0064BA94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.S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14:paraId="33566FDF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Young vs. Middle</w:t>
            </w:r>
          </w:p>
          <w:p w14:paraId="160E8905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Young vs. Mature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14:paraId="46AB3FDC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.S</w:t>
            </w:r>
          </w:p>
        </w:tc>
      </w:tr>
    </w:tbl>
    <w:p w14:paraId="0943E102" w14:textId="77777777" w:rsidR="0065370E" w:rsidRDefault="0065370E" w:rsidP="0026710D">
      <w:pPr>
        <w:spacing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CD38891" w14:textId="57C059DA" w:rsidR="0026710D" w:rsidRPr="00706C5A" w:rsidRDefault="0026710D" w:rsidP="0026710D">
      <w:p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06C5A">
        <w:rPr>
          <w:rFonts w:ascii="Times New Roman" w:hAnsi="Times New Roman" w:cs="Times New Roman"/>
          <w:b/>
          <w:bCs/>
          <w:lang w:val="en-US"/>
        </w:rPr>
        <w:t>Supplementary data table 3</w:t>
      </w:r>
      <w:r w:rsidRPr="00706C5A"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  <w:r w:rsidRPr="00706C5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706C5A" w:rsidRPr="0026710D">
        <w:rPr>
          <w:rFonts w:ascii="Times New Roman" w:hAnsi="Times New Roman" w:cs="Times New Roman"/>
          <w:sz w:val="22"/>
          <w:szCs w:val="22"/>
          <w:lang w:val="en-US"/>
        </w:rPr>
        <w:t>Mean bone measurements (in mm) by age groups, divided by sex, with Kruskal–Wallis test values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4"/>
        <w:gridCol w:w="1521"/>
        <w:gridCol w:w="1680"/>
        <w:gridCol w:w="525"/>
        <w:gridCol w:w="2780"/>
        <w:gridCol w:w="635"/>
        <w:gridCol w:w="2267"/>
        <w:gridCol w:w="525"/>
      </w:tblGrid>
      <w:tr w:rsidR="00107089" w:rsidRPr="0026710D" w14:paraId="2241F4D6" w14:textId="77777777" w:rsidTr="0026710D">
        <w:trPr>
          <w:trHeight w:val="16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8F3F2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393A9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ge groups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19374" w14:textId="51D7B516" w:rsidR="00107089" w:rsidRPr="006221A9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221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Measurements </w:t>
            </w:r>
          </w:p>
        </w:tc>
      </w:tr>
      <w:tr w:rsidR="00107089" w:rsidRPr="0026710D" w14:paraId="240DC505" w14:textId="77777777" w:rsidTr="006221A9">
        <w:trPr>
          <w:trHeight w:val="22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A8431" w14:textId="77777777" w:rsidR="00107089" w:rsidRPr="0026710D" w:rsidRDefault="00107089" w:rsidP="00A32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E2C75" w14:textId="77777777" w:rsidR="00107089" w:rsidRPr="0026710D" w:rsidRDefault="00107089" w:rsidP="00A32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C6A7B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Total length (TL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DD2B1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89A42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iaphysis  total width (DTW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2942B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B0653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edullary Width (MW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E4352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D</w:t>
            </w:r>
          </w:p>
        </w:tc>
      </w:tr>
      <w:tr w:rsidR="00107089" w:rsidRPr="0026710D" w14:paraId="084B4016" w14:textId="77777777" w:rsidTr="0026710D">
        <w:trPr>
          <w:trHeight w:val="288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C0AA9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a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57377" w14:textId="39D1F3F8" w:rsidR="00107089" w:rsidRPr="0026710D" w:rsidRDefault="00107089" w:rsidP="00622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Young</w:t>
            </w:r>
            <w:r w:rsidR="006221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(</w:t>
            </w: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=29</w:t>
            </w:r>
            <w:r w:rsidR="006221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2B8A4D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8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657F5E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D4195B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DD9A96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80673A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04E3C8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07</w:t>
            </w:r>
          </w:p>
        </w:tc>
      </w:tr>
      <w:tr w:rsidR="00107089" w:rsidRPr="0026710D" w14:paraId="1FE51F68" w14:textId="77777777" w:rsidTr="0026710D">
        <w:trPr>
          <w:trHeight w:val="394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639A0" w14:textId="77777777" w:rsidR="00107089" w:rsidRPr="0026710D" w:rsidRDefault="00107089" w:rsidP="00A32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D7A5B" w14:textId="25CF2FC9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Middle </w:t>
            </w:r>
            <w:r w:rsidR="006221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</w:t>
            </w: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=73</w:t>
            </w:r>
            <w:r w:rsidR="006221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8BB69E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0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E9C922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D5C908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8E3423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0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7302D8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411A66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11</w:t>
            </w:r>
          </w:p>
        </w:tc>
      </w:tr>
      <w:tr w:rsidR="00107089" w:rsidRPr="0026710D" w14:paraId="5737C08E" w14:textId="77777777" w:rsidTr="0026710D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2A103" w14:textId="77777777" w:rsidR="00107089" w:rsidRPr="0026710D" w:rsidRDefault="00107089" w:rsidP="00A32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7CDD2" w14:textId="69B8BD1E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Mature </w:t>
            </w:r>
            <w:r w:rsidR="006221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</w:t>
            </w: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=15</w:t>
            </w:r>
            <w:r w:rsidR="006221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3FFA68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9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765135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16279C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FA5ED7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154FC5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.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A22775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11</w:t>
            </w:r>
          </w:p>
        </w:tc>
      </w:tr>
      <w:tr w:rsidR="00107089" w:rsidRPr="0026710D" w14:paraId="001ED4F2" w14:textId="77777777" w:rsidTr="0026710D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2DE0E" w14:textId="77777777" w:rsidR="00107089" w:rsidRPr="0026710D" w:rsidRDefault="00107089" w:rsidP="00A32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D8A16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Kruskal–Walli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576761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 =0.15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25B19B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 =0.49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1B5815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 =0.533</w:t>
            </w:r>
          </w:p>
        </w:tc>
      </w:tr>
      <w:tr w:rsidR="00107089" w:rsidRPr="0026710D" w14:paraId="01F4E967" w14:textId="77777777" w:rsidTr="0026710D">
        <w:trPr>
          <w:trHeight w:val="288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BE8CF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B3BE4" w14:textId="0ED3E1E0" w:rsidR="00107089" w:rsidRPr="0026710D" w:rsidRDefault="00107089" w:rsidP="00622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Young</w:t>
            </w:r>
            <w:r w:rsidR="006221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(</w:t>
            </w: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=44</w:t>
            </w:r>
            <w:r w:rsidR="006221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857971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6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908ED6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C476B8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.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0B358E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1251B7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D5BE1C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10</w:t>
            </w:r>
          </w:p>
        </w:tc>
      </w:tr>
      <w:tr w:rsidR="00107089" w:rsidRPr="0026710D" w14:paraId="7252F012" w14:textId="77777777" w:rsidTr="0026710D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AD7C8" w14:textId="77777777" w:rsidR="00107089" w:rsidRPr="0026710D" w:rsidRDefault="00107089" w:rsidP="00A32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4D273" w14:textId="4BCE9FDF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Middle </w:t>
            </w:r>
            <w:r w:rsidR="006221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</w:t>
            </w: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=54</w:t>
            </w:r>
            <w:r w:rsidR="006221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AA5880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6.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11EE5B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F1FA51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1CC66D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F504A2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.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BFAE2B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08</w:t>
            </w:r>
          </w:p>
        </w:tc>
      </w:tr>
      <w:tr w:rsidR="00107089" w:rsidRPr="0026710D" w14:paraId="79663938" w14:textId="77777777" w:rsidTr="0026710D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0D387" w14:textId="77777777" w:rsidR="00107089" w:rsidRPr="0026710D" w:rsidRDefault="00107089" w:rsidP="00A32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FDEF3" w14:textId="0CFC6D7D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Mature </w:t>
            </w:r>
            <w:r w:rsidR="006221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</w:t>
            </w: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=11</w:t>
            </w:r>
            <w:r w:rsidR="006221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28E253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6.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7F6004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937FCD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9AA92D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58E4B0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49F666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11</w:t>
            </w:r>
          </w:p>
        </w:tc>
      </w:tr>
      <w:tr w:rsidR="00107089" w:rsidRPr="0026710D" w14:paraId="1EA93FDB" w14:textId="77777777" w:rsidTr="0026710D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E2409" w14:textId="77777777" w:rsidR="00107089" w:rsidRPr="0026710D" w:rsidRDefault="00107089" w:rsidP="00A32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94F7F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Kruskal–Walli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5BC05C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 =0.92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EF61C4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 =0.14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86559A" w14:textId="77777777" w:rsidR="00107089" w:rsidRPr="0026710D" w:rsidRDefault="00107089" w:rsidP="00A3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7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 =0.409</w:t>
            </w:r>
          </w:p>
        </w:tc>
      </w:tr>
    </w:tbl>
    <w:p w14:paraId="27D28DA5" w14:textId="5DADF366" w:rsidR="0026710D" w:rsidRPr="00706C5A" w:rsidRDefault="0026710D" w:rsidP="0026710D">
      <w:pPr>
        <w:spacing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706C5A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data table 4</w:t>
      </w:r>
      <w:r w:rsidRPr="00706C5A">
        <w:rPr>
          <w:rFonts w:ascii="Times New Roman" w:hAnsi="Times New Roman" w:cs="Times New Roman"/>
          <w:b/>
          <w:bCs/>
          <w:sz w:val="18"/>
          <w:szCs w:val="18"/>
          <w:lang w:val="en-US"/>
        </w:rPr>
        <w:t>.</w:t>
      </w:r>
      <w:r w:rsidRPr="00706C5A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706C5A" w:rsidRPr="0026710D">
        <w:rPr>
          <w:rFonts w:ascii="Calibri" w:hAnsi="Calibri" w:cs="Calibri"/>
          <w:sz w:val="20"/>
          <w:szCs w:val="20"/>
          <w:lang w:val="en-US"/>
        </w:rPr>
        <w:t>Mean bone measurements (in mm) and metacarpal cortical index (in cm), divided by sex, age, and period groups, along with Kruskal–Wallis statistical test results.</w:t>
      </w:r>
    </w:p>
    <w:tbl>
      <w:tblPr>
        <w:tblW w:w="0" w:type="auto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33"/>
        <w:gridCol w:w="397"/>
        <w:gridCol w:w="1556"/>
        <w:gridCol w:w="343"/>
        <w:gridCol w:w="612"/>
        <w:gridCol w:w="495"/>
        <w:gridCol w:w="1319"/>
        <w:gridCol w:w="343"/>
        <w:gridCol w:w="612"/>
        <w:gridCol w:w="546"/>
        <w:gridCol w:w="1319"/>
        <w:gridCol w:w="243"/>
        <w:gridCol w:w="612"/>
        <w:gridCol w:w="495"/>
        <w:gridCol w:w="1319"/>
      </w:tblGrid>
      <w:tr w:rsidR="002B0703" w:rsidRPr="00071D19" w14:paraId="4D687769" w14:textId="77777777" w:rsidTr="0026710D">
        <w:trPr>
          <w:trHeight w:val="14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23F9567" w14:textId="77777777" w:rsidR="002B0703" w:rsidRPr="00071D19" w:rsidRDefault="002B0703" w:rsidP="0026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Measurement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textDirection w:val="btLr"/>
          </w:tcPr>
          <w:p w14:paraId="3C5373A0" w14:textId="77777777" w:rsidR="002B0703" w:rsidRPr="00071D19" w:rsidRDefault="002B0703" w:rsidP="00A3223A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Sex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87877B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Historical Periods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656907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Young adults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7B083B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Middle Adults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5F7C5B4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Mature adults</w:t>
            </w:r>
          </w:p>
        </w:tc>
      </w:tr>
      <w:tr w:rsidR="002B0703" w:rsidRPr="00071D19" w14:paraId="3A791003" w14:textId="77777777" w:rsidTr="006221A9">
        <w:trPr>
          <w:cantSplit/>
          <w:trHeight w:val="20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BB9DC00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textDirection w:val="btLr"/>
          </w:tcPr>
          <w:p w14:paraId="6439B235" w14:textId="77777777" w:rsidR="002B0703" w:rsidRPr="00071D19" w:rsidRDefault="002B0703" w:rsidP="00A3223A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4767CAA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993E55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F8FBAD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 xml:space="preserve">Mea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7DBE98D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9B8790" w14:textId="77777777" w:rsidR="002B0703" w:rsidRPr="00071D19" w:rsidRDefault="002B0703" w:rsidP="0026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Kruskal–Wall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AC61C7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F2FC730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 xml:space="preserve">Mea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F9699C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55522C" w14:textId="77777777" w:rsidR="002B0703" w:rsidRPr="00071D19" w:rsidRDefault="002B0703" w:rsidP="0026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Kruskal–Wall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3E4D48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27A131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 xml:space="preserve">Mea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5FAD10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7F3DF7" w14:textId="77777777" w:rsidR="002B0703" w:rsidRPr="00071D19" w:rsidRDefault="002B0703" w:rsidP="0026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Kruskal–Wallis</w:t>
            </w:r>
          </w:p>
        </w:tc>
      </w:tr>
      <w:tr w:rsidR="002B0703" w:rsidRPr="00071D19" w14:paraId="2183F3F8" w14:textId="77777777" w:rsidTr="0026710D">
        <w:trPr>
          <w:trHeight w:val="134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68106A" w14:textId="77777777" w:rsidR="002B0703" w:rsidRPr="00071D19" w:rsidRDefault="002B0703" w:rsidP="0026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 xml:space="preserve">TL </w:t>
            </w:r>
          </w:p>
          <w:p w14:paraId="204A9DBC" w14:textId="77777777" w:rsidR="002B0703" w:rsidRPr="00071D19" w:rsidRDefault="002B0703" w:rsidP="0026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(Total length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textDirection w:val="btLr"/>
          </w:tcPr>
          <w:p w14:paraId="6991E600" w14:textId="77777777" w:rsidR="002B0703" w:rsidRPr="00071D19" w:rsidRDefault="002B0703" w:rsidP="00A3223A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Male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D316A64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Rom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BCB3062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D0BDFF8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69.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B9BE1B2" w14:textId="555EA78D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0</w:t>
            </w:r>
            <w:r w:rsidR="0026710D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.</w:t>
            </w: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2E30C5" w14:textId="77777777" w:rsidR="002B0703" w:rsidRPr="00071D19" w:rsidRDefault="002B0703" w:rsidP="0026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p= 0.7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511DDDD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979617E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70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09E0281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D2DFA3" w14:textId="77777777" w:rsidR="002B0703" w:rsidRPr="00071D19" w:rsidRDefault="002B0703" w:rsidP="0026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p= 0.3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CDA42B6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C3E196E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71.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5627E96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9EEA01" w14:textId="77777777" w:rsidR="002B0703" w:rsidRPr="00071D19" w:rsidRDefault="002B0703" w:rsidP="0026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p= 0.284</w:t>
            </w:r>
          </w:p>
        </w:tc>
      </w:tr>
      <w:tr w:rsidR="002B0703" w:rsidRPr="00071D19" w14:paraId="1314C8E4" w14:textId="77777777" w:rsidTr="0026710D">
        <w:trPr>
          <w:trHeight w:val="19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332F22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textDirection w:val="btLr"/>
          </w:tcPr>
          <w:p w14:paraId="6CA41479" w14:textId="77777777" w:rsidR="002B0703" w:rsidRPr="00071D19" w:rsidRDefault="002B0703" w:rsidP="00A3223A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B26016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 xml:space="preserve">Late 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a</w:t>
            </w: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 xml:space="preserve">ntiquity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F1D2F30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DA846BD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68.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BAE95B4" w14:textId="04F1D238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0</w:t>
            </w:r>
            <w:r w:rsidR="0026710D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.</w:t>
            </w: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B1FA74" w14:textId="77777777" w:rsidR="002B0703" w:rsidRPr="00071D19" w:rsidRDefault="002B0703" w:rsidP="0026710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DE1E25F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DB63320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68.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1D41996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004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E6437F" w14:textId="77777777" w:rsidR="002B0703" w:rsidRPr="00071D19" w:rsidRDefault="002B0703" w:rsidP="0026710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CB814DC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D051ED3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67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87C7BDC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A8A6D3" w14:textId="77777777" w:rsidR="002B0703" w:rsidRPr="00071D19" w:rsidRDefault="002B0703" w:rsidP="0026710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</w:tr>
      <w:tr w:rsidR="002B0703" w:rsidRPr="00071D19" w14:paraId="539B25A6" w14:textId="77777777" w:rsidTr="0026710D">
        <w:trPr>
          <w:trHeight w:val="17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6B9D4F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textDirection w:val="btLr"/>
          </w:tcPr>
          <w:p w14:paraId="7E7EA84D" w14:textId="77777777" w:rsidR="002B0703" w:rsidRPr="00071D19" w:rsidRDefault="002B0703" w:rsidP="00A3223A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0B928C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Mediev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301F95F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DC89CA9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69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42ECF7E" w14:textId="2B0DA820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0</w:t>
            </w:r>
            <w:r w:rsidR="0026710D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.</w:t>
            </w: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DAF548" w14:textId="77777777" w:rsidR="002B0703" w:rsidRPr="00071D19" w:rsidRDefault="002B0703" w:rsidP="0026710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500A332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4819F6A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71.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BCD6EB7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1D27B7" w14:textId="77777777" w:rsidR="002B0703" w:rsidRPr="00071D19" w:rsidRDefault="002B0703" w:rsidP="0026710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0896B07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2DBB353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72.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17B5171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 -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2F0312C" w14:textId="77777777" w:rsidR="002B0703" w:rsidRPr="00071D19" w:rsidRDefault="002B0703" w:rsidP="0026710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</w:tr>
      <w:tr w:rsidR="002B0703" w:rsidRPr="00071D19" w14:paraId="351AB096" w14:textId="77777777" w:rsidTr="0026710D">
        <w:trPr>
          <w:trHeight w:val="13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20021C9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textDirection w:val="btLr"/>
          </w:tcPr>
          <w:p w14:paraId="5A1CC348" w14:textId="77777777" w:rsidR="002B0703" w:rsidRPr="00071D19" w:rsidRDefault="002B0703" w:rsidP="00A3223A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C7C81E5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Moder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F8FE569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E60E853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68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6BDA9AB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22E628" w14:textId="77777777" w:rsidR="002B0703" w:rsidRPr="00071D19" w:rsidRDefault="002B0703" w:rsidP="0026710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6E4489F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EC2EF87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69.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76BD9F3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94F2D4" w14:textId="77777777" w:rsidR="002B0703" w:rsidRPr="00071D19" w:rsidRDefault="002B0703" w:rsidP="0026710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03487A8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A450D4D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72.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61C1192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DDAFCA2" w14:textId="77777777" w:rsidR="002B0703" w:rsidRPr="00071D19" w:rsidRDefault="002B0703" w:rsidP="0026710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</w:tr>
      <w:tr w:rsidR="002B0703" w:rsidRPr="00071D19" w14:paraId="3840B57F" w14:textId="77777777" w:rsidTr="0026710D">
        <w:trPr>
          <w:trHeight w:val="20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F54D3F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textDirection w:val="btLr"/>
          </w:tcPr>
          <w:p w14:paraId="6CA15329" w14:textId="77777777" w:rsidR="002B0703" w:rsidRPr="00071D19" w:rsidRDefault="002B0703" w:rsidP="00A3223A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Female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002D9B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Rom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5E24164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3F36801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64.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BE9BD90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0.34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4C0DFE7" w14:textId="77777777" w:rsidR="0026710D" w:rsidRDefault="0026710D" w:rsidP="0026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  <w:p w14:paraId="611A16ED" w14:textId="733C20BD" w:rsidR="002B0703" w:rsidRPr="00071D19" w:rsidRDefault="002B0703" w:rsidP="0026710D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 xml:space="preserve">p= </w:t>
            </w:r>
            <w:r w:rsidRPr="00071D19">
              <w:rPr>
                <w:rFonts w:ascii="Calibri" w:hAnsi="Calibri" w:cs="Calibri"/>
                <w:sz w:val="20"/>
                <w:szCs w:val="20"/>
              </w:rPr>
              <w:t>0.1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0EE653A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4AE47D3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64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D0636C0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0.32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CF27ECB" w14:textId="77777777" w:rsidR="0026710D" w:rsidRDefault="0026710D" w:rsidP="0026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  <w:p w14:paraId="726F606E" w14:textId="565A9AD3" w:rsidR="002B0703" w:rsidRPr="00071D19" w:rsidRDefault="002B0703" w:rsidP="0026710D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 xml:space="preserve">p= </w:t>
            </w:r>
            <w:r w:rsidRPr="00071D19">
              <w:rPr>
                <w:rFonts w:ascii="Calibri" w:hAnsi="Calibri" w:cs="Calibri"/>
                <w:sz w:val="20"/>
                <w:szCs w:val="20"/>
              </w:rPr>
              <w:t>0.4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5D33F64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433BAAB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64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F8CF5B5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0.36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BAF472" w14:textId="77777777" w:rsidR="002B0703" w:rsidRPr="00071D19" w:rsidRDefault="002B0703" w:rsidP="0026710D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 xml:space="preserve">p= </w:t>
            </w:r>
            <w:r w:rsidRPr="00071D19">
              <w:rPr>
                <w:rFonts w:ascii="Calibri" w:hAnsi="Calibri" w:cs="Calibri"/>
                <w:sz w:val="20"/>
                <w:szCs w:val="20"/>
              </w:rPr>
              <w:t>0.391</w:t>
            </w:r>
          </w:p>
        </w:tc>
      </w:tr>
      <w:tr w:rsidR="002B0703" w:rsidRPr="00071D19" w14:paraId="13B57F21" w14:textId="77777777" w:rsidTr="0026710D">
        <w:trPr>
          <w:trHeight w:val="20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7F9B2F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textDirection w:val="btLr"/>
          </w:tcPr>
          <w:p w14:paraId="2B712FF2" w14:textId="77777777" w:rsidR="002B0703" w:rsidRPr="00071D19" w:rsidRDefault="002B0703" w:rsidP="00A3223A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491089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 xml:space="preserve">Late 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a</w:t>
            </w: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 xml:space="preserve">ntiquity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E0C2564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303746D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66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6964042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0.4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D2BE277" w14:textId="77777777" w:rsidR="002B0703" w:rsidRPr="00071D19" w:rsidRDefault="002B0703" w:rsidP="0026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79BDBCD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14C28F4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66.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1CBFE8C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0.37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9F0F589" w14:textId="77777777" w:rsidR="002B0703" w:rsidRPr="00071D19" w:rsidRDefault="002B0703" w:rsidP="0026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C0856D9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6F880A7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67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66C3487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0.41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27D8D1" w14:textId="77777777" w:rsidR="002B0703" w:rsidRPr="00071D19" w:rsidRDefault="002B0703" w:rsidP="0026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</w:tr>
      <w:tr w:rsidR="002B0703" w:rsidRPr="00071D19" w14:paraId="3750E6DC" w14:textId="77777777" w:rsidTr="0026710D">
        <w:trPr>
          <w:trHeight w:val="20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DAC71E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textDirection w:val="btLr"/>
          </w:tcPr>
          <w:p w14:paraId="48159F99" w14:textId="77777777" w:rsidR="002B0703" w:rsidRPr="00071D19" w:rsidRDefault="002B0703" w:rsidP="00A3223A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988A80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Mediev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70602C6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CA56190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68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F9CAB74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0.43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86A4853" w14:textId="77777777" w:rsidR="002B0703" w:rsidRPr="00071D19" w:rsidRDefault="002B0703" w:rsidP="0026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0656110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C494C2D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67.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2FC1804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0.37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C3217BC" w14:textId="77777777" w:rsidR="002B0703" w:rsidRPr="00071D19" w:rsidRDefault="002B0703" w:rsidP="0026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8C56FAD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959F44D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AFDE725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999409E" w14:textId="77777777" w:rsidR="002B0703" w:rsidRPr="00071D19" w:rsidRDefault="002B0703" w:rsidP="0026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</w:tr>
      <w:tr w:rsidR="002B0703" w:rsidRPr="00071D19" w14:paraId="61AC3122" w14:textId="77777777" w:rsidTr="0026710D">
        <w:trPr>
          <w:trHeight w:val="20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5B54A42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textDirection w:val="btLr"/>
          </w:tcPr>
          <w:p w14:paraId="06EE92A2" w14:textId="77777777" w:rsidR="002B0703" w:rsidRPr="00071D19" w:rsidRDefault="002B0703" w:rsidP="00A3223A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7BFD5D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Moder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4B38836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67D7EFF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65.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77DCE62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0.33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06365F5" w14:textId="77777777" w:rsidR="002B0703" w:rsidRPr="00071D19" w:rsidRDefault="002B0703" w:rsidP="0026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04B5879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58DE628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67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FC38252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0.36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A6B4BF2" w14:textId="77777777" w:rsidR="002B0703" w:rsidRPr="00071D19" w:rsidRDefault="002B0703" w:rsidP="0026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14D59AF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F764F16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67.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8C4E7E4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00FB0F" w14:textId="77777777" w:rsidR="002B0703" w:rsidRPr="00071D19" w:rsidRDefault="002B0703" w:rsidP="0026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</w:tr>
      <w:tr w:rsidR="002B0703" w:rsidRPr="00071D19" w14:paraId="47B30069" w14:textId="77777777" w:rsidTr="0026710D">
        <w:trPr>
          <w:trHeight w:val="204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E5D885" w14:textId="77777777" w:rsidR="002B0703" w:rsidRPr="00071D19" w:rsidRDefault="002B0703" w:rsidP="0026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 xml:space="preserve">DTW </w:t>
            </w:r>
          </w:p>
          <w:p w14:paraId="7DB020C2" w14:textId="77777777" w:rsidR="002B0703" w:rsidRPr="00071D19" w:rsidRDefault="002B0703" w:rsidP="0026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(Diaphysis Total Width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textDirection w:val="btLr"/>
          </w:tcPr>
          <w:p w14:paraId="68E5A663" w14:textId="77777777" w:rsidR="002B0703" w:rsidRPr="00071D19" w:rsidRDefault="002B0703" w:rsidP="00A3223A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Male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D2D242B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Rom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7D1574B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50EB1A3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8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FC18870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9C22CD" w14:textId="77777777" w:rsidR="002B0703" w:rsidRPr="00071D19" w:rsidRDefault="002B0703" w:rsidP="0026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p= 0.6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6F004E3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0F86063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9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396B3C6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77B6582" w14:textId="77777777" w:rsidR="002B0703" w:rsidRPr="00071D19" w:rsidRDefault="002B0703" w:rsidP="0026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p= 0.0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3F1F701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49DC5D7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8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3BBB933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3BCA92E" w14:textId="77777777" w:rsidR="002B0703" w:rsidRPr="00071D19" w:rsidRDefault="002B0703" w:rsidP="0026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p= 0.327</w:t>
            </w:r>
          </w:p>
        </w:tc>
      </w:tr>
      <w:tr w:rsidR="002B0703" w:rsidRPr="00071D19" w14:paraId="116F8971" w14:textId="77777777" w:rsidTr="0026710D">
        <w:trPr>
          <w:trHeight w:val="25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23868D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textDirection w:val="btLr"/>
          </w:tcPr>
          <w:p w14:paraId="22ED90DD" w14:textId="77777777" w:rsidR="002B0703" w:rsidRPr="00071D19" w:rsidRDefault="002B0703" w:rsidP="00A3223A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EDB2643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 xml:space="preserve">Late 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a</w:t>
            </w: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ntiqu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8577FC1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FCCD76C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8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0710894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62CE09" w14:textId="77777777" w:rsidR="002B0703" w:rsidRPr="00071D19" w:rsidRDefault="002B0703" w:rsidP="0026710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88718EA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1D3CD8E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8.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581A6DC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EB43E1" w14:textId="77777777" w:rsidR="002B0703" w:rsidRPr="00071D19" w:rsidRDefault="002B0703" w:rsidP="0026710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197CF2E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7F3D348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8.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FFD3425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C631C1" w14:textId="77777777" w:rsidR="002B0703" w:rsidRPr="00071D19" w:rsidRDefault="002B0703" w:rsidP="0026710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</w:tr>
      <w:tr w:rsidR="002B0703" w:rsidRPr="00071D19" w14:paraId="641952B1" w14:textId="77777777" w:rsidTr="0026710D">
        <w:trPr>
          <w:trHeight w:val="77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F85CBC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textDirection w:val="btLr"/>
          </w:tcPr>
          <w:p w14:paraId="190A8A57" w14:textId="77777777" w:rsidR="002B0703" w:rsidRPr="00071D19" w:rsidRDefault="002B0703" w:rsidP="00A3223A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69F0C4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Mediev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F465BC8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93BD38F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8.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72FEEDD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4EB6CEE" w14:textId="77777777" w:rsidR="002B0703" w:rsidRPr="00071D19" w:rsidRDefault="002B0703" w:rsidP="0026710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6BE955E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87505BF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8.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C6A5EFB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7CAA0EB" w14:textId="77777777" w:rsidR="002B0703" w:rsidRPr="00071D19" w:rsidRDefault="002B0703" w:rsidP="0026710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38C3A21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59EC6E7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10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7414743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 -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57A9C8" w14:textId="77777777" w:rsidR="002B0703" w:rsidRPr="00071D19" w:rsidRDefault="002B0703" w:rsidP="0026710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</w:tr>
      <w:tr w:rsidR="002B0703" w:rsidRPr="00071D19" w14:paraId="6E5D0392" w14:textId="77777777" w:rsidTr="0026710D">
        <w:trPr>
          <w:trHeight w:val="179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8645DD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textDirection w:val="btLr"/>
          </w:tcPr>
          <w:p w14:paraId="4C3308E6" w14:textId="77777777" w:rsidR="002B0703" w:rsidRPr="00071D19" w:rsidRDefault="002B0703" w:rsidP="00A3223A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E942AF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Moder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BB01953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DC8789E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8.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EC81BCA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DDEFEC8" w14:textId="77777777" w:rsidR="002B0703" w:rsidRPr="00071D19" w:rsidRDefault="002B0703" w:rsidP="0026710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EE115CC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C0E1677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8.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380A787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9A7A6C7" w14:textId="77777777" w:rsidR="002B0703" w:rsidRPr="00071D19" w:rsidRDefault="002B0703" w:rsidP="0026710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FB61E19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8AD7DF2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9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2C59716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420F97" w14:textId="77777777" w:rsidR="002B0703" w:rsidRPr="00071D19" w:rsidRDefault="002B0703" w:rsidP="0026710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</w:tr>
      <w:tr w:rsidR="002B0703" w:rsidRPr="00071D19" w14:paraId="542FECFA" w14:textId="77777777" w:rsidTr="0026710D">
        <w:trPr>
          <w:trHeight w:val="241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15EF194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textDirection w:val="btLr"/>
          </w:tcPr>
          <w:p w14:paraId="32665FDB" w14:textId="77777777" w:rsidR="002B0703" w:rsidRPr="00071D19" w:rsidRDefault="002B0703" w:rsidP="00A3223A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Female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C782B08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Rom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917820C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5E4E808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7.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9A638A5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C605873" w14:textId="77777777" w:rsidR="0026710D" w:rsidRDefault="0026710D" w:rsidP="0026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  <w:p w14:paraId="58D8058E" w14:textId="05C186E3" w:rsidR="002B0703" w:rsidRPr="00071D19" w:rsidRDefault="002B0703" w:rsidP="0026710D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 xml:space="preserve">p= </w:t>
            </w:r>
            <w:r w:rsidRPr="00071D19">
              <w:rPr>
                <w:rFonts w:ascii="Calibri" w:hAnsi="Calibri" w:cs="Calibri"/>
                <w:sz w:val="20"/>
                <w:szCs w:val="20"/>
              </w:rPr>
              <w:t>0.701</w:t>
            </w:r>
          </w:p>
          <w:p w14:paraId="7F55483F" w14:textId="77777777" w:rsidR="002B0703" w:rsidRDefault="002B0703" w:rsidP="0026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  <w:p w14:paraId="7259FCD6" w14:textId="77777777" w:rsidR="0026710D" w:rsidRPr="00071D19" w:rsidRDefault="0026710D" w:rsidP="0026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1459F4C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6FCDC55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7.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D9D8BCA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3140FED" w14:textId="77777777" w:rsidR="0026710D" w:rsidRDefault="0026710D" w:rsidP="0026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  <w:p w14:paraId="70087A54" w14:textId="472E3780" w:rsidR="002B0703" w:rsidRPr="00071D19" w:rsidRDefault="002B0703" w:rsidP="0026710D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 xml:space="preserve">p= </w:t>
            </w:r>
            <w:r w:rsidRPr="00071D19">
              <w:rPr>
                <w:rFonts w:ascii="Calibri" w:hAnsi="Calibri" w:cs="Calibri"/>
                <w:sz w:val="20"/>
                <w:szCs w:val="20"/>
              </w:rPr>
              <w:t>0.2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049E054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D2FBB12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8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B28A976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F9DA86" w14:textId="77777777" w:rsidR="002B0703" w:rsidRPr="00071D19" w:rsidRDefault="002B0703" w:rsidP="0026710D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 xml:space="preserve">p= </w:t>
            </w:r>
            <w:r w:rsidRPr="00071D19">
              <w:rPr>
                <w:rFonts w:ascii="Calibri" w:hAnsi="Calibri" w:cs="Calibri"/>
                <w:sz w:val="20"/>
                <w:szCs w:val="20"/>
              </w:rPr>
              <w:t>0.281</w:t>
            </w:r>
          </w:p>
          <w:p w14:paraId="79412B88" w14:textId="77777777" w:rsidR="002B0703" w:rsidRPr="00071D19" w:rsidRDefault="002B0703" w:rsidP="0026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</w:tr>
      <w:tr w:rsidR="002B0703" w:rsidRPr="00071D19" w14:paraId="2427D0EA" w14:textId="77777777" w:rsidTr="0026710D">
        <w:trPr>
          <w:trHeight w:val="241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DA3144D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textDirection w:val="btLr"/>
          </w:tcPr>
          <w:p w14:paraId="044EB3E1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577369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 xml:space="preserve">Late 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a</w:t>
            </w: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ntiqu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7F37795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23F7350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7.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73771EB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51A2483" w14:textId="77777777" w:rsidR="002B0703" w:rsidRPr="00071D19" w:rsidRDefault="002B0703" w:rsidP="0026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6F75B6D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A7B5A62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7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9475020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FD98C07" w14:textId="77777777" w:rsidR="002B0703" w:rsidRPr="00071D19" w:rsidRDefault="002B0703" w:rsidP="0026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7DDCF6C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36B24C5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8.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06E7ECB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031ACC" w14:textId="77777777" w:rsidR="002B0703" w:rsidRPr="00071D19" w:rsidRDefault="002B0703" w:rsidP="0026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</w:tr>
      <w:tr w:rsidR="002B0703" w:rsidRPr="00071D19" w14:paraId="65FD349B" w14:textId="77777777" w:rsidTr="0026710D">
        <w:trPr>
          <w:trHeight w:val="241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865B74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textDirection w:val="btLr"/>
          </w:tcPr>
          <w:p w14:paraId="0B6F3EB2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5C4E611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Mediev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DBAE4E1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5EB693F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7.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3318A19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E8BD6CA" w14:textId="77777777" w:rsidR="002B0703" w:rsidRPr="00071D19" w:rsidRDefault="002B0703" w:rsidP="0026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5BC114C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AF06BA6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7.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45E8D61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A62A66C" w14:textId="77777777" w:rsidR="002B0703" w:rsidRPr="00071D19" w:rsidRDefault="002B0703" w:rsidP="0026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5972B17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35CF17E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FA923F9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6D5DFF2" w14:textId="77777777" w:rsidR="002B0703" w:rsidRPr="00071D19" w:rsidRDefault="002B0703" w:rsidP="0026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</w:tr>
      <w:tr w:rsidR="002B0703" w:rsidRPr="00071D19" w14:paraId="4AF5F6C2" w14:textId="77777777" w:rsidTr="0026710D">
        <w:trPr>
          <w:trHeight w:val="241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D81B84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textDirection w:val="btLr"/>
          </w:tcPr>
          <w:p w14:paraId="26A45E70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C7AD1B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Moder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948A40D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2CA45E3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7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4E7F407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1896CDC" w14:textId="77777777" w:rsidR="002B0703" w:rsidRPr="00071D19" w:rsidRDefault="002B0703" w:rsidP="0026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022163B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6BB94E6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8.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54C0F9F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2003F53" w14:textId="77777777" w:rsidR="002B0703" w:rsidRPr="00071D19" w:rsidRDefault="002B0703" w:rsidP="0026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E8A10AB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1AE4ED5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7.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71322A3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24985D" w14:textId="77777777" w:rsidR="002B0703" w:rsidRPr="00071D19" w:rsidRDefault="002B0703" w:rsidP="0026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</w:tr>
      <w:tr w:rsidR="002B0703" w:rsidRPr="00071D19" w14:paraId="2856D0C6" w14:textId="77777777" w:rsidTr="0026710D">
        <w:trPr>
          <w:trHeight w:val="241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085B8C" w14:textId="77777777" w:rsidR="002B0703" w:rsidRPr="00071D19" w:rsidRDefault="002B0703" w:rsidP="0026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 xml:space="preserve">MW </w:t>
            </w:r>
          </w:p>
          <w:p w14:paraId="30ACF95B" w14:textId="77777777" w:rsidR="002B0703" w:rsidRPr="00071D19" w:rsidRDefault="002B0703" w:rsidP="0026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(Medullar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y</w:t>
            </w: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 xml:space="preserve"> Width)</w:t>
            </w:r>
          </w:p>
          <w:p w14:paraId="76E6D652" w14:textId="77777777" w:rsidR="002B0703" w:rsidRPr="00071D19" w:rsidRDefault="002B0703" w:rsidP="0026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textDirection w:val="btLr"/>
          </w:tcPr>
          <w:p w14:paraId="10B905D2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Male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2110D9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Rom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0901A38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34A9177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4.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EBB41C5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D7091C" w14:textId="77777777" w:rsidR="002B0703" w:rsidRPr="00071D19" w:rsidRDefault="002B0703" w:rsidP="0026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p= 0.7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4852D92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4320EF0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4.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F73C468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42C4F6" w14:textId="77777777" w:rsidR="002B0703" w:rsidRPr="00071D19" w:rsidRDefault="002B0703" w:rsidP="0026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p= 0.1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78B02E2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AFA7923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5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605EFCF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CDA599" w14:textId="77777777" w:rsidR="002B0703" w:rsidRPr="00071D19" w:rsidRDefault="002B0703" w:rsidP="0026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p= 0.391</w:t>
            </w:r>
          </w:p>
        </w:tc>
      </w:tr>
      <w:tr w:rsidR="002B0703" w:rsidRPr="00071D19" w14:paraId="4B3BE2C6" w14:textId="77777777" w:rsidTr="0026710D">
        <w:trPr>
          <w:trHeight w:val="27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textDirection w:val="btLr"/>
            <w:vAlign w:val="center"/>
          </w:tcPr>
          <w:p w14:paraId="25940EE1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textDirection w:val="btLr"/>
          </w:tcPr>
          <w:p w14:paraId="3C0B8423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D9079C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 xml:space="preserve">Late 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a</w:t>
            </w: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 xml:space="preserve">ntiquity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105BDCB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44EF196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4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396BCFE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8DD2A46" w14:textId="77777777" w:rsidR="002B0703" w:rsidRPr="00071D19" w:rsidRDefault="002B0703" w:rsidP="0026710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7AB9CA5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DA517EC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3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1937221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8E3B14" w14:textId="77777777" w:rsidR="002B0703" w:rsidRPr="00071D19" w:rsidRDefault="002B0703" w:rsidP="0026710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B7D0EA2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7A748AD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3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79BE28D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4EFC90" w14:textId="77777777" w:rsidR="002B0703" w:rsidRPr="00071D19" w:rsidRDefault="002B0703" w:rsidP="0026710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</w:tr>
      <w:tr w:rsidR="002B0703" w:rsidRPr="00071D19" w14:paraId="356F28C6" w14:textId="77777777" w:rsidTr="0026710D">
        <w:trPr>
          <w:trHeight w:val="5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textDirection w:val="btLr"/>
            <w:vAlign w:val="center"/>
          </w:tcPr>
          <w:p w14:paraId="5377A430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textDirection w:val="btLr"/>
          </w:tcPr>
          <w:p w14:paraId="2FE2B29C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EAD71A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Mediev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A4ABE6A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077A44D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4.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8E6F5DD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F72FB98" w14:textId="77777777" w:rsidR="002B0703" w:rsidRPr="00071D19" w:rsidRDefault="002B0703" w:rsidP="0026710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92AEE07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EFA6D64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3.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8436FEB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295500" w14:textId="77777777" w:rsidR="002B0703" w:rsidRPr="00071D19" w:rsidRDefault="002B0703" w:rsidP="0026710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2AEB78A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3C42178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5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644C7A6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 -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ABD09F" w14:textId="77777777" w:rsidR="002B0703" w:rsidRPr="00071D19" w:rsidRDefault="002B0703" w:rsidP="0026710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</w:tr>
      <w:tr w:rsidR="002B0703" w:rsidRPr="00071D19" w14:paraId="3CCC5462" w14:textId="77777777" w:rsidTr="0026710D">
        <w:trPr>
          <w:trHeight w:val="166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textDirection w:val="btLr"/>
            <w:vAlign w:val="center"/>
          </w:tcPr>
          <w:p w14:paraId="047BF293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textDirection w:val="btLr"/>
          </w:tcPr>
          <w:p w14:paraId="22159F30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88A73D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Moder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F84AED8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0346C95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3.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6368158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0CF86B" w14:textId="77777777" w:rsidR="002B0703" w:rsidRPr="00071D19" w:rsidRDefault="002B0703" w:rsidP="0026710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0A2E67C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470CCB6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4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66A154B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BFC5E7" w14:textId="77777777" w:rsidR="002B0703" w:rsidRPr="00071D19" w:rsidRDefault="002B0703" w:rsidP="0026710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E181FD5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E8A2450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5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4A00DAC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3935A8" w14:textId="77777777" w:rsidR="002B0703" w:rsidRPr="00071D19" w:rsidRDefault="002B0703" w:rsidP="0026710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</w:tr>
      <w:tr w:rsidR="002B0703" w:rsidRPr="00071D19" w14:paraId="7BD40326" w14:textId="77777777" w:rsidTr="0026710D">
        <w:trPr>
          <w:trHeight w:val="228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textDirection w:val="btLr"/>
            <w:vAlign w:val="center"/>
          </w:tcPr>
          <w:p w14:paraId="05CE1217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textDirection w:val="btLr"/>
          </w:tcPr>
          <w:p w14:paraId="4D98B1B4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Female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E62CD1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Rom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A523362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E89E7FA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3.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B95568E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620E4D0" w14:textId="77777777" w:rsidR="0026710D" w:rsidRDefault="0026710D" w:rsidP="0026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  <w:p w14:paraId="5B2685A3" w14:textId="16F6E65E" w:rsidR="002B0703" w:rsidRPr="00071D19" w:rsidRDefault="002B0703" w:rsidP="0026710D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 xml:space="preserve">p= </w:t>
            </w:r>
            <w:r w:rsidRPr="00071D19">
              <w:rPr>
                <w:rFonts w:ascii="Calibri" w:hAnsi="Calibri" w:cs="Calibri"/>
                <w:sz w:val="20"/>
                <w:szCs w:val="20"/>
              </w:rPr>
              <w:t>0.074</w:t>
            </w:r>
          </w:p>
          <w:p w14:paraId="6FE1A863" w14:textId="77777777" w:rsidR="002B0703" w:rsidRPr="00071D19" w:rsidRDefault="002B0703" w:rsidP="0026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F05C691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B9F7207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3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EE67014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14F25B0" w14:textId="77777777" w:rsidR="0026710D" w:rsidRDefault="0026710D" w:rsidP="0026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  <w:p w14:paraId="39667A92" w14:textId="3465C7A0" w:rsidR="002B0703" w:rsidRPr="00071D19" w:rsidRDefault="002B0703" w:rsidP="0026710D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 xml:space="preserve">p= </w:t>
            </w:r>
            <w:r w:rsidRPr="00071D19">
              <w:rPr>
                <w:rFonts w:ascii="Calibri" w:hAnsi="Calibri" w:cs="Calibri"/>
                <w:sz w:val="20"/>
                <w:szCs w:val="20"/>
              </w:rPr>
              <w:t>0.3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B78FB92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B57E348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4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5B739CA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0.16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30E527" w14:textId="77777777" w:rsidR="002B0703" w:rsidRPr="00071D19" w:rsidRDefault="002B0703" w:rsidP="0026710D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 xml:space="preserve">p= </w:t>
            </w:r>
            <w:r w:rsidRPr="00071D19">
              <w:rPr>
                <w:rFonts w:ascii="Calibri" w:hAnsi="Calibri" w:cs="Calibri"/>
                <w:sz w:val="20"/>
                <w:szCs w:val="20"/>
              </w:rPr>
              <w:t>0.956</w:t>
            </w:r>
          </w:p>
        </w:tc>
      </w:tr>
      <w:tr w:rsidR="002B0703" w:rsidRPr="00071D19" w14:paraId="1BE72741" w14:textId="77777777" w:rsidTr="0026710D">
        <w:trPr>
          <w:trHeight w:val="228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textDirection w:val="btLr"/>
            <w:vAlign w:val="center"/>
          </w:tcPr>
          <w:p w14:paraId="0F89BDEC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textDirection w:val="btLr"/>
          </w:tcPr>
          <w:p w14:paraId="3247B69D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358180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 xml:space="preserve">Late 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a</w:t>
            </w: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 xml:space="preserve">ntiquity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3B5C486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F4104EC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3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C66AD13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textDirection w:val="btLr"/>
          </w:tcPr>
          <w:p w14:paraId="4A0A757D" w14:textId="77777777" w:rsidR="002B0703" w:rsidRPr="00071D19" w:rsidRDefault="002B0703" w:rsidP="00A3223A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E4A101C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A58B187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3.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79F5A17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textDirection w:val="btLr"/>
          </w:tcPr>
          <w:p w14:paraId="474FFA39" w14:textId="77777777" w:rsidR="002B0703" w:rsidRPr="00071D19" w:rsidRDefault="002B0703" w:rsidP="00A3223A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23F3CB0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F081FEE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3.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5BDA7D4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0.11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textDirection w:val="btLr"/>
            <w:vAlign w:val="center"/>
          </w:tcPr>
          <w:p w14:paraId="37DC5CF6" w14:textId="77777777" w:rsidR="002B0703" w:rsidRPr="00071D19" w:rsidRDefault="002B0703" w:rsidP="00A3223A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</w:tr>
      <w:tr w:rsidR="002B0703" w:rsidRPr="00071D19" w14:paraId="6796E459" w14:textId="77777777" w:rsidTr="0026710D">
        <w:trPr>
          <w:trHeight w:val="228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textDirection w:val="btLr"/>
            <w:vAlign w:val="center"/>
          </w:tcPr>
          <w:p w14:paraId="0DD9B2F2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textDirection w:val="btLr"/>
          </w:tcPr>
          <w:p w14:paraId="73B2A895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7FA3E96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Mediev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63FCE0B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8D055C3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2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B76E48C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textDirection w:val="btLr"/>
          </w:tcPr>
          <w:p w14:paraId="6B2A8601" w14:textId="77777777" w:rsidR="002B0703" w:rsidRPr="00071D19" w:rsidRDefault="002B0703" w:rsidP="00A3223A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963C893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412A51D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3.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A553116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textDirection w:val="btLr"/>
          </w:tcPr>
          <w:p w14:paraId="7148F3E1" w14:textId="77777777" w:rsidR="002B0703" w:rsidRPr="00071D19" w:rsidRDefault="002B0703" w:rsidP="00A3223A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6C0E53E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1274196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A0BC499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textDirection w:val="btLr"/>
            <w:vAlign w:val="center"/>
          </w:tcPr>
          <w:p w14:paraId="108208C3" w14:textId="77777777" w:rsidR="002B0703" w:rsidRPr="00071D19" w:rsidRDefault="002B0703" w:rsidP="00A3223A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</w:tr>
      <w:tr w:rsidR="002B0703" w:rsidRPr="00071D19" w14:paraId="652B7854" w14:textId="77777777" w:rsidTr="0026710D">
        <w:trPr>
          <w:trHeight w:val="228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textDirection w:val="btLr"/>
            <w:vAlign w:val="center"/>
          </w:tcPr>
          <w:p w14:paraId="22C31D6D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textDirection w:val="btLr"/>
          </w:tcPr>
          <w:p w14:paraId="324C9213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8CB493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071D1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Moder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6F844CB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D73EDF8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3.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37D3536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0.11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textDirection w:val="btLr"/>
          </w:tcPr>
          <w:p w14:paraId="456F24AB" w14:textId="77777777" w:rsidR="002B0703" w:rsidRPr="00071D19" w:rsidRDefault="002B0703" w:rsidP="00A3223A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3DE9BF9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E126FDC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3.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459FA94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textDirection w:val="btLr"/>
          </w:tcPr>
          <w:p w14:paraId="4AEEC752" w14:textId="77777777" w:rsidR="002B0703" w:rsidRPr="00071D19" w:rsidRDefault="002B0703" w:rsidP="00A3223A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5618089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88CE940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3.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0DD2227" w14:textId="77777777" w:rsidR="002B0703" w:rsidRPr="00071D19" w:rsidRDefault="002B0703" w:rsidP="00A3223A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71D19"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textDirection w:val="btLr"/>
            <w:vAlign w:val="center"/>
          </w:tcPr>
          <w:p w14:paraId="1E740D35" w14:textId="77777777" w:rsidR="002B0703" w:rsidRPr="00071D19" w:rsidRDefault="002B0703" w:rsidP="00A3223A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</w:tr>
    </w:tbl>
    <w:p w14:paraId="2A013777" w14:textId="77777777" w:rsidR="00706C5A" w:rsidRPr="0026710D" w:rsidRDefault="00706C5A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sectPr w:rsidR="00706C5A" w:rsidRPr="0026710D" w:rsidSect="004C34F0">
      <w:foot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C56E66" w14:textId="77777777" w:rsidR="00FB3F8E" w:rsidRDefault="00FB3F8E" w:rsidP="004215B3">
      <w:pPr>
        <w:spacing w:after="0" w:line="240" w:lineRule="auto"/>
      </w:pPr>
      <w:r>
        <w:separator/>
      </w:r>
    </w:p>
  </w:endnote>
  <w:endnote w:type="continuationSeparator" w:id="0">
    <w:p w14:paraId="1C1A987B" w14:textId="77777777" w:rsidR="00FB3F8E" w:rsidRDefault="00FB3F8E" w:rsidP="004215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50694112"/>
      <w:docPartObj>
        <w:docPartGallery w:val="Page Numbers (Bottom of Page)"/>
        <w:docPartUnique/>
      </w:docPartObj>
    </w:sdtPr>
    <w:sdtEndPr>
      <w:rPr>
        <w:sz w:val="16"/>
        <w:szCs w:val="16"/>
      </w:rPr>
    </w:sdtEndPr>
    <w:sdtContent>
      <w:p w14:paraId="6094843F" w14:textId="501BE113" w:rsidR="004215B3" w:rsidRPr="004215B3" w:rsidRDefault="004215B3">
        <w:pPr>
          <w:pStyle w:val="Footer"/>
          <w:jc w:val="center"/>
          <w:rPr>
            <w:sz w:val="16"/>
            <w:szCs w:val="16"/>
          </w:rPr>
        </w:pPr>
        <w:r w:rsidRPr="004215B3">
          <w:rPr>
            <w:sz w:val="16"/>
            <w:szCs w:val="16"/>
          </w:rPr>
          <w:fldChar w:fldCharType="begin"/>
        </w:r>
        <w:r w:rsidRPr="004215B3">
          <w:rPr>
            <w:sz w:val="16"/>
            <w:szCs w:val="16"/>
          </w:rPr>
          <w:instrText>PAGE   \* MERGEFORMAT</w:instrText>
        </w:r>
        <w:r w:rsidRPr="004215B3">
          <w:rPr>
            <w:sz w:val="16"/>
            <w:szCs w:val="16"/>
          </w:rPr>
          <w:fldChar w:fldCharType="separate"/>
        </w:r>
        <w:r w:rsidR="00C72110">
          <w:rPr>
            <w:noProof/>
            <w:sz w:val="16"/>
            <w:szCs w:val="16"/>
          </w:rPr>
          <w:t>8</w:t>
        </w:r>
        <w:r w:rsidRPr="004215B3">
          <w:rPr>
            <w:sz w:val="16"/>
            <w:szCs w:val="16"/>
          </w:rPr>
          <w:fldChar w:fldCharType="end"/>
        </w:r>
      </w:p>
    </w:sdtContent>
  </w:sdt>
  <w:p w14:paraId="0D381217" w14:textId="77777777" w:rsidR="004215B3" w:rsidRDefault="004215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B16B48" w14:textId="77777777" w:rsidR="00FB3F8E" w:rsidRDefault="00FB3F8E" w:rsidP="004215B3">
      <w:pPr>
        <w:spacing w:after="0" w:line="240" w:lineRule="auto"/>
      </w:pPr>
      <w:r>
        <w:separator/>
      </w:r>
    </w:p>
  </w:footnote>
  <w:footnote w:type="continuationSeparator" w:id="0">
    <w:p w14:paraId="0E973C29" w14:textId="77777777" w:rsidR="00FB3F8E" w:rsidRDefault="00FB3F8E" w:rsidP="004215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3172"/>
    <w:rsid w:val="00013C8A"/>
    <w:rsid w:val="00014741"/>
    <w:rsid w:val="00021593"/>
    <w:rsid w:val="00036810"/>
    <w:rsid w:val="00060560"/>
    <w:rsid w:val="00084C92"/>
    <w:rsid w:val="000E45B0"/>
    <w:rsid w:val="00107089"/>
    <w:rsid w:val="00162F2A"/>
    <w:rsid w:val="00170CE1"/>
    <w:rsid w:val="001E461A"/>
    <w:rsid w:val="002150C1"/>
    <w:rsid w:val="0021542E"/>
    <w:rsid w:val="00215BAC"/>
    <w:rsid w:val="00217D84"/>
    <w:rsid w:val="002539E3"/>
    <w:rsid w:val="00260A14"/>
    <w:rsid w:val="0026710D"/>
    <w:rsid w:val="00277597"/>
    <w:rsid w:val="002B0703"/>
    <w:rsid w:val="002B7997"/>
    <w:rsid w:val="002C259D"/>
    <w:rsid w:val="0033146F"/>
    <w:rsid w:val="003333A1"/>
    <w:rsid w:val="003777EA"/>
    <w:rsid w:val="003B71CA"/>
    <w:rsid w:val="003F4E49"/>
    <w:rsid w:val="00410080"/>
    <w:rsid w:val="00410655"/>
    <w:rsid w:val="004136F5"/>
    <w:rsid w:val="004215B3"/>
    <w:rsid w:val="0046180E"/>
    <w:rsid w:val="00496B85"/>
    <w:rsid w:val="004C0894"/>
    <w:rsid w:val="004C34F0"/>
    <w:rsid w:val="004C3C03"/>
    <w:rsid w:val="004D1DAA"/>
    <w:rsid w:val="004D226F"/>
    <w:rsid w:val="004D674D"/>
    <w:rsid w:val="004E68FC"/>
    <w:rsid w:val="004F2E52"/>
    <w:rsid w:val="00524E90"/>
    <w:rsid w:val="00545972"/>
    <w:rsid w:val="005606A4"/>
    <w:rsid w:val="00566DD4"/>
    <w:rsid w:val="0057196F"/>
    <w:rsid w:val="005770F0"/>
    <w:rsid w:val="0059054E"/>
    <w:rsid w:val="005E395D"/>
    <w:rsid w:val="005F2289"/>
    <w:rsid w:val="005F51F9"/>
    <w:rsid w:val="005F5F31"/>
    <w:rsid w:val="0062049E"/>
    <w:rsid w:val="006221A9"/>
    <w:rsid w:val="00625970"/>
    <w:rsid w:val="00642063"/>
    <w:rsid w:val="0065370E"/>
    <w:rsid w:val="00693CCE"/>
    <w:rsid w:val="006976E5"/>
    <w:rsid w:val="00697B95"/>
    <w:rsid w:val="006F2EEC"/>
    <w:rsid w:val="006F3C7B"/>
    <w:rsid w:val="00706C5A"/>
    <w:rsid w:val="0071375F"/>
    <w:rsid w:val="00730A53"/>
    <w:rsid w:val="00734F2A"/>
    <w:rsid w:val="00792695"/>
    <w:rsid w:val="007930FD"/>
    <w:rsid w:val="00793172"/>
    <w:rsid w:val="007B154A"/>
    <w:rsid w:val="007D67C0"/>
    <w:rsid w:val="007E346D"/>
    <w:rsid w:val="007E50F5"/>
    <w:rsid w:val="0080426F"/>
    <w:rsid w:val="00805BED"/>
    <w:rsid w:val="0084197E"/>
    <w:rsid w:val="0084271E"/>
    <w:rsid w:val="00852904"/>
    <w:rsid w:val="008751D6"/>
    <w:rsid w:val="0088149E"/>
    <w:rsid w:val="008A2A05"/>
    <w:rsid w:val="008B018E"/>
    <w:rsid w:val="00904F4F"/>
    <w:rsid w:val="00955BF5"/>
    <w:rsid w:val="009624D4"/>
    <w:rsid w:val="009B6BA6"/>
    <w:rsid w:val="009B6F53"/>
    <w:rsid w:val="009C1D7F"/>
    <w:rsid w:val="009C3B09"/>
    <w:rsid w:val="009D1419"/>
    <w:rsid w:val="009D40EA"/>
    <w:rsid w:val="009E1B3E"/>
    <w:rsid w:val="00A03F34"/>
    <w:rsid w:val="00A103EA"/>
    <w:rsid w:val="00A27C8A"/>
    <w:rsid w:val="00A569F3"/>
    <w:rsid w:val="00A91FBD"/>
    <w:rsid w:val="00A930A3"/>
    <w:rsid w:val="00A9449B"/>
    <w:rsid w:val="00AB7D6B"/>
    <w:rsid w:val="00AC1CEA"/>
    <w:rsid w:val="00AE619D"/>
    <w:rsid w:val="00B00028"/>
    <w:rsid w:val="00B0631B"/>
    <w:rsid w:val="00B22930"/>
    <w:rsid w:val="00B3237E"/>
    <w:rsid w:val="00B51505"/>
    <w:rsid w:val="00B604E9"/>
    <w:rsid w:val="00BA1242"/>
    <w:rsid w:val="00BA55C8"/>
    <w:rsid w:val="00C02326"/>
    <w:rsid w:val="00C16729"/>
    <w:rsid w:val="00C23D9B"/>
    <w:rsid w:val="00C42982"/>
    <w:rsid w:val="00C72110"/>
    <w:rsid w:val="00CB69CE"/>
    <w:rsid w:val="00CD09A8"/>
    <w:rsid w:val="00CD62E3"/>
    <w:rsid w:val="00CE3032"/>
    <w:rsid w:val="00CF2654"/>
    <w:rsid w:val="00D34689"/>
    <w:rsid w:val="00D457AC"/>
    <w:rsid w:val="00D57813"/>
    <w:rsid w:val="00D90A18"/>
    <w:rsid w:val="00D95876"/>
    <w:rsid w:val="00DB0B1D"/>
    <w:rsid w:val="00DE36E3"/>
    <w:rsid w:val="00DF38EF"/>
    <w:rsid w:val="00DF666D"/>
    <w:rsid w:val="00E23D1A"/>
    <w:rsid w:val="00E30C7D"/>
    <w:rsid w:val="00E3349F"/>
    <w:rsid w:val="00E35D06"/>
    <w:rsid w:val="00F004BD"/>
    <w:rsid w:val="00F26D7E"/>
    <w:rsid w:val="00F55F54"/>
    <w:rsid w:val="00F74593"/>
    <w:rsid w:val="00F85166"/>
    <w:rsid w:val="00F953B3"/>
    <w:rsid w:val="00FA2A16"/>
    <w:rsid w:val="00FB3947"/>
    <w:rsid w:val="00FB3F8E"/>
    <w:rsid w:val="00FB75F9"/>
    <w:rsid w:val="00FF5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BAA432"/>
  <w15:chartTrackingRefBased/>
  <w15:docId w15:val="{2C357B4C-02B6-4173-B701-9F5EF07FC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E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505"/>
  </w:style>
  <w:style w:type="paragraph" w:styleId="Heading1">
    <w:name w:val="heading 1"/>
    <w:basedOn w:val="Normal"/>
    <w:next w:val="Normal"/>
    <w:link w:val="Heading1Char"/>
    <w:uiPriority w:val="9"/>
    <w:qFormat/>
    <w:rsid w:val="007931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31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31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31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31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31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31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31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31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31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31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31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31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31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31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31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31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31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31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31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31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31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31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31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31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31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31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31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317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515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15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1505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215B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15B3"/>
  </w:style>
  <w:style w:type="paragraph" w:styleId="Footer">
    <w:name w:val="footer"/>
    <w:basedOn w:val="Normal"/>
    <w:link w:val="FooterChar"/>
    <w:uiPriority w:val="99"/>
    <w:unhideWhenUsed/>
    <w:rsid w:val="004215B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15B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14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149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14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4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435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C7A8D3-412C-4334-98EE-A5FBC6E738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360</Words>
  <Characters>12985</Characters>
  <Application>Microsoft Office Word</Application>
  <DocSecurity>0</DocSecurity>
  <Lines>108</Lines>
  <Paragraphs>3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y Joseph Cevallos Alava</dc:creator>
  <cp:keywords/>
  <dc:description/>
  <cp:lastModifiedBy>Antony Joseph Cevallos Alava</cp:lastModifiedBy>
  <cp:revision>4</cp:revision>
  <dcterms:created xsi:type="dcterms:W3CDTF">2025-12-22T18:35:00Z</dcterms:created>
  <dcterms:modified xsi:type="dcterms:W3CDTF">2026-01-11T15:31:00Z</dcterms:modified>
</cp:coreProperties>
</file>